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71F" w:rsidRDefault="0026271F" w:rsidP="0026271F">
      <w:pPr>
        <w:spacing w:line="480" w:lineRule="auto"/>
        <w:rPr>
          <w:sz w:val="27"/>
          <w:szCs w:val="27"/>
        </w:rPr>
      </w:pPr>
      <w:r>
        <w:rPr>
          <w:sz w:val="27"/>
          <w:szCs w:val="27"/>
        </w:rPr>
        <w:t>S1 File. TB QUESTIONNAIRE_ENGLIS. Questionnaire in English version.</w:t>
      </w:r>
    </w:p>
    <w:p w:rsidR="0026271F" w:rsidRDefault="0026271F" w:rsidP="003501F3">
      <w:pPr>
        <w:jc w:val="center"/>
        <w:rPr>
          <w:rFonts w:eastAsia="Calibri"/>
          <w:b/>
          <w:color w:val="auto"/>
          <w:kern w:val="0"/>
          <w:lang w:val="en-AU"/>
        </w:rPr>
      </w:pPr>
      <w:bookmarkStart w:id="0" w:name="_GoBack"/>
      <w:bookmarkEnd w:id="0"/>
    </w:p>
    <w:p w:rsidR="005E598D" w:rsidRPr="003501F3" w:rsidRDefault="00DF362F" w:rsidP="003501F3">
      <w:pPr>
        <w:jc w:val="center"/>
        <w:rPr>
          <w:rFonts w:eastAsia="Calibri"/>
          <w:b/>
          <w:color w:val="auto"/>
          <w:kern w:val="0"/>
          <w:lang w:val="en-AU"/>
        </w:rPr>
      </w:pPr>
      <w:r w:rsidRPr="003501F3">
        <w:rPr>
          <w:rFonts w:eastAsia="Calibri"/>
          <w:b/>
          <w:color w:val="auto"/>
          <w:kern w:val="0"/>
          <w:lang w:val="en-AU"/>
        </w:rPr>
        <w:t>KNOWLEDGE, ATTITUDES</w:t>
      </w:r>
      <w:r w:rsidR="000C2003" w:rsidRPr="003501F3">
        <w:rPr>
          <w:rFonts w:eastAsia="Calibri"/>
          <w:b/>
          <w:color w:val="auto"/>
          <w:kern w:val="0"/>
          <w:lang w:val="en-AU"/>
        </w:rPr>
        <w:t>, PERCEPTION</w:t>
      </w:r>
      <w:r w:rsidRPr="003501F3">
        <w:rPr>
          <w:rFonts w:eastAsia="Calibri"/>
          <w:b/>
          <w:color w:val="auto"/>
          <w:kern w:val="0"/>
          <w:lang w:val="en-AU"/>
        </w:rPr>
        <w:t xml:space="preserve"> AND PRACTICES TOWARDS TUBERCULOSIS IN </w:t>
      </w:r>
      <w:r w:rsidR="005E598D" w:rsidRPr="003501F3">
        <w:rPr>
          <w:rFonts w:eastAsia="Calibri"/>
          <w:b/>
          <w:color w:val="auto"/>
          <w:kern w:val="0"/>
          <w:lang w:val="en-AU"/>
        </w:rPr>
        <w:t>TANGA</w:t>
      </w:r>
      <w:r w:rsidRPr="003501F3">
        <w:rPr>
          <w:rFonts w:eastAsia="Calibri"/>
          <w:b/>
          <w:color w:val="auto"/>
          <w:kern w:val="0"/>
          <w:lang w:val="en-AU"/>
        </w:rPr>
        <w:t>,</w:t>
      </w:r>
      <w:r w:rsidR="005E598D" w:rsidRPr="003501F3">
        <w:rPr>
          <w:rFonts w:eastAsia="Calibri"/>
          <w:b/>
          <w:color w:val="auto"/>
          <w:kern w:val="0"/>
          <w:lang w:val="en-AU"/>
        </w:rPr>
        <w:t xml:space="preserve"> TANZANIA</w:t>
      </w:r>
    </w:p>
    <w:p w:rsidR="00D8542E" w:rsidRPr="003501F3" w:rsidRDefault="00D8542E" w:rsidP="00DC69BC">
      <w:pPr>
        <w:jc w:val="center"/>
        <w:rPr>
          <w:rFonts w:eastAsia="Calibri"/>
          <w:b/>
          <w:color w:val="auto"/>
          <w:kern w:val="0"/>
          <w:lang w:val="en-AU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3811"/>
        <w:gridCol w:w="5097"/>
      </w:tblGrid>
      <w:tr w:rsidR="00123340" w:rsidRPr="003501F3" w:rsidTr="00BE5E4D">
        <w:tc>
          <w:tcPr>
            <w:tcW w:w="1123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QCODE</w:t>
            </w:r>
          </w:p>
        </w:tc>
        <w:tc>
          <w:tcPr>
            <w:tcW w:w="3811" w:type="dxa"/>
          </w:tcPr>
          <w:p w:rsidR="00123340" w:rsidRPr="003501F3" w:rsidRDefault="00DF362F" w:rsidP="00DF362F">
            <w:pPr>
              <w:jc w:val="both"/>
              <w:rPr>
                <w:b/>
              </w:rPr>
            </w:pPr>
            <w:r w:rsidRPr="003501F3">
              <w:rPr>
                <w:b/>
              </w:rPr>
              <w:t>QUESTION</w:t>
            </w:r>
          </w:p>
        </w:tc>
        <w:tc>
          <w:tcPr>
            <w:tcW w:w="5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</w:p>
        </w:tc>
      </w:tr>
      <w:tr w:rsidR="00123340" w:rsidRPr="003501F3" w:rsidTr="00BE5E4D">
        <w:tc>
          <w:tcPr>
            <w:tcW w:w="1123" w:type="dxa"/>
          </w:tcPr>
          <w:p w:rsidR="00123340" w:rsidRPr="003501F3" w:rsidRDefault="00533FF1" w:rsidP="00D8542E">
            <w:pPr>
              <w:jc w:val="both"/>
              <w:rPr>
                <w:b/>
              </w:rPr>
            </w:pPr>
            <w:r>
              <w:rPr>
                <w:b/>
              </w:rPr>
              <w:t>A1</w:t>
            </w:r>
          </w:p>
        </w:tc>
        <w:tc>
          <w:tcPr>
            <w:tcW w:w="3811" w:type="dxa"/>
          </w:tcPr>
          <w:p w:rsidR="00123340" w:rsidRPr="003501F3" w:rsidRDefault="00DF362F" w:rsidP="00DF362F">
            <w:pPr>
              <w:jc w:val="both"/>
            </w:pPr>
            <w:r w:rsidRPr="003501F3">
              <w:t>Identification number</w:t>
            </w:r>
          </w:p>
        </w:tc>
        <w:tc>
          <w:tcPr>
            <w:tcW w:w="5097" w:type="dxa"/>
          </w:tcPr>
          <w:p w:rsidR="00123340" w:rsidRPr="003501F3" w:rsidRDefault="00123340" w:rsidP="00BE5E4D">
            <w:pPr>
              <w:jc w:val="both"/>
            </w:pPr>
            <w:r w:rsidRPr="003501F3">
              <w:t>[..................................]</w:t>
            </w:r>
          </w:p>
        </w:tc>
      </w:tr>
      <w:tr w:rsidR="00123340" w:rsidRPr="003501F3" w:rsidTr="00BE5E4D">
        <w:tc>
          <w:tcPr>
            <w:tcW w:w="1123" w:type="dxa"/>
          </w:tcPr>
          <w:p w:rsidR="00123340" w:rsidRPr="003501F3" w:rsidRDefault="00533FF1" w:rsidP="00D8542E">
            <w:pPr>
              <w:jc w:val="both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3811" w:type="dxa"/>
          </w:tcPr>
          <w:p w:rsidR="00123340" w:rsidRPr="003501F3" w:rsidRDefault="00DF362F" w:rsidP="00DF362F">
            <w:pPr>
              <w:jc w:val="both"/>
            </w:pPr>
            <w:r w:rsidRPr="003501F3">
              <w:t>Name/code of interviewer</w:t>
            </w:r>
          </w:p>
        </w:tc>
        <w:tc>
          <w:tcPr>
            <w:tcW w:w="5097" w:type="dxa"/>
          </w:tcPr>
          <w:p w:rsidR="00123340" w:rsidRPr="003501F3" w:rsidRDefault="00123340" w:rsidP="00BE5E4D">
            <w:pPr>
              <w:jc w:val="both"/>
            </w:pPr>
            <w:r w:rsidRPr="003501F3">
              <w:t>........................................................</w:t>
            </w:r>
          </w:p>
        </w:tc>
      </w:tr>
      <w:tr w:rsidR="00123340" w:rsidRPr="003501F3" w:rsidTr="00BE5E4D">
        <w:tc>
          <w:tcPr>
            <w:tcW w:w="1123" w:type="dxa"/>
          </w:tcPr>
          <w:p w:rsidR="00123340" w:rsidRPr="003501F3" w:rsidRDefault="00533FF1" w:rsidP="00BE5E4D">
            <w:pPr>
              <w:jc w:val="both"/>
              <w:rPr>
                <w:b/>
              </w:rPr>
            </w:pPr>
            <w:r>
              <w:rPr>
                <w:b/>
              </w:rPr>
              <w:t>AINT</w:t>
            </w:r>
          </w:p>
        </w:tc>
        <w:tc>
          <w:tcPr>
            <w:tcW w:w="3811" w:type="dxa"/>
          </w:tcPr>
          <w:p w:rsidR="00123340" w:rsidRPr="003501F3" w:rsidRDefault="00DF362F" w:rsidP="00DF362F">
            <w:pPr>
              <w:jc w:val="both"/>
            </w:pPr>
            <w:r w:rsidRPr="003501F3">
              <w:t>Date of interview</w:t>
            </w:r>
          </w:p>
        </w:tc>
        <w:tc>
          <w:tcPr>
            <w:tcW w:w="5097" w:type="dxa"/>
          </w:tcPr>
          <w:p w:rsidR="00123340" w:rsidRPr="003501F3" w:rsidRDefault="00123340" w:rsidP="00BE5E4D">
            <w:pPr>
              <w:jc w:val="both"/>
            </w:pPr>
            <w:r w:rsidRPr="003501F3">
              <w:t>........./............/..................</w:t>
            </w:r>
          </w:p>
        </w:tc>
      </w:tr>
      <w:tr w:rsidR="00D8542E" w:rsidRPr="003501F3" w:rsidTr="00BE5E4D">
        <w:tc>
          <w:tcPr>
            <w:tcW w:w="1123" w:type="dxa"/>
          </w:tcPr>
          <w:p w:rsidR="00D8542E" w:rsidRPr="003501F3" w:rsidRDefault="00533FF1" w:rsidP="00BE5E4D">
            <w:pPr>
              <w:jc w:val="both"/>
              <w:rPr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3811" w:type="dxa"/>
          </w:tcPr>
          <w:p w:rsidR="00D8542E" w:rsidRPr="003501F3" w:rsidRDefault="00DF362F" w:rsidP="00DF362F">
            <w:pPr>
              <w:jc w:val="both"/>
            </w:pPr>
            <w:r w:rsidRPr="003501F3">
              <w:t>District</w:t>
            </w:r>
          </w:p>
        </w:tc>
        <w:tc>
          <w:tcPr>
            <w:tcW w:w="5097" w:type="dxa"/>
          </w:tcPr>
          <w:p w:rsidR="00D8542E" w:rsidRPr="003501F3" w:rsidRDefault="00D8542E" w:rsidP="00AB3C69">
            <w:pPr>
              <w:jc w:val="both"/>
            </w:pPr>
            <w:r w:rsidRPr="003501F3">
              <w:t xml:space="preserve">1. Korogwe     2. Tanga </w:t>
            </w:r>
            <w:r w:rsidR="00AB3C69" w:rsidRPr="003501F3">
              <w:t>City</w:t>
            </w:r>
          </w:p>
        </w:tc>
      </w:tr>
    </w:tbl>
    <w:p w:rsidR="00123340" w:rsidRPr="003501F3" w:rsidRDefault="00123340" w:rsidP="00123340">
      <w:pPr>
        <w:jc w:val="both"/>
        <w:rPr>
          <w:b/>
        </w:rPr>
      </w:pPr>
    </w:p>
    <w:p w:rsidR="00123340" w:rsidRPr="003501F3" w:rsidRDefault="00D93FBD" w:rsidP="00123340">
      <w:pPr>
        <w:jc w:val="both"/>
        <w:rPr>
          <w:b/>
        </w:rPr>
      </w:pPr>
      <w:r w:rsidRPr="003501F3">
        <w:rPr>
          <w:b/>
        </w:rPr>
        <w:t xml:space="preserve">A. </w:t>
      </w:r>
      <w:r w:rsidR="00DF362F" w:rsidRPr="003501F3">
        <w:rPr>
          <w:b/>
        </w:rPr>
        <w:t>Socio-demographic information</w:t>
      </w:r>
    </w:p>
    <w:tbl>
      <w:tblPr>
        <w:tblW w:w="10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2189"/>
        <w:gridCol w:w="7136"/>
      </w:tblGrid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QCODE</w:t>
            </w:r>
          </w:p>
        </w:tc>
        <w:tc>
          <w:tcPr>
            <w:tcW w:w="2189" w:type="dxa"/>
          </w:tcPr>
          <w:p w:rsidR="00123340" w:rsidRPr="003501F3" w:rsidRDefault="00DF362F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QUESTIONS</w:t>
            </w:r>
          </w:p>
        </w:tc>
        <w:tc>
          <w:tcPr>
            <w:tcW w:w="7136" w:type="dxa"/>
          </w:tcPr>
          <w:p w:rsidR="00123340" w:rsidRPr="003501F3" w:rsidRDefault="00DF362F" w:rsidP="00D8542E">
            <w:pPr>
              <w:jc w:val="both"/>
              <w:rPr>
                <w:b/>
              </w:rPr>
            </w:pPr>
            <w:r w:rsidRPr="003501F3">
              <w:rPr>
                <w:b/>
              </w:rPr>
              <w:t>RESPONSES</w:t>
            </w: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A</w:t>
            </w:r>
            <w:r w:rsidR="00533FF1">
              <w:rPr>
                <w:b/>
              </w:rPr>
              <w:t>2S</w:t>
            </w:r>
          </w:p>
        </w:tc>
        <w:tc>
          <w:tcPr>
            <w:tcW w:w="2189" w:type="dxa"/>
          </w:tcPr>
          <w:p w:rsidR="00123340" w:rsidRPr="003501F3" w:rsidRDefault="00DF362F" w:rsidP="00DF362F">
            <w:pPr>
              <w:jc w:val="both"/>
            </w:pPr>
            <w:r w:rsidRPr="003501F3">
              <w:t>Name of the street</w:t>
            </w:r>
          </w:p>
        </w:tc>
        <w:tc>
          <w:tcPr>
            <w:tcW w:w="7136" w:type="dxa"/>
          </w:tcPr>
          <w:p w:rsidR="00123340" w:rsidRPr="003501F3" w:rsidRDefault="00123340" w:rsidP="00BE5E4D">
            <w:pPr>
              <w:jc w:val="both"/>
            </w:pP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A2</w:t>
            </w:r>
            <w:r w:rsidR="00533FF1">
              <w:rPr>
                <w:b/>
              </w:rPr>
              <w:t>W</w:t>
            </w:r>
          </w:p>
        </w:tc>
        <w:tc>
          <w:tcPr>
            <w:tcW w:w="2189" w:type="dxa"/>
          </w:tcPr>
          <w:p w:rsidR="00123340" w:rsidRPr="003501F3" w:rsidRDefault="00DF362F" w:rsidP="00DF362F">
            <w:pPr>
              <w:jc w:val="both"/>
            </w:pPr>
            <w:r w:rsidRPr="003501F3">
              <w:t>Name of the ward</w:t>
            </w:r>
          </w:p>
        </w:tc>
        <w:tc>
          <w:tcPr>
            <w:tcW w:w="7136" w:type="dxa"/>
          </w:tcPr>
          <w:p w:rsidR="00123340" w:rsidRPr="003501F3" w:rsidRDefault="00123340" w:rsidP="00BE5E4D">
            <w:pPr>
              <w:jc w:val="both"/>
            </w:pPr>
            <w:r w:rsidRPr="003501F3">
              <w:t>.........................................................................</w:t>
            </w: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A</w:t>
            </w:r>
            <w:r w:rsidR="00533FF1">
              <w:rPr>
                <w:b/>
              </w:rPr>
              <w:t>3</w:t>
            </w:r>
          </w:p>
        </w:tc>
        <w:tc>
          <w:tcPr>
            <w:tcW w:w="2189" w:type="dxa"/>
          </w:tcPr>
          <w:p w:rsidR="00123340" w:rsidRPr="003501F3" w:rsidRDefault="00DF362F" w:rsidP="0084331E">
            <w:pPr>
              <w:jc w:val="both"/>
            </w:pPr>
            <w:r w:rsidRPr="003501F3">
              <w:t>Sex of the respondent</w:t>
            </w:r>
          </w:p>
        </w:tc>
        <w:tc>
          <w:tcPr>
            <w:tcW w:w="7136" w:type="dxa"/>
          </w:tcPr>
          <w:p w:rsidR="00123340" w:rsidRPr="003501F3" w:rsidRDefault="00142D45" w:rsidP="00DF362F">
            <w:pPr>
              <w:ind w:left="169"/>
              <w:jc w:val="both"/>
            </w:pPr>
            <w:r w:rsidRPr="003501F3">
              <w:t>M</w:t>
            </w:r>
            <w:r w:rsidR="00DF362F" w:rsidRPr="003501F3">
              <w:t>ale</w:t>
            </w:r>
            <w:r w:rsidR="00123340" w:rsidRPr="003501F3">
              <w:t xml:space="preserve">...............1   </w:t>
            </w:r>
            <w:r w:rsidR="00DF362F" w:rsidRPr="003501F3">
              <w:t>Female</w:t>
            </w:r>
            <w:r w:rsidR="00123340" w:rsidRPr="003501F3">
              <w:t>..........................2</w:t>
            </w: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A</w:t>
            </w:r>
            <w:r w:rsidR="00533FF1">
              <w:rPr>
                <w:b/>
              </w:rPr>
              <w:t>4</w:t>
            </w:r>
          </w:p>
        </w:tc>
        <w:tc>
          <w:tcPr>
            <w:tcW w:w="2189" w:type="dxa"/>
          </w:tcPr>
          <w:p w:rsidR="00123340" w:rsidRPr="003501F3" w:rsidRDefault="00DF362F" w:rsidP="00DF362F">
            <w:pPr>
              <w:jc w:val="both"/>
            </w:pPr>
            <w:r w:rsidRPr="003501F3">
              <w:t>How old are you</w:t>
            </w:r>
            <w:r w:rsidR="00403491" w:rsidRPr="003501F3">
              <w:t>?</w:t>
            </w:r>
          </w:p>
        </w:tc>
        <w:tc>
          <w:tcPr>
            <w:tcW w:w="7136" w:type="dxa"/>
          </w:tcPr>
          <w:p w:rsidR="00123340" w:rsidRPr="003501F3" w:rsidRDefault="00DF362F" w:rsidP="00DF362F">
            <w:pPr>
              <w:rPr>
                <w:rFonts w:eastAsia="Calibri"/>
                <w:color w:val="auto"/>
                <w:kern w:val="0"/>
              </w:rPr>
            </w:pPr>
            <w:r w:rsidRPr="003501F3">
              <w:rPr>
                <w:rFonts w:eastAsia="Calibri"/>
                <w:color w:val="auto"/>
                <w:kern w:val="0"/>
              </w:rPr>
              <w:t>Years</w:t>
            </w:r>
            <w:r w:rsidR="00A73D51" w:rsidRPr="003501F3">
              <w:rPr>
                <w:rFonts w:eastAsia="Calibri"/>
                <w:color w:val="auto"/>
                <w:kern w:val="0"/>
              </w:rPr>
              <w:t xml:space="preserve"> </w:t>
            </w:r>
            <w:r w:rsidR="008D3DDA" w:rsidRPr="003501F3">
              <w:rPr>
                <w:rFonts w:eastAsia="Calibri"/>
                <w:color w:val="auto"/>
                <w:kern w:val="0"/>
              </w:rPr>
              <w:t>…...........</w:t>
            </w:r>
            <w:r w:rsidR="00FD06CE" w:rsidRPr="003501F3">
              <w:rPr>
                <w:rFonts w:eastAsia="Calibri"/>
                <w:color w:val="auto"/>
                <w:kern w:val="0"/>
              </w:rPr>
              <w:t>..................</w:t>
            </w: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A</w:t>
            </w:r>
            <w:r w:rsidR="00533FF1">
              <w:rPr>
                <w:b/>
              </w:rPr>
              <w:t>44</w:t>
            </w:r>
          </w:p>
        </w:tc>
        <w:tc>
          <w:tcPr>
            <w:tcW w:w="2189" w:type="dxa"/>
          </w:tcPr>
          <w:p w:rsidR="00123340" w:rsidRPr="003501F3" w:rsidRDefault="00DF362F" w:rsidP="00DF362F">
            <w:pPr>
              <w:jc w:val="both"/>
            </w:pPr>
            <w:r w:rsidRPr="003501F3">
              <w:t>What is your relationship with the head of the household</w:t>
            </w:r>
          </w:p>
        </w:tc>
        <w:tc>
          <w:tcPr>
            <w:tcW w:w="7136" w:type="dxa"/>
          </w:tcPr>
          <w:p w:rsidR="00123340" w:rsidRPr="003501F3" w:rsidRDefault="00DF362F" w:rsidP="00FD06CE">
            <w:pPr>
              <w:jc w:val="both"/>
            </w:pPr>
            <w:r w:rsidRPr="003501F3">
              <w:t>I am the head of the household</w:t>
            </w:r>
            <w:r w:rsidR="00123340" w:rsidRPr="003501F3">
              <w:t>....1</w:t>
            </w:r>
          </w:p>
          <w:p w:rsidR="00123340" w:rsidRPr="003501F3" w:rsidRDefault="00DF362F" w:rsidP="00FD06CE">
            <w:pPr>
              <w:jc w:val="both"/>
            </w:pPr>
            <w:r w:rsidRPr="003501F3">
              <w:t>Wife</w:t>
            </w:r>
            <w:r w:rsidR="00123340" w:rsidRPr="003501F3">
              <w:t>...........................</w:t>
            </w:r>
            <w:r w:rsidR="00FD06CE" w:rsidRPr="003501F3">
              <w:t>.....</w:t>
            </w:r>
            <w:r w:rsidR="00DF6126" w:rsidRPr="003501F3">
              <w:t>...</w:t>
            </w:r>
            <w:r w:rsidR="00FD06CE" w:rsidRPr="003501F3">
              <w:t>..........</w:t>
            </w:r>
            <w:r w:rsidR="00123340" w:rsidRPr="003501F3">
              <w:t>2</w:t>
            </w:r>
          </w:p>
          <w:p w:rsidR="00123340" w:rsidRPr="003501F3" w:rsidRDefault="00DF362F" w:rsidP="00FD06CE">
            <w:pPr>
              <w:jc w:val="both"/>
            </w:pPr>
            <w:r w:rsidRPr="003501F3">
              <w:t>Child</w:t>
            </w:r>
            <w:r w:rsidR="00123340" w:rsidRPr="003501F3">
              <w:t>..........................</w:t>
            </w:r>
            <w:r w:rsidR="00FD06CE" w:rsidRPr="003501F3">
              <w:t>..</w:t>
            </w:r>
            <w:r w:rsidR="00DF6126" w:rsidRPr="003501F3">
              <w:t>....</w:t>
            </w:r>
            <w:r w:rsidR="00FD06CE" w:rsidRPr="003501F3">
              <w:t>............</w:t>
            </w:r>
            <w:r w:rsidR="00123340" w:rsidRPr="003501F3">
              <w:t>3</w:t>
            </w:r>
          </w:p>
          <w:p w:rsidR="00123340" w:rsidRPr="003501F3" w:rsidRDefault="00DF362F" w:rsidP="00FD06CE">
            <w:pPr>
              <w:jc w:val="both"/>
            </w:pPr>
            <w:r w:rsidRPr="003501F3">
              <w:t>Brother</w:t>
            </w:r>
            <w:r w:rsidR="0084331E" w:rsidRPr="003501F3">
              <w:t>/</w:t>
            </w:r>
            <w:r w:rsidRPr="003501F3">
              <w:t>Sister</w:t>
            </w:r>
            <w:r w:rsidR="00123340" w:rsidRPr="003501F3">
              <w:t>.........................</w:t>
            </w:r>
            <w:r w:rsidR="00FD06CE" w:rsidRPr="003501F3">
              <w:t>......</w:t>
            </w:r>
            <w:r w:rsidR="00123340" w:rsidRPr="003501F3">
              <w:t>4</w:t>
            </w:r>
          </w:p>
          <w:p w:rsidR="00123340" w:rsidRPr="003501F3" w:rsidRDefault="00DF362F" w:rsidP="00DF362F">
            <w:pPr>
              <w:jc w:val="both"/>
            </w:pPr>
            <w:r w:rsidRPr="003501F3">
              <w:t>Other</w:t>
            </w:r>
            <w:r w:rsidR="00123340" w:rsidRPr="003501F3">
              <w:t>.......................</w:t>
            </w:r>
            <w:r w:rsidR="00DF6126" w:rsidRPr="003501F3">
              <w:t>........</w:t>
            </w:r>
            <w:r w:rsidR="00123340" w:rsidRPr="003501F3">
              <w:t>.</w:t>
            </w:r>
            <w:r w:rsidR="00FD06CE" w:rsidRPr="003501F3">
              <w:t>............</w:t>
            </w:r>
            <w:r w:rsidR="00123340" w:rsidRPr="003501F3">
              <w:t>5</w:t>
            </w: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A</w:t>
            </w:r>
            <w:r w:rsidR="00533FF1">
              <w:rPr>
                <w:b/>
              </w:rPr>
              <w:t>5</w:t>
            </w:r>
          </w:p>
        </w:tc>
        <w:tc>
          <w:tcPr>
            <w:tcW w:w="2189" w:type="dxa"/>
          </w:tcPr>
          <w:p w:rsidR="00123340" w:rsidRPr="003501F3" w:rsidRDefault="00DF362F" w:rsidP="00DF362F">
            <w:pPr>
              <w:jc w:val="both"/>
            </w:pPr>
            <w:r w:rsidRPr="003501F3">
              <w:t>What is your current marital status?</w:t>
            </w:r>
          </w:p>
        </w:tc>
        <w:tc>
          <w:tcPr>
            <w:tcW w:w="7136" w:type="dxa"/>
          </w:tcPr>
          <w:p w:rsidR="00123340" w:rsidRPr="003501F3" w:rsidRDefault="00ED3D0D" w:rsidP="0084331E">
            <w:pPr>
              <w:jc w:val="both"/>
            </w:pPr>
            <w:r w:rsidRPr="003501F3">
              <w:t>Married</w:t>
            </w:r>
            <w:r w:rsidR="00123340" w:rsidRPr="003501F3">
              <w:t>......................</w:t>
            </w:r>
            <w:r w:rsidR="00FD06CE" w:rsidRPr="003501F3">
              <w:t>...................</w:t>
            </w:r>
            <w:r w:rsidR="00123340" w:rsidRPr="003501F3">
              <w:t>1</w:t>
            </w:r>
          </w:p>
          <w:p w:rsidR="00123340" w:rsidRPr="003501F3" w:rsidRDefault="00ED3D0D" w:rsidP="0084331E">
            <w:pPr>
              <w:jc w:val="both"/>
            </w:pPr>
            <w:r w:rsidRPr="003501F3">
              <w:t>Single</w:t>
            </w:r>
            <w:r w:rsidR="00123340" w:rsidRPr="003501F3">
              <w:t xml:space="preserve"> .................</w:t>
            </w:r>
            <w:r w:rsidR="00FD06CE" w:rsidRPr="003501F3">
              <w:t>..........................</w:t>
            </w:r>
            <w:r w:rsidR="00123340" w:rsidRPr="003501F3">
              <w:t>2</w:t>
            </w:r>
          </w:p>
          <w:p w:rsidR="00123340" w:rsidRPr="003501F3" w:rsidRDefault="00ED3D0D" w:rsidP="0084331E">
            <w:pPr>
              <w:jc w:val="both"/>
            </w:pPr>
            <w:r w:rsidRPr="003501F3">
              <w:t>Divorced</w:t>
            </w:r>
            <w:r w:rsidR="00123340" w:rsidRPr="003501F3">
              <w:t xml:space="preserve"> ...............</w:t>
            </w:r>
            <w:r w:rsidR="00FD06CE" w:rsidRPr="003501F3">
              <w:t>.........</w:t>
            </w:r>
            <w:r w:rsidR="00DF6126" w:rsidRPr="003501F3">
              <w:t>.</w:t>
            </w:r>
            <w:r w:rsidR="00FD06CE" w:rsidRPr="003501F3">
              <w:t>..............</w:t>
            </w:r>
            <w:r w:rsidR="00123340" w:rsidRPr="003501F3">
              <w:t>3</w:t>
            </w:r>
          </w:p>
          <w:p w:rsidR="00123340" w:rsidRPr="003501F3" w:rsidRDefault="00ED3D0D" w:rsidP="0084331E">
            <w:pPr>
              <w:jc w:val="both"/>
            </w:pPr>
            <w:r w:rsidRPr="003501F3">
              <w:t>Cohabiting</w:t>
            </w:r>
            <w:r w:rsidR="00123340" w:rsidRPr="003501F3">
              <w:t xml:space="preserve"> ................</w:t>
            </w:r>
            <w:r w:rsidR="001F6EB5" w:rsidRPr="003501F3">
              <w:t>....................</w:t>
            </w:r>
            <w:r w:rsidR="00123340" w:rsidRPr="003501F3">
              <w:t>4</w:t>
            </w:r>
          </w:p>
          <w:p w:rsidR="00123340" w:rsidRPr="003501F3" w:rsidRDefault="00ED3D0D" w:rsidP="00DF6126">
            <w:pPr>
              <w:jc w:val="both"/>
            </w:pPr>
            <w:r w:rsidRPr="003501F3">
              <w:t>Widow</w:t>
            </w:r>
            <w:r w:rsidR="00123340" w:rsidRPr="003501F3">
              <w:t xml:space="preserve"> .....................</w:t>
            </w:r>
            <w:r w:rsidR="001F6EB5" w:rsidRPr="003501F3">
              <w:t>.....................</w:t>
            </w:r>
            <w:r w:rsidR="00123340" w:rsidRPr="003501F3">
              <w:t>5</w:t>
            </w: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A</w:t>
            </w:r>
            <w:r w:rsidR="00533FF1">
              <w:rPr>
                <w:b/>
              </w:rPr>
              <w:t>6</w:t>
            </w:r>
          </w:p>
        </w:tc>
        <w:tc>
          <w:tcPr>
            <w:tcW w:w="2189" w:type="dxa"/>
          </w:tcPr>
          <w:p w:rsidR="00123340" w:rsidRPr="003501F3" w:rsidRDefault="00ED3D0D" w:rsidP="00ED3D0D">
            <w:pPr>
              <w:jc w:val="both"/>
            </w:pPr>
            <w:r w:rsidRPr="003501F3">
              <w:t>What is the highest level of education that you achieved</w:t>
            </w:r>
            <w:r w:rsidR="00872676" w:rsidRPr="003501F3">
              <w:t>?</w:t>
            </w:r>
          </w:p>
        </w:tc>
        <w:tc>
          <w:tcPr>
            <w:tcW w:w="7136" w:type="dxa"/>
          </w:tcPr>
          <w:p w:rsidR="00123340" w:rsidRPr="003501F3" w:rsidRDefault="00ED3D0D" w:rsidP="0084331E">
            <w:pPr>
              <w:jc w:val="both"/>
            </w:pPr>
            <w:r w:rsidRPr="003501F3">
              <w:t>Never in the school</w:t>
            </w:r>
            <w:r w:rsidR="00123340" w:rsidRPr="003501F3">
              <w:t>.................................</w:t>
            </w:r>
            <w:r w:rsidR="00401F8D" w:rsidRPr="003501F3">
              <w:t>.</w:t>
            </w:r>
            <w:r w:rsidR="00C14244" w:rsidRPr="003501F3">
              <w:t>.</w:t>
            </w:r>
            <w:r w:rsidR="00123340" w:rsidRPr="003501F3">
              <w:t>1</w:t>
            </w:r>
          </w:p>
          <w:p w:rsidR="0084331E" w:rsidRPr="003501F3" w:rsidRDefault="00ED3D0D" w:rsidP="0084331E">
            <w:pPr>
              <w:jc w:val="both"/>
            </w:pPr>
            <w:r w:rsidRPr="003501F3">
              <w:t>Incomplete primary school</w:t>
            </w:r>
            <w:r w:rsidR="00123340" w:rsidRPr="003501F3">
              <w:t>............</w:t>
            </w:r>
            <w:r w:rsidR="001F6EB5" w:rsidRPr="003501F3">
              <w:t>...........</w:t>
            </w:r>
            <w:r w:rsidR="0084331E" w:rsidRPr="003501F3">
              <w:t>2</w:t>
            </w:r>
          </w:p>
          <w:p w:rsidR="00123340" w:rsidRPr="003501F3" w:rsidRDefault="00ED3D0D" w:rsidP="0084331E">
            <w:pPr>
              <w:jc w:val="both"/>
            </w:pPr>
            <w:r w:rsidRPr="003501F3">
              <w:t>Complete primary school</w:t>
            </w:r>
            <w:r w:rsidR="00123340" w:rsidRPr="003501F3">
              <w:t>.............</w:t>
            </w:r>
            <w:r w:rsidR="001F6EB5" w:rsidRPr="003501F3">
              <w:t>............</w:t>
            </w:r>
            <w:r w:rsidR="00123340" w:rsidRPr="003501F3">
              <w:t>3</w:t>
            </w:r>
          </w:p>
          <w:p w:rsidR="00123340" w:rsidRPr="003501F3" w:rsidRDefault="00872676" w:rsidP="0084331E">
            <w:pPr>
              <w:jc w:val="both"/>
            </w:pPr>
            <w:r w:rsidRPr="003501F3">
              <w:t>Se</w:t>
            </w:r>
            <w:r w:rsidR="00ED3D0D" w:rsidRPr="003501F3">
              <w:t>condary school</w:t>
            </w:r>
            <w:r w:rsidR="00123340" w:rsidRPr="003501F3">
              <w:t>............................</w:t>
            </w:r>
            <w:r w:rsidR="001F6EB5" w:rsidRPr="003501F3">
              <w:t>.........</w:t>
            </w:r>
            <w:r w:rsidR="00123340" w:rsidRPr="003501F3">
              <w:t>4</w:t>
            </w:r>
          </w:p>
          <w:p w:rsidR="00123340" w:rsidRPr="003501F3" w:rsidRDefault="00ED3D0D" w:rsidP="0084331E">
            <w:pPr>
              <w:jc w:val="both"/>
            </w:pPr>
            <w:r w:rsidRPr="003501F3">
              <w:t>Certificate/Diploma</w:t>
            </w:r>
            <w:r w:rsidR="00123340" w:rsidRPr="003501F3">
              <w:t>............................</w:t>
            </w:r>
            <w:r w:rsidR="00401F8D" w:rsidRPr="003501F3">
              <w:t>...</w:t>
            </w:r>
            <w:r w:rsidR="001F6EB5" w:rsidRPr="003501F3">
              <w:t>..</w:t>
            </w:r>
            <w:r w:rsidR="00123340" w:rsidRPr="003501F3">
              <w:t>5</w:t>
            </w:r>
          </w:p>
          <w:p w:rsidR="00123340" w:rsidRPr="003501F3" w:rsidRDefault="00123340" w:rsidP="0084331E">
            <w:pPr>
              <w:jc w:val="both"/>
            </w:pPr>
            <w:r w:rsidRPr="003501F3">
              <w:t>Madras</w:t>
            </w:r>
            <w:r w:rsidR="00ED3D0D" w:rsidRPr="003501F3">
              <w:t>s</w:t>
            </w:r>
            <w:r w:rsidRPr="003501F3">
              <w:t>a</w:t>
            </w:r>
            <w:r w:rsidR="00872676" w:rsidRPr="003501F3">
              <w:t>/</w:t>
            </w:r>
            <w:r w:rsidR="00ED3D0D" w:rsidRPr="003501F3">
              <w:t>Religious education</w:t>
            </w:r>
            <w:r w:rsidRPr="003501F3">
              <w:t>..........</w:t>
            </w:r>
            <w:r w:rsidR="001F6EB5" w:rsidRPr="003501F3">
              <w:t>.......</w:t>
            </w:r>
            <w:r w:rsidRPr="003501F3">
              <w:t>6</w:t>
            </w:r>
          </w:p>
          <w:p w:rsidR="00BD7843" w:rsidRPr="003501F3" w:rsidRDefault="00ED3D0D" w:rsidP="00ED3D0D">
            <w:pPr>
              <w:jc w:val="both"/>
            </w:pPr>
            <w:r w:rsidRPr="003501F3">
              <w:t>Adult education</w:t>
            </w:r>
            <w:r w:rsidR="00BD7843" w:rsidRPr="003501F3">
              <w:t>…………</w:t>
            </w:r>
            <w:r w:rsidR="00DF6126" w:rsidRPr="003501F3">
              <w:t>………..</w:t>
            </w:r>
            <w:r w:rsidR="00BD7843" w:rsidRPr="003501F3">
              <w:t>……</w:t>
            </w:r>
            <w:r w:rsidR="00401F8D" w:rsidRPr="003501F3">
              <w:t>.</w:t>
            </w:r>
            <w:r w:rsidR="00BD7843" w:rsidRPr="003501F3">
              <w:t>7</w:t>
            </w: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A</w:t>
            </w:r>
            <w:r w:rsidR="00533FF1">
              <w:rPr>
                <w:b/>
              </w:rPr>
              <w:t>7</w:t>
            </w:r>
          </w:p>
        </w:tc>
        <w:tc>
          <w:tcPr>
            <w:tcW w:w="2189" w:type="dxa"/>
          </w:tcPr>
          <w:p w:rsidR="00123340" w:rsidRPr="003501F3" w:rsidRDefault="00ED3D0D" w:rsidP="00E211D0">
            <w:pPr>
              <w:jc w:val="both"/>
            </w:pPr>
            <w:r w:rsidRPr="003501F3">
              <w:t>What do you do for living</w:t>
            </w:r>
            <w:r w:rsidR="00493DA2" w:rsidRPr="003501F3">
              <w:t>?</w:t>
            </w:r>
          </w:p>
          <w:p w:rsidR="005158E9" w:rsidRPr="003501F3" w:rsidRDefault="005158E9" w:rsidP="00154880">
            <w:r w:rsidRPr="003501F3">
              <w:t>(</w:t>
            </w:r>
            <w:r w:rsidR="00ED3D0D" w:rsidRPr="003501F3">
              <w:t>ONLY ONE RESPONSE</w:t>
            </w:r>
            <w:r w:rsidRPr="003501F3">
              <w:t>)</w:t>
            </w:r>
          </w:p>
        </w:tc>
        <w:tc>
          <w:tcPr>
            <w:tcW w:w="7136" w:type="dxa"/>
          </w:tcPr>
          <w:p w:rsidR="00123340" w:rsidRPr="003501F3" w:rsidRDefault="00ED3D0D" w:rsidP="00B17EA2">
            <w:pPr>
              <w:jc w:val="both"/>
            </w:pPr>
            <w:r w:rsidRPr="003501F3">
              <w:t>Business</w:t>
            </w:r>
            <w:r w:rsidR="00123340" w:rsidRPr="003501F3">
              <w:t>..............</w:t>
            </w:r>
            <w:r w:rsidR="001F6EB5" w:rsidRPr="003501F3">
              <w:t>...............................</w:t>
            </w:r>
            <w:r w:rsidR="00123340" w:rsidRPr="003501F3">
              <w:t>1</w:t>
            </w:r>
          </w:p>
          <w:p w:rsidR="00B17EA2" w:rsidRPr="003501F3" w:rsidRDefault="00ED3D0D" w:rsidP="00B17EA2">
            <w:pPr>
              <w:jc w:val="both"/>
            </w:pPr>
            <w:r w:rsidRPr="003501F3">
              <w:t>Agriculture</w:t>
            </w:r>
            <w:r w:rsidR="00123340" w:rsidRPr="003501F3">
              <w:t>........................</w:t>
            </w:r>
            <w:r w:rsidR="001F6EB5" w:rsidRPr="003501F3">
              <w:t>..</w:t>
            </w:r>
            <w:r w:rsidR="00DF6126" w:rsidRPr="003501F3">
              <w:t>.........</w:t>
            </w:r>
            <w:r w:rsidR="001F6EB5" w:rsidRPr="003501F3">
              <w:t>......</w:t>
            </w:r>
            <w:r w:rsidR="00123340" w:rsidRPr="003501F3">
              <w:t>2</w:t>
            </w:r>
          </w:p>
          <w:p w:rsidR="00123340" w:rsidRPr="003501F3" w:rsidRDefault="00ED3D0D" w:rsidP="00B17EA2">
            <w:pPr>
              <w:jc w:val="both"/>
            </w:pPr>
            <w:r w:rsidRPr="003501F3">
              <w:t>Keeping animals</w:t>
            </w:r>
            <w:r w:rsidR="00123340" w:rsidRPr="003501F3">
              <w:t>.....................</w:t>
            </w:r>
            <w:r w:rsidR="00ED781E" w:rsidRPr="003501F3">
              <w:t>......</w:t>
            </w:r>
            <w:r w:rsidR="001F6EB5" w:rsidRPr="003501F3">
              <w:t>......</w:t>
            </w:r>
            <w:r w:rsidR="00123340" w:rsidRPr="003501F3">
              <w:t>3</w:t>
            </w:r>
          </w:p>
          <w:p w:rsidR="00A73D51" w:rsidRPr="003501F3" w:rsidRDefault="00ED3D0D" w:rsidP="00B17EA2">
            <w:pPr>
              <w:jc w:val="both"/>
            </w:pPr>
            <w:r w:rsidRPr="003501F3">
              <w:t xml:space="preserve">Formal employment (salaried) </w:t>
            </w:r>
            <w:r w:rsidR="00A73D51" w:rsidRPr="003501F3">
              <w:t>.....</w:t>
            </w:r>
            <w:r w:rsidR="001F6EB5" w:rsidRPr="003501F3">
              <w:t>.....</w:t>
            </w:r>
            <w:r w:rsidR="00A73D51" w:rsidRPr="003501F3">
              <w:t>4</w:t>
            </w:r>
          </w:p>
          <w:p w:rsidR="008D3DDA" w:rsidRPr="003501F3" w:rsidRDefault="00ED3D0D" w:rsidP="00DF6126">
            <w:pPr>
              <w:jc w:val="both"/>
            </w:pPr>
            <w:r w:rsidRPr="003501F3">
              <w:t xml:space="preserve">Other </w:t>
            </w:r>
            <w:r w:rsidR="00B17EA2" w:rsidRPr="003501F3">
              <w:t>(</w:t>
            </w:r>
            <w:r w:rsidRPr="003501F3">
              <w:t>mention</w:t>
            </w:r>
            <w:r w:rsidR="00B17EA2" w:rsidRPr="003501F3">
              <w:t>)</w:t>
            </w:r>
            <w:r w:rsidR="00123340" w:rsidRPr="003501F3">
              <w:t>.....................</w:t>
            </w:r>
            <w:r w:rsidR="00ED781E" w:rsidRPr="003501F3">
              <w:t>.............</w:t>
            </w:r>
            <w:r w:rsidR="00123340" w:rsidRPr="003501F3">
              <w:t>5</w:t>
            </w:r>
          </w:p>
        </w:tc>
      </w:tr>
      <w:tr w:rsidR="00123340" w:rsidRPr="003501F3" w:rsidTr="002906A7">
        <w:tc>
          <w:tcPr>
            <w:tcW w:w="1097" w:type="dxa"/>
          </w:tcPr>
          <w:p w:rsidR="00123340" w:rsidRPr="003501F3" w:rsidRDefault="00533FF1" w:rsidP="00BE5E4D">
            <w:pPr>
              <w:jc w:val="both"/>
              <w:rPr>
                <w:b/>
              </w:rPr>
            </w:pPr>
            <w:r>
              <w:rPr>
                <w:b/>
              </w:rPr>
              <w:t>AD</w:t>
            </w:r>
          </w:p>
        </w:tc>
        <w:tc>
          <w:tcPr>
            <w:tcW w:w="2189" w:type="dxa"/>
          </w:tcPr>
          <w:p w:rsidR="00123340" w:rsidRPr="003501F3" w:rsidRDefault="00ED3D0D" w:rsidP="00ED3D0D">
            <w:pPr>
              <w:jc w:val="both"/>
            </w:pPr>
            <w:r w:rsidRPr="003501F3">
              <w:rPr>
                <w:bCs/>
                <w:color w:val="1A171B"/>
                <w:kern w:val="0"/>
              </w:rPr>
              <w:t>How long would it take you to reach the nearest health facility on foot</w:t>
            </w:r>
            <w:r w:rsidR="00493DA2" w:rsidRPr="003501F3">
              <w:rPr>
                <w:bCs/>
                <w:color w:val="1A171B"/>
                <w:kern w:val="0"/>
              </w:rPr>
              <w:t>?</w:t>
            </w:r>
          </w:p>
        </w:tc>
        <w:tc>
          <w:tcPr>
            <w:tcW w:w="7136" w:type="dxa"/>
          </w:tcPr>
          <w:p w:rsidR="00123340" w:rsidRPr="003501F3" w:rsidRDefault="00ED3D0D" w:rsidP="00BE5E4D">
            <w:pPr>
              <w:ind w:left="169"/>
              <w:jc w:val="both"/>
            </w:pPr>
            <w:r w:rsidRPr="003501F3">
              <w:t>Hours…………</w:t>
            </w:r>
          </w:p>
          <w:p w:rsidR="00FE14D9" w:rsidRPr="003501F3" w:rsidRDefault="00ED3D0D" w:rsidP="00D554DD">
            <w:pPr>
              <w:ind w:left="169"/>
              <w:jc w:val="both"/>
            </w:pPr>
            <w:r w:rsidRPr="003501F3">
              <w:t>Minutes……</w:t>
            </w:r>
            <w:r w:rsidR="00FE14D9" w:rsidRPr="003501F3">
              <w:t>…</w:t>
            </w:r>
          </w:p>
          <w:p w:rsidR="00E211D0" w:rsidRPr="003501F3" w:rsidRDefault="00E211D0" w:rsidP="00DF6126">
            <w:pPr>
              <w:jc w:val="both"/>
            </w:pPr>
          </w:p>
        </w:tc>
      </w:tr>
      <w:tr w:rsidR="002906A7" w:rsidRPr="003501F3" w:rsidTr="0020677B">
        <w:trPr>
          <w:trHeight w:val="593"/>
        </w:trPr>
        <w:tc>
          <w:tcPr>
            <w:tcW w:w="1097" w:type="dxa"/>
          </w:tcPr>
          <w:p w:rsidR="002906A7" w:rsidRDefault="00533FF1" w:rsidP="00BE5E4D">
            <w:pPr>
              <w:jc w:val="both"/>
              <w:rPr>
                <w:b/>
              </w:rPr>
            </w:pPr>
            <w:r>
              <w:rPr>
                <w:b/>
              </w:rPr>
              <w:t>APU</w:t>
            </w:r>
          </w:p>
          <w:p w:rsidR="00533FF1" w:rsidRPr="003501F3" w:rsidRDefault="00533FF1" w:rsidP="00BE5E4D">
            <w:pPr>
              <w:jc w:val="both"/>
              <w:rPr>
                <w:b/>
              </w:rPr>
            </w:pPr>
            <w:r>
              <w:rPr>
                <w:b/>
              </w:rPr>
              <w:t>APA</w:t>
            </w:r>
          </w:p>
        </w:tc>
        <w:tc>
          <w:tcPr>
            <w:tcW w:w="2189" w:type="dxa"/>
          </w:tcPr>
          <w:p w:rsidR="002906A7" w:rsidRPr="003501F3" w:rsidRDefault="00ED3D0D" w:rsidP="00ED3D0D">
            <w:pPr>
              <w:jc w:val="both"/>
              <w:rPr>
                <w:bCs/>
                <w:color w:val="1A171B"/>
                <w:kern w:val="0"/>
              </w:rPr>
            </w:pPr>
            <w:r w:rsidRPr="003501F3">
              <w:rPr>
                <w:bCs/>
                <w:color w:val="1A171B"/>
                <w:kern w:val="0"/>
              </w:rPr>
              <w:t>How many people normally live in this household</w:t>
            </w:r>
            <w:r w:rsidR="002906A7" w:rsidRPr="003501F3">
              <w:rPr>
                <w:bCs/>
                <w:color w:val="1A171B"/>
                <w:kern w:val="0"/>
              </w:rPr>
              <w:t>?</w:t>
            </w:r>
          </w:p>
        </w:tc>
        <w:tc>
          <w:tcPr>
            <w:tcW w:w="7136" w:type="dxa"/>
          </w:tcPr>
          <w:p w:rsidR="00252292" w:rsidRPr="003501F3" w:rsidRDefault="00ED3D0D" w:rsidP="00BE5E4D">
            <w:pPr>
              <w:ind w:left="169"/>
              <w:jc w:val="both"/>
            </w:pPr>
            <w:r w:rsidRPr="003501F3">
              <w:t>Under-fives</w:t>
            </w:r>
            <w:r w:rsidR="00E211D0" w:rsidRPr="003501F3">
              <w:t xml:space="preserve"> 5</w:t>
            </w:r>
            <w:r w:rsidR="00252292" w:rsidRPr="003501F3">
              <w:t>…………</w:t>
            </w:r>
            <w:r w:rsidR="00DF6126" w:rsidRPr="003501F3">
              <w:t>………</w:t>
            </w:r>
            <w:r w:rsidR="00252292" w:rsidRPr="003501F3">
              <w:t>…..</w:t>
            </w:r>
          </w:p>
          <w:p w:rsidR="00E211D0" w:rsidRPr="003501F3" w:rsidRDefault="00ED3D0D" w:rsidP="00ED3D0D">
            <w:pPr>
              <w:ind w:left="169"/>
              <w:jc w:val="both"/>
            </w:pPr>
            <w:r w:rsidRPr="003501F3">
              <w:t>Five years and above</w:t>
            </w:r>
            <w:r w:rsidR="00E211D0" w:rsidRPr="003501F3">
              <w:t>……………..</w:t>
            </w:r>
          </w:p>
        </w:tc>
      </w:tr>
    </w:tbl>
    <w:p w:rsidR="00D8542E" w:rsidRPr="003501F3" w:rsidRDefault="00D8542E">
      <w:pPr>
        <w:rPr>
          <w:b/>
        </w:rPr>
      </w:pPr>
    </w:p>
    <w:p w:rsidR="00D8542E" w:rsidRPr="003501F3" w:rsidRDefault="00D8542E">
      <w:pPr>
        <w:rPr>
          <w:b/>
        </w:rPr>
      </w:pPr>
      <w:r w:rsidRPr="003501F3">
        <w:rPr>
          <w:b/>
        </w:rPr>
        <w:br w:type="page"/>
      </w:r>
    </w:p>
    <w:p w:rsidR="00123340" w:rsidRPr="003501F3" w:rsidRDefault="008D3DDA" w:rsidP="00B80715">
      <w:pPr>
        <w:spacing w:line="360" w:lineRule="auto"/>
        <w:jc w:val="both"/>
        <w:rPr>
          <w:b/>
        </w:rPr>
      </w:pPr>
      <w:r w:rsidRPr="003501F3">
        <w:rPr>
          <w:b/>
        </w:rPr>
        <w:lastRenderedPageBreak/>
        <w:t>S</w:t>
      </w:r>
      <w:r w:rsidR="00B80715" w:rsidRPr="003501F3">
        <w:rPr>
          <w:b/>
        </w:rPr>
        <w:tab/>
        <w:t xml:space="preserve">ECTION </w:t>
      </w:r>
      <w:r w:rsidRPr="003501F3">
        <w:rPr>
          <w:b/>
        </w:rPr>
        <w:t>B</w:t>
      </w:r>
      <w:r w:rsidR="00D8542E" w:rsidRPr="003501F3">
        <w:rPr>
          <w:b/>
        </w:rPr>
        <w:t xml:space="preserve">: </w:t>
      </w:r>
      <w:r w:rsidR="00B80715" w:rsidRPr="003501F3">
        <w:rPr>
          <w:b/>
        </w:rPr>
        <w:t>PRACTICES TOWARDS TB PREVENTION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3611"/>
        <w:gridCol w:w="5013"/>
      </w:tblGrid>
      <w:tr w:rsidR="00123340" w:rsidRPr="003501F3" w:rsidTr="00BE5E4D">
        <w:tc>
          <w:tcPr>
            <w:tcW w:w="1123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QCODE</w:t>
            </w:r>
          </w:p>
        </w:tc>
        <w:tc>
          <w:tcPr>
            <w:tcW w:w="3611" w:type="dxa"/>
          </w:tcPr>
          <w:p w:rsidR="00123340" w:rsidRPr="003501F3" w:rsidRDefault="00B80715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QUESTION</w:t>
            </w:r>
          </w:p>
        </w:tc>
        <w:tc>
          <w:tcPr>
            <w:tcW w:w="5013" w:type="dxa"/>
          </w:tcPr>
          <w:p w:rsidR="00123340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RESPONSES</w:t>
            </w:r>
          </w:p>
        </w:tc>
      </w:tr>
      <w:tr w:rsidR="00BB3DD4" w:rsidRPr="003501F3" w:rsidTr="00BE5E4D">
        <w:tc>
          <w:tcPr>
            <w:tcW w:w="1123" w:type="dxa"/>
          </w:tcPr>
          <w:p w:rsidR="00BB3DD4" w:rsidRPr="003501F3" w:rsidRDefault="00533FF1" w:rsidP="00BB3DD4">
            <w:pPr>
              <w:jc w:val="both"/>
              <w:rPr>
                <w:b/>
              </w:rPr>
            </w:pPr>
            <w:r>
              <w:rPr>
                <w:b/>
              </w:rPr>
              <w:t>A8</w:t>
            </w:r>
          </w:p>
        </w:tc>
        <w:tc>
          <w:tcPr>
            <w:tcW w:w="3611" w:type="dxa"/>
          </w:tcPr>
          <w:p w:rsidR="00BB3DD4" w:rsidRPr="003501F3" w:rsidRDefault="00613E02" w:rsidP="00613E02">
            <w:pPr>
              <w:jc w:val="both"/>
            </w:pPr>
            <w:r w:rsidRPr="003501F3">
              <w:t>Have you ever heard anything about tuberculosis (TB)</w:t>
            </w:r>
            <w:r w:rsidR="00BB3DD4" w:rsidRPr="003501F3">
              <w:t>?</w:t>
            </w:r>
          </w:p>
        </w:tc>
        <w:tc>
          <w:tcPr>
            <w:tcW w:w="5013" w:type="dxa"/>
          </w:tcPr>
          <w:p w:rsidR="00BB3DD4" w:rsidRPr="003501F3" w:rsidRDefault="00B80715" w:rsidP="00BB3DD4">
            <w:pPr>
              <w:jc w:val="both"/>
            </w:pPr>
            <w:r w:rsidRPr="003501F3">
              <w:t>Yes</w:t>
            </w:r>
            <w:r w:rsidR="00BB3DD4" w:rsidRPr="003501F3">
              <w:t xml:space="preserve"> .............</w:t>
            </w:r>
            <w:r w:rsidR="00B345B9" w:rsidRPr="003501F3">
              <w:t>.</w:t>
            </w:r>
            <w:r w:rsidR="00BB3DD4" w:rsidRPr="003501F3">
              <w:t>............1</w:t>
            </w:r>
          </w:p>
          <w:p w:rsidR="00BB3DD4" w:rsidRPr="003501F3" w:rsidRDefault="00B80715" w:rsidP="00613E02">
            <w:r w:rsidRPr="003501F3">
              <w:t xml:space="preserve">No    </w:t>
            </w:r>
            <w:r w:rsidR="00DF6126" w:rsidRPr="003501F3">
              <w:t xml:space="preserve"> </w:t>
            </w:r>
            <w:r w:rsidR="00B345B9" w:rsidRPr="003501F3">
              <w:t>.............</w:t>
            </w:r>
            <w:r w:rsidR="00BB3DD4" w:rsidRPr="003501F3">
              <w:t>.........2 (</w:t>
            </w:r>
            <w:r w:rsidR="00613E02" w:rsidRPr="003501F3">
              <w:t>THANK THEM AND CLOSE THE INTERVIEW</w:t>
            </w:r>
            <w:r w:rsidR="00BB3DD4" w:rsidRPr="003501F3">
              <w:t>)</w:t>
            </w:r>
          </w:p>
        </w:tc>
      </w:tr>
    </w:tbl>
    <w:p w:rsidR="003802A0" w:rsidRPr="003501F3" w:rsidRDefault="003802A0"/>
    <w:p w:rsidR="003802A0" w:rsidRPr="003501F3" w:rsidRDefault="00613E02">
      <w:r w:rsidRPr="003501F3">
        <w:t>How frequently do you do the following about TB</w:t>
      </w:r>
      <w:r w:rsidR="003802A0" w:rsidRPr="003501F3">
        <w:t>?</w:t>
      </w:r>
    </w:p>
    <w:p w:rsidR="003802A0" w:rsidRPr="003501F3" w:rsidRDefault="003802A0"/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3611"/>
        <w:gridCol w:w="5013"/>
      </w:tblGrid>
      <w:tr w:rsidR="00B80715" w:rsidRPr="003501F3" w:rsidTr="00BE5E4D">
        <w:tc>
          <w:tcPr>
            <w:tcW w:w="1123" w:type="dxa"/>
          </w:tcPr>
          <w:p w:rsidR="00B80715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B1</w:t>
            </w:r>
          </w:p>
        </w:tc>
        <w:tc>
          <w:tcPr>
            <w:tcW w:w="3611" w:type="dxa"/>
          </w:tcPr>
          <w:p w:rsidR="00B80715" w:rsidRPr="003501F3" w:rsidRDefault="00613E02" w:rsidP="00613E02">
            <w:pPr>
              <w:jc w:val="both"/>
            </w:pPr>
            <w:r w:rsidRPr="003501F3">
              <w:t>Boiling milk before use</w:t>
            </w:r>
          </w:p>
        </w:tc>
        <w:tc>
          <w:tcPr>
            <w:tcW w:w="5013" w:type="dxa"/>
          </w:tcPr>
          <w:p w:rsidR="00B80715" w:rsidRPr="003501F3" w:rsidRDefault="00B80715" w:rsidP="00B80715">
            <w:pPr>
              <w:jc w:val="both"/>
            </w:pPr>
            <w:r w:rsidRPr="003501F3">
              <w:t>1. Always</w:t>
            </w:r>
          </w:p>
          <w:p w:rsidR="00B80715" w:rsidRPr="003501F3" w:rsidRDefault="00B80715" w:rsidP="00B80715">
            <w:pPr>
              <w:jc w:val="both"/>
            </w:pPr>
            <w:r w:rsidRPr="003501F3">
              <w:t>2. Most of the time</w:t>
            </w:r>
          </w:p>
          <w:p w:rsidR="00B80715" w:rsidRPr="003501F3" w:rsidRDefault="00B80715" w:rsidP="00B80715">
            <w:pPr>
              <w:jc w:val="both"/>
            </w:pPr>
            <w:r w:rsidRPr="003501F3">
              <w:t>3. Sometimes</w:t>
            </w:r>
          </w:p>
          <w:p w:rsidR="00B80715" w:rsidRPr="003501F3" w:rsidRDefault="00B80715" w:rsidP="00B80715">
            <w:pPr>
              <w:jc w:val="both"/>
            </w:pPr>
            <w:r w:rsidRPr="003501F3">
              <w:t>4. Not at all</w:t>
            </w:r>
          </w:p>
        </w:tc>
      </w:tr>
      <w:tr w:rsidR="00B80715" w:rsidRPr="003501F3" w:rsidTr="009C593F">
        <w:trPr>
          <w:trHeight w:val="962"/>
        </w:trPr>
        <w:tc>
          <w:tcPr>
            <w:tcW w:w="1123" w:type="dxa"/>
          </w:tcPr>
          <w:p w:rsidR="00B80715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B2</w:t>
            </w:r>
          </w:p>
        </w:tc>
        <w:tc>
          <w:tcPr>
            <w:tcW w:w="3611" w:type="dxa"/>
          </w:tcPr>
          <w:p w:rsidR="00B80715" w:rsidRPr="003501F3" w:rsidRDefault="00613E02" w:rsidP="00613E02">
            <w:pPr>
              <w:jc w:val="both"/>
            </w:pPr>
            <w:r w:rsidRPr="003501F3">
              <w:t>Hand-shaking with anybody suspecting a TB case</w:t>
            </w:r>
          </w:p>
        </w:tc>
        <w:tc>
          <w:tcPr>
            <w:tcW w:w="5013" w:type="dxa"/>
          </w:tcPr>
          <w:p w:rsidR="00B80715" w:rsidRPr="003501F3" w:rsidRDefault="00B80715" w:rsidP="00B80715">
            <w:pPr>
              <w:jc w:val="both"/>
            </w:pPr>
            <w:r w:rsidRPr="003501F3">
              <w:t>1. Always</w:t>
            </w:r>
          </w:p>
          <w:p w:rsidR="00B80715" w:rsidRPr="003501F3" w:rsidRDefault="00B80715" w:rsidP="00B80715">
            <w:pPr>
              <w:jc w:val="both"/>
            </w:pPr>
            <w:r w:rsidRPr="003501F3">
              <w:t>2. Most of the time</w:t>
            </w:r>
          </w:p>
          <w:p w:rsidR="00B80715" w:rsidRPr="003501F3" w:rsidRDefault="00B80715" w:rsidP="00B80715">
            <w:pPr>
              <w:jc w:val="both"/>
            </w:pPr>
            <w:r w:rsidRPr="003501F3">
              <w:t>3. Sometimes</w:t>
            </w:r>
          </w:p>
          <w:p w:rsidR="00B80715" w:rsidRPr="003501F3" w:rsidRDefault="00B80715" w:rsidP="00B80715">
            <w:pPr>
              <w:jc w:val="both"/>
            </w:pPr>
            <w:r w:rsidRPr="003501F3">
              <w:t>4. Not at all</w:t>
            </w:r>
          </w:p>
        </w:tc>
      </w:tr>
      <w:tr w:rsidR="00B80715" w:rsidRPr="003501F3" w:rsidTr="00BE5E4D">
        <w:trPr>
          <w:trHeight w:val="658"/>
        </w:trPr>
        <w:tc>
          <w:tcPr>
            <w:tcW w:w="1123" w:type="dxa"/>
          </w:tcPr>
          <w:p w:rsidR="00B80715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B3</w:t>
            </w:r>
          </w:p>
        </w:tc>
        <w:tc>
          <w:tcPr>
            <w:tcW w:w="3611" w:type="dxa"/>
          </w:tcPr>
          <w:p w:rsidR="00B80715" w:rsidRPr="003501F3" w:rsidRDefault="00613E02" w:rsidP="00613E02">
            <w:pPr>
              <w:jc w:val="both"/>
            </w:pPr>
            <w:r w:rsidRPr="003501F3">
              <w:t>Put on a mask when suspecting TB</w:t>
            </w:r>
          </w:p>
        </w:tc>
        <w:tc>
          <w:tcPr>
            <w:tcW w:w="5013" w:type="dxa"/>
          </w:tcPr>
          <w:p w:rsidR="00B80715" w:rsidRPr="003501F3" w:rsidRDefault="00B80715" w:rsidP="00B80715">
            <w:pPr>
              <w:jc w:val="both"/>
            </w:pPr>
            <w:r w:rsidRPr="003501F3">
              <w:t>1. Always</w:t>
            </w:r>
          </w:p>
          <w:p w:rsidR="00B80715" w:rsidRPr="003501F3" w:rsidRDefault="00B80715" w:rsidP="00B80715">
            <w:pPr>
              <w:jc w:val="both"/>
            </w:pPr>
            <w:r w:rsidRPr="003501F3">
              <w:t>2. Most of the time</w:t>
            </w:r>
          </w:p>
          <w:p w:rsidR="00B80715" w:rsidRPr="003501F3" w:rsidRDefault="00B80715" w:rsidP="00B80715">
            <w:pPr>
              <w:jc w:val="both"/>
            </w:pPr>
            <w:r w:rsidRPr="003501F3">
              <w:t>3. Sometimes</w:t>
            </w:r>
          </w:p>
          <w:p w:rsidR="00B80715" w:rsidRPr="003501F3" w:rsidRDefault="00B80715" w:rsidP="00B80715">
            <w:pPr>
              <w:jc w:val="both"/>
            </w:pPr>
            <w:r w:rsidRPr="003501F3">
              <w:t>4. Not at all</w:t>
            </w:r>
          </w:p>
        </w:tc>
      </w:tr>
      <w:tr w:rsidR="00B80715" w:rsidRPr="003501F3" w:rsidTr="00571F5B">
        <w:trPr>
          <w:trHeight w:val="773"/>
        </w:trPr>
        <w:tc>
          <w:tcPr>
            <w:tcW w:w="1123" w:type="dxa"/>
          </w:tcPr>
          <w:p w:rsidR="00B80715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B4</w:t>
            </w:r>
          </w:p>
        </w:tc>
        <w:tc>
          <w:tcPr>
            <w:tcW w:w="3611" w:type="dxa"/>
          </w:tcPr>
          <w:p w:rsidR="00B80715" w:rsidRPr="003501F3" w:rsidRDefault="00613E02" w:rsidP="00613E02">
            <w:pPr>
              <w:jc w:val="both"/>
            </w:pPr>
            <w:r w:rsidRPr="003501F3">
              <w:t>Sharing of utensils</w:t>
            </w:r>
          </w:p>
        </w:tc>
        <w:tc>
          <w:tcPr>
            <w:tcW w:w="5013" w:type="dxa"/>
          </w:tcPr>
          <w:p w:rsidR="00B80715" w:rsidRPr="003501F3" w:rsidRDefault="00B80715" w:rsidP="00B80715">
            <w:pPr>
              <w:jc w:val="both"/>
            </w:pPr>
            <w:r w:rsidRPr="003501F3">
              <w:t>1. Always</w:t>
            </w:r>
          </w:p>
          <w:p w:rsidR="00B80715" w:rsidRPr="003501F3" w:rsidRDefault="00B80715" w:rsidP="00B80715">
            <w:pPr>
              <w:jc w:val="both"/>
            </w:pPr>
            <w:r w:rsidRPr="003501F3">
              <w:t>2. Most of the time</w:t>
            </w:r>
          </w:p>
          <w:p w:rsidR="00B80715" w:rsidRPr="003501F3" w:rsidRDefault="00B80715" w:rsidP="00B80715">
            <w:pPr>
              <w:jc w:val="both"/>
            </w:pPr>
            <w:r w:rsidRPr="003501F3">
              <w:t>3. Sometimes</w:t>
            </w:r>
          </w:p>
          <w:p w:rsidR="00B80715" w:rsidRPr="003501F3" w:rsidRDefault="00B80715" w:rsidP="00B80715">
            <w:pPr>
              <w:jc w:val="both"/>
            </w:pPr>
            <w:r w:rsidRPr="003501F3">
              <w:t>4. Not at all</w:t>
            </w:r>
          </w:p>
        </w:tc>
      </w:tr>
      <w:tr w:rsidR="00B80715" w:rsidRPr="003501F3" w:rsidTr="00BE5E4D">
        <w:tc>
          <w:tcPr>
            <w:tcW w:w="1123" w:type="dxa"/>
          </w:tcPr>
          <w:p w:rsidR="00B80715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B5</w:t>
            </w:r>
          </w:p>
        </w:tc>
        <w:tc>
          <w:tcPr>
            <w:tcW w:w="3611" w:type="dxa"/>
          </w:tcPr>
          <w:p w:rsidR="00B80715" w:rsidRPr="003501F3" w:rsidRDefault="00613E02" w:rsidP="00613E02">
            <w:pPr>
              <w:jc w:val="both"/>
            </w:pPr>
            <w:r w:rsidRPr="003501F3">
              <w:t>Avoid contacts in public buildings</w:t>
            </w:r>
          </w:p>
        </w:tc>
        <w:tc>
          <w:tcPr>
            <w:tcW w:w="5013" w:type="dxa"/>
          </w:tcPr>
          <w:p w:rsidR="00B80715" w:rsidRPr="003501F3" w:rsidRDefault="00B80715" w:rsidP="00B80715">
            <w:pPr>
              <w:jc w:val="both"/>
            </w:pPr>
            <w:r w:rsidRPr="003501F3">
              <w:t>1. Always</w:t>
            </w:r>
          </w:p>
          <w:p w:rsidR="00B80715" w:rsidRPr="003501F3" w:rsidRDefault="00B80715" w:rsidP="00B80715">
            <w:pPr>
              <w:jc w:val="both"/>
            </w:pPr>
            <w:r w:rsidRPr="003501F3">
              <w:t>2. Most of the time</w:t>
            </w:r>
          </w:p>
          <w:p w:rsidR="00B80715" w:rsidRPr="003501F3" w:rsidRDefault="00B80715" w:rsidP="00B80715">
            <w:pPr>
              <w:jc w:val="both"/>
            </w:pPr>
            <w:r w:rsidRPr="003501F3">
              <w:t>3. Sometimes</w:t>
            </w:r>
          </w:p>
          <w:p w:rsidR="00B80715" w:rsidRPr="003501F3" w:rsidRDefault="00B80715" w:rsidP="00B80715">
            <w:pPr>
              <w:jc w:val="both"/>
            </w:pPr>
            <w:r w:rsidRPr="003501F3">
              <w:t>4. Not at all</w:t>
            </w:r>
          </w:p>
        </w:tc>
      </w:tr>
      <w:tr w:rsidR="00B80715" w:rsidRPr="003501F3" w:rsidTr="00BE5E4D">
        <w:tc>
          <w:tcPr>
            <w:tcW w:w="1123" w:type="dxa"/>
          </w:tcPr>
          <w:p w:rsidR="00B80715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B6</w:t>
            </w:r>
          </w:p>
        </w:tc>
        <w:tc>
          <w:tcPr>
            <w:tcW w:w="3611" w:type="dxa"/>
          </w:tcPr>
          <w:p w:rsidR="00B80715" w:rsidRPr="003501F3" w:rsidRDefault="00613E02" w:rsidP="00613E02">
            <w:pPr>
              <w:jc w:val="both"/>
            </w:pPr>
            <w:r w:rsidRPr="003501F3">
              <w:t>Opening widows in your bed/living room</w:t>
            </w:r>
          </w:p>
        </w:tc>
        <w:tc>
          <w:tcPr>
            <w:tcW w:w="5013" w:type="dxa"/>
          </w:tcPr>
          <w:p w:rsidR="00B80715" w:rsidRPr="003501F3" w:rsidRDefault="00B80715" w:rsidP="00B80715">
            <w:pPr>
              <w:jc w:val="both"/>
            </w:pPr>
            <w:r w:rsidRPr="003501F3">
              <w:t>1. Always</w:t>
            </w:r>
          </w:p>
          <w:p w:rsidR="00B80715" w:rsidRPr="003501F3" w:rsidRDefault="00B80715" w:rsidP="00B80715">
            <w:pPr>
              <w:jc w:val="both"/>
            </w:pPr>
            <w:r w:rsidRPr="003501F3">
              <w:t>2. Most of the time</w:t>
            </w:r>
          </w:p>
          <w:p w:rsidR="00B80715" w:rsidRPr="003501F3" w:rsidRDefault="00B80715" w:rsidP="00B80715">
            <w:pPr>
              <w:jc w:val="both"/>
            </w:pPr>
            <w:r w:rsidRPr="003501F3">
              <w:t>3. Sometimes</w:t>
            </w:r>
          </w:p>
          <w:p w:rsidR="00B80715" w:rsidRPr="003501F3" w:rsidRDefault="00B80715" w:rsidP="00B80715">
            <w:pPr>
              <w:jc w:val="both"/>
            </w:pPr>
            <w:r w:rsidRPr="003501F3">
              <w:t>4. Not at all</w:t>
            </w:r>
          </w:p>
        </w:tc>
      </w:tr>
      <w:tr w:rsidR="00B80715" w:rsidRPr="003501F3" w:rsidTr="00BE5E4D">
        <w:tc>
          <w:tcPr>
            <w:tcW w:w="1123" w:type="dxa"/>
          </w:tcPr>
          <w:p w:rsidR="00B80715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B7</w:t>
            </w:r>
          </w:p>
        </w:tc>
        <w:tc>
          <w:tcPr>
            <w:tcW w:w="3611" w:type="dxa"/>
          </w:tcPr>
          <w:p w:rsidR="00B80715" w:rsidRPr="003501F3" w:rsidRDefault="00613E02" w:rsidP="00613E02">
            <w:pPr>
              <w:jc w:val="both"/>
            </w:pPr>
            <w:r w:rsidRPr="003501F3">
              <w:t>Have a good diet especially when suspecting TB symptoms</w:t>
            </w:r>
          </w:p>
        </w:tc>
        <w:tc>
          <w:tcPr>
            <w:tcW w:w="5013" w:type="dxa"/>
          </w:tcPr>
          <w:p w:rsidR="00B80715" w:rsidRPr="003501F3" w:rsidRDefault="00B80715" w:rsidP="00B80715">
            <w:pPr>
              <w:jc w:val="both"/>
            </w:pPr>
            <w:r w:rsidRPr="003501F3">
              <w:t>1. Always</w:t>
            </w:r>
          </w:p>
          <w:p w:rsidR="00B80715" w:rsidRPr="003501F3" w:rsidRDefault="00B80715" w:rsidP="00B80715">
            <w:pPr>
              <w:jc w:val="both"/>
            </w:pPr>
            <w:r w:rsidRPr="003501F3">
              <w:t>2. Most of the time</w:t>
            </w:r>
          </w:p>
          <w:p w:rsidR="00B80715" w:rsidRPr="003501F3" w:rsidRDefault="00B80715" w:rsidP="00B80715">
            <w:pPr>
              <w:jc w:val="both"/>
            </w:pPr>
            <w:r w:rsidRPr="003501F3">
              <w:t>3. Sometimes</w:t>
            </w:r>
          </w:p>
          <w:p w:rsidR="00B80715" w:rsidRPr="003501F3" w:rsidRDefault="00B80715" w:rsidP="00B80715">
            <w:pPr>
              <w:jc w:val="both"/>
            </w:pPr>
            <w:r w:rsidRPr="003501F3">
              <w:t>4. Not at all</w:t>
            </w:r>
          </w:p>
        </w:tc>
      </w:tr>
      <w:tr w:rsidR="00B80715" w:rsidRPr="003501F3" w:rsidTr="00BE5E4D">
        <w:tc>
          <w:tcPr>
            <w:tcW w:w="1123" w:type="dxa"/>
          </w:tcPr>
          <w:p w:rsidR="00B80715" w:rsidRPr="003501F3" w:rsidRDefault="00B80715" w:rsidP="00B80715">
            <w:pPr>
              <w:jc w:val="both"/>
              <w:rPr>
                <w:b/>
              </w:rPr>
            </w:pPr>
            <w:r w:rsidRPr="003501F3">
              <w:rPr>
                <w:b/>
              </w:rPr>
              <w:t>B8</w:t>
            </w:r>
          </w:p>
        </w:tc>
        <w:tc>
          <w:tcPr>
            <w:tcW w:w="3611" w:type="dxa"/>
          </w:tcPr>
          <w:p w:rsidR="00B80715" w:rsidRPr="003501F3" w:rsidRDefault="00613E02" w:rsidP="00613E02">
            <w:pPr>
              <w:jc w:val="both"/>
            </w:pPr>
            <w:r w:rsidRPr="003501F3">
              <w:t>Visit health facility when having TB symptoms</w:t>
            </w:r>
          </w:p>
        </w:tc>
        <w:tc>
          <w:tcPr>
            <w:tcW w:w="5013" w:type="dxa"/>
          </w:tcPr>
          <w:p w:rsidR="00B80715" w:rsidRPr="003501F3" w:rsidRDefault="00B80715" w:rsidP="00B80715">
            <w:pPr>
              <w:jc w:val="both"/>
            </w:pPr>
            <w:r w:rsidRPr="003501F3">
              <w:t>1. Always</w:t>
            </w:r>
          </w:p>
          <w:p w:rsidR="00B80715" w:rsidRPr="003501F3" w:rsidRDefault="00B80715" w:rsidP="00B80715">
            <w:pPr>
              <w:jc w:val="both"/>
            </w:pPr>
            <w:r w:rsidRPr="003501F3">
              <w:t>2. Most of the time</w:t>
            </w:r>
          </w:p>
          <w:p w:rsidR="00B80715" w:rsidRPr="003501F3" w:rsidRDefault="00B80715" w:rsidP="00B80715">
            <w:pPr>
              <w:jc w:val="both"/>
            </w:pPr>
            <w:r w:rsidRPr="003501F3">
              <w:t>3. Sometimes</w:t>
            </w:r>
          </w:p>
          <w:p w:rsidR="00B80715" w:rsidRPr="003501F3" w:rsidRDefault="00B80715" w:rsidP="00B80715">
            <w:pPr>
              <w:jc w:val="both"/>
            </w:pPr>
            <w:r w:rsidRPr="003501F3">
              <w:t>4. Not at all</w:t>
            </w:r>
          </w:p>
        </w:tc>
      </w:tr>
    </w:tbl>
    <w:p w:rsidR="00C06989" w:rsidRPr="003501F3" w:rsidRDefault="00C06989" w:rsidP="00123340">
      <w:pPr>
        <w:jc w:val="both"/>
        <w:rPr>
          <w:b/>
        </w:rPr>
      </w:pPr>
    </w:p>
    <w:p w:rsidR="00505F97" w:rsidRPr="003501F3" w:rsidRDefault="00505F97">
      <w:pPr>
        <w:rPr>
          <w:b/>
        </w:rPr>
      </w:pPr>
      <w:r w:rsidRPr="003501F3">
        <w:rPr>
          <w:b/>
        </w:rPr>
        <w:br w:type="page"/>
      </w:r>
    </w:p>
    <w:p w:rsidR="00505F97" w:rsidRPr="003501F3" w:rsidRDefault="00505F97" w:rsidP="00505F97">
      <w:pPr>
        <w:jc w:val="both"/>
        <w:rPr>
          <w:b/>
        </w:rPr>
      </w:pPr>
      <w:r w:rsidRPr="003501F3">
        <w:rPr>
          <w:b/>
        </w:rPr>
        <w:lastRenderedPageBreak/>
        <w:t>S</w:t>
      </w:r>
      <w:r w:rsidR="00613E02" w:rsidRPr="003501F3">
        <w:rPr>
          <w:b/>
        </w:rPr>
        <w:t xml:space="preserve">ECTION </w:t>
      </w:r>
      <w:r w:rsidRPr="003501F3">
        <w:rPr>
          <w:b/>
        </w:rPr>
        <w:t xml:space="preserve">C: </w:t>
      </w:r>
      <w:r w:rsidR="00613E02" w:rsidRPr="003501F3">
        <w:rPr>
          <w:b/>
        </w:rPr>
        <w:t>KNOWLEGDE ABOUT TB</w:t>
      </w:r>
      <w:r w:rsidR="00000871" w:rsidRPr="003501F3">
        <w:rPr>
          <w:b/>
        </w:rPr>
        <w:t xml:space="preserve"> INFECTION</w:t>
      </w:r>
    </w:p>
    <w:p w:rsidR="00613E02" w:rsidRPr="003501F3" w:rsidRDefault="00613E02" w:rsidP="00505F97">
      <w:pPr>
        <w:jc w:val="both"/>
        <w:rPr>
          <w:b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3611"/>
        <w:gridCol w:w="3470"/>
        <w:gridCol w:w="724"/>
        <w:gridCol w:w="819"/>
      </w:tblGrid>
      <w:tr w:rsidR="00505F97" w:rsidRPr="003501F3" w:rsidTr="00DF362F">
        <w:tc>
          <w:tcPr>
            <w:tcW w:w="1123" w:type="dxa"/>
          </w:tcPr>
          <w:p w:rsidR="00505F97" w:rsidRPr="003501F3" w:rsidRDefault="00505F97" w:rsidP="00DF362F">
            <w:pPr>
              <w:jc w:val="both"/>
              <w:rPr>
                <w:b/>
              </w:rPr>
            </w:pPr>
            <w:r w:rsidRPr="003501F3">
              <w:rPr>
                <w:b/>
              </w:rPr>
              <w:t>QCODE</w:t>
            </w:r>
          </w:p>
        </w:tc>
        <w:tc>
          <w:tcPr>
            <w:tcW w:w="3611" w:type="dxa"/>
          </w:tcPr>
          <w:p w:rsidR="00505F97" w:rsidRPr="003501F3" w:rsidRDefault="00613E02" w:rsidP="00613E02">
            <w:pPr>
              <w:jc w:val="both"/>
              <w:rPr>
                <w:b/>
              </w:rPr>
            </w:pPr>
            <w:r w:rsidRPr="003501F3">
              <w:rPr>
                <w:b/>
              </w:rPr>
              <w:t>QUESTION</w:t>
            </w:r>
          </w:p>
        </w:tc>
        <w:tc>
          <w:tcPr>
            <w:tcW w:w="5013" w:type="dxa"/>
            <w:gridSpan w:val="3"/>
          </w:tcPr>
          <w:p w:rsidR="00505F97" w:rsidRPr="003501F3" w:rsidRDefault="000C2003" w:rsidP="00613E02">
            <w:pPr>
              <w:jc w:val="both"/>
              <w:rPr>
                <w:b/>
              </w:rPr>
            </w:pPr>
            <w:r w:rsidRPr="003501F3">
              <w:rPr>
                <w:b/>
              </w:rPr>
              <w:t>RESPONSES</w:t>
            </w:r>
          </w:p>
        </w:tc>
      </w:tr>
      <w:tr w:rsidR="00505F97" w:rsidRPr="003501F3" w:rsidTr="00DF362F">
        <w:trPr>
          <w:trHeight w:val="2600"/>
        </w:trPr>
        <w:tc>
          <w:tcPr>
            <w:tcW w:w="1123" w:type="dxa"/>
          </w:tcPr>
          <w:p w:rsidR="00505F97" w:rsidRPr="003501F3" w:rsidRDefault="00505F97" w:rsidP="00505F97">
            <w:pPr>
              <w:jc w:val="both"/>
              <w:rPr>
                <w:b/>
              </w:rPr>
            </w:pPr>
            <w:r w:rsidRPr="003501F3">
              <w:rPr>
                <w:b/>
              </w:rPr>
              <w:t>C1</w:t>
            </w:r>
          </w:p>
        </w:tc>
        <w:tc>
          <w:tcPr>
            <w:tcW w:w="3611" w:type="dxa"/>
          </w:tcPr>
          <w:p w:rsidR="00505F97" w:rsidRPr="003501F3" w:rsidRDefault="00613E02" w:rsidP="00DF362F">
            <w:pPr>
              <w:jc w:val="both"/>
            </w:pPr>
            <w:r w:rsidRPr="003501F3">
              <w:t>Has anybody in this household experienced any of the following diseases</w:t>
            </w:r>
            <w:r w:rsidR="00505F97" w:rsidRPr="003501F3">
              <w:t>?</w:t>
            </w:r>
          </w:p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613E02">
            <w:pPr>
              <w:jc w:val="both"/>
            </w:pPr>
            <w:r w:rsidRPr="003501F3">
              <w:t>(</w:t>
            </w:r>
            <w:r w:rsidR="00613E02" w:rsidRPr="003501F3">
              <w:t>Read loud each option</w:t>
            </w:r>
            <w:r w:rsidRPr="003501F3">
              <w:t>)</w:t>
            </w:r>
          </w:p>
        </w:tc>
        <w:tc>
          <w:tcPr>
            <w:tcW w:w="5013" w:type="dxa"/>
            <w:gridSpan w:val="3"/>
          </w:tcPr>
          <w:p w:rsidR="00505F97" w:rsidRPr="003501F3" w:rsidRDefault="00505F97" w:rsidP="00DF362F">
            <w:pPr>
              <w:jc w:val="both"/>
            </w:pPr>
            <w:r w:rsidRPr="003501F3">
              <w:t>Malaria……</w:t>
            </w:r>
            <w:r w:rsidR="0069177D" w:rsidRPr="003501F3">
              <w:t xml:space="preserve"> </w:t>
            </w:r>
            <w:r w:rsidRPr="003501F3">
              <w:t>…..1</w:t>
            </w:r>
          </w:p>
          <w:p w:rsidR="00505F97" w:rsidRPr="003501F3" w:rsidRDefault="00214C37" w:rsidP="00DF362F">
            <w:pPr>
              <w:jc w:val="both"/>
            </w:pPr>
            <w:r w:rsidRPr="003501F3">
              <w:t>Dysentery</w:t>
            </w:r>
            <w:r w:rsidR="00505F97" w:rsidRPr="003501F3">
              <w:t>…</w:t>
            </w:r>
            <w:r w:rsidR="0069177D" w:rsidRPr="003501F3">
              <w:t xml:space="preserve">  </w:t>
            </w:r>
            <w:r w:rsidR="00505F97" w:rsidRPr="003501F3">
              <w:t>….2</w:t>
            </w:r>
          </w:p>
          <w:p w:rsidR="00505F97" w:rsidRPr="003501F3" w:rsidRDefault="00214C37" w:rsidP="00DF362F">
            <w:pPr>
              <w:jc w:val="both"/>
            </w:pPr>
            <w:r w:rsidRPr="003501F3">
              <w:t>Pneumonia</w:t>
            </w:r>
            <w:r w:rsidR="00505F97" w:rsidRPr="003501F3">
              <w:t>…</w:t>
            </w:r>
            <w:r w:rsidR="0069177D" w:rsidRPr="003501F3">
              <w:t xml:space="preserve">  </w:t>
            </w:r>
            <w:r w:rsidR="00505F97" w:rsidRPr="003501F3">
              <w:t>…3</w:t>
            </w:r>
          </w:p>
          <w:p w:rsidR="00505F97" w:rsidRPr="003501F3" w:rsidRDefault="00214C37" w:rsidP="00DF362F">
            <w:pPr>
              <w:jc w:val="both"/>
            </w:pPr>
            <w:r w:rsidRPr="003501F3">
              <w:t>HIV/AIDS</w:t>
            </w:r>
            <w:r w:rsidR="00505F97" w:rsidRPr="003501F3">
              <w:t>……..4</w:t>
            </w:r>
          </w:p>
          <w:p w:rsidR="00505F97" w:rsidRPr="003501F3" w:rsidRDefault="00505F97" w:rsidP="00DF362F">
            <w:pPr>
              <w:jc w:val="both"/>
            </w:pPr>
            <w:r w:rsidRPr="003501F3">
              <w:t>TB…………</w:t>
            </w:r>
            <w:r w:rsidR="00214C37" w:rsidRPr="003501F3">
              <w:t>..</w:t>
            </w:r>
            <w:r w:rsidRPr="003501F3">
              <w:t>….5</w:t>
            </w:r>
          </w:p>
          <w:p w:rsidR="00505F97" w:rsidRPr="003501F3" w:rsidRDefault="00505F97" w:rsidP="00DF362F">
            <w:pPr>
              <w:jc w:val="both"/>
            </w:pPr>
            <w:r w:rsidRPr="003501F3">
              <w:t>Corona…………6</w:t>
            </w:r>
          </w:p>
          <w:p w:rsidR="00505F97" w:rsidRPr="003501F3" w:rsidRDefault="00214C37" w:rsidP="00DF362F">
            <w:pPr>
              <w:jc w:val="both"/>
            </w:pPr>
            <w:r w:rsidRPr="003501F3">
              <w:t>Vomiting</w:t>
            </w:r>
            <w:r w:rsidR="00505F97" w:rsidRPr="003501F3">
              <w:t>……….7</w:t>
            </w:r>
          </w:p>
          <w:p w:rsidR="00505F97" w:rsidRPr="003501F3" w:rsidRDefault="00214C37" w:rsidP="00DF362F">
            <w:pPr>
              <w:jc w:val="both"/>
            </w:pPr>
            <w:r w:rsidRPr="003501F3">
              <w:t>BP</w:t>
            </w:r>
            <w:r w:rsidR="00505F97" w:rsidRPr="003501F3">
              <w:t>………</w:t>
            </w:r>
            <w:r w:rsidRPr="003501F3">
              <w:t>…..</w:t>
            </w:r>
            <w:r w:rsidR="00505F97" w:rsidRPr="003501F3">
              <w:t>…..8</w:t>
            </w:r>
          </w:p>
          <w:p w:rsidR="00505F97" w:rsidRPr="003501F3" w:rsidRDefault="00214C37" w:rsidP="00DF362F">
            <w:pPr>
              <w:jc w:val="both"/>
            </w:pPr>
            <w:r w:rsidRPr="003501F3">
              <w:t>Kwashiorkor</w:t>
            </w:r>
            <w:r w:rsidR="00505F97" w:rsidRPr="003501F3">
              <w:t>……9</w:t>
            </w:r>
          </w:p>
          <w:p w:rsidR="00505F97" w:rsidRPr="003501F3" w:rsidRDefault="00214C37" w:rsidP="00DF362F">
            <w:pPr>
              <w:jc w:val="both"/>
            </w:pPr>
            <w:r w:rsidRPr="003501F3">
              <w:t>Diabetes</w:t>
            </w:r>
            <w:r w:rsidR="00505F97" w:rsidRPr="003501F3">
              <w:t>……….10</w:t>
            </w:r>
          </w:p>
          <w:p w:rsidR="00505F97" w:rsidRPr="003501F3" w:rsidRDefault="00214C37" w:rsidP="00214C37">
            <w:pPr>
              <w:jc w:val="both"/>
            </w:pPr>
            <w:r w:rsidRPr="003501F3">
              <w:t>Other</w:t>
            </w:r>
            <w:r w:rsidR="00505F97" w:rsidRPr="003501F3">
              <w:t>…………………………….11</w:t>
            </w:r>
          </w:p>
        </w:tc>
      </w:tr>
      <w:tr w:rsidR="00505F97" w:rsidRPr="003501F3" w:rsidTr="00DF362F">
        <w:trPr>
          <w:trHeight w:val="336"/>
        </w:trPr>
        <w:tc>
          <w:tcPr>
            <w:tcW w:w="1123" w:type="dxa"/>
            <w:vMerge w:val="restart"/>
          </w:tcPr>
          <w:p w:rsidR="00505F97" w:rsidRPr="003501F3" w:rsidRDefault="00505F97" w:rsidP="00DF362F">
            <w:pPr>
              <w:jc w:val="both"/>
              <w:rPr>
                <w:b/>
              </w:rPr>
            </w:pPr>
            <w:r w:rsidRPr="003501F3">
              <w:rPr>
                <w:b/>
              </w:rPr>
              <w:t>C</w:t>
            </w:r>
            <w:r w:rsidR="00F5715E" w:rsidRPr="003501F3">
              <w:rPr>
                <w:b/>
              </w:rPr>
              <w:t>2</w:t>
            </w:r>
          </w:p>
        </w:tc>
        <w:tc>
          <w:tcPr>
            <w:tcW w:w="3611" w:type="dxa"/>
            <w:vMerge w:val="restart"/>
          </w:tcPr>
          <w:p w:rsidR="00505F97" w:rsidRPr="003501F3" w:rsidRDefault="0069177D" w:rsidP="00DF362F">
            <w:pPr>
              <w:jc w:val="both"/>
            </w:pPr>
            <w:r w:rsidRPr="003501F3">
              <w:t xml:space="preserve">From which source did you </w:t>
            </w:r>
            <w:r w:rsidRPr="003501F3">
              <w:rPr>
                <w:u w:val="single"/>
              </w:rPr>
              <w:t>FIRST</w:t>
            </w:r>
            <w:r w:rsidRPr="003501F3">
              <w:t xml:space="preserve"> hear about TB</w:t>
            </w:r>
            <w:r w:rsidR="00505F97" w:rsidRPr="003501F3">
              <w:t>?</w:t>
            </w:r>
          </w:p>
          <w:p w:rsidR="00505F97" w:rsidRPr="003501F3" w:rsidRDefault="00505F97" w:rsidP="00DF362F">
            <w:pPr>
              <w:jc w:val="both"/>
            </w:pPr>
          </w:p>
          <w:p w:rsidR="00505F97" w:rsidRPr="003501F3" w:rsidRDefault="0069177D" w:rsidP="00DF362F">
            <w:pPr>
              <w:jc w:val="both"/>
              <w:rPr>
                <w:b/>
              </w:rPr>
            </w:pPr>
            <w:r w:rsidRPr="003501F3">
              <w:rPr>
                <w:b/>
              </w:rPr>
              <w:t xml:space="preserve">DO NOT READ </w:t>
            </w:r>
            <w:r w:rsidR="00154880">
              <w:rPr>
                <w:b/>
              </w:rPr>
              <w:t xml:space="preserve">ALOUD </w:t>
            </w:r>
            <w:r w:rsidRPr="003501F3">
              <w:rPr>
                <w:b/>
              </w:rPr>
              <w:t>THE ANSWERS</w:t>
            </w:r>
            <w:r w:rsidR="00505F97" w:rsidRPr="003501F3">
              <w:rPr>
                <w:b/>
              </w:rPr>
              <w:t xml:space="preserve"> (</w:t>
            </w:r>
            <w:r w:rsidRPr="003501F3">
              <w:rPr>
                <w:b/>
              </w:rPr>
              <w:t>Only one response</w:t>
            </w:r>
            <w:r w:rsidR="00505F97" w:rsidRPr="003501F3">
              <w:rPr>
                <w:b/>
              </w:rPr>
              <w:t>)</w:t>
            </w:r>
          </w:p>
          <w:p w:rsidR="00505F97" w:rsidRPr="003501F3" w:rsidRDefault="00505F97" w:rsidP="00DF362F">
            <w:pPr>
              <w:jc w:val="both"/>
              <w:rPr>
                <w:b/>
              </w:rPr>
            </w:pPr>
          </w:p>
          <w:p w:rsidR="00505F97" w:rsidRPr="003501F3" w:rsidRDefault="00505F97" w:rsidP="00DF362F">
            <w:pPr>
              <w:jc w:val="both"/>
              <w:rPr>
                <w:b/>
              </w:rPr>
            </w:pPr>
          </w:p>
        </w:tc>
        <w:tc>
          <w:tcPr>
            <w:tcW w:w="3470" w:type="dxa"/>
            <w:vMerge w:val="restart"/>
          </w:tcPr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R</w:t>
            </w:r>
            <w:r w:rsidR="0069177D" w:rsidRPr="003501F3">
              <w:rPr>
                <w:rFonts w:ascii="Times New Roman" w:hAnsi="Times New Roman"/>
                <w:sz w:val="20"/>
                <w:szCs w:val="20"/>
              </w:rPr>
              <w:t>adio</w:t>
            </w:r>
            <w:r w:rsidRPr="003501F3">
              <w:rPr>
                <w:rFonts w:ascii="Times New Roman" w:hAnsi="Times New Roman"/>
                <w:sz w:val="20"/>
                <w:szCs w:val="20"/>
              </w:rPr>
              <w:t xml:space="preserve">....................................... </w:t>
            </w:r>
          </w:p>
          <w:p w:rsidR="00505F97" w:rsidRPr="003501F3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Newspapers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................................</w:t>
            </w:r>
          </w:p>
          <w:p w:rsidR="00505F97" w:rsidRPr="003501F3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TV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..........</w:t>
            </w:r>
          </w:p>
          <w:p w:rsidR="00505F97" w:rsidRPr="003501F3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Friends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/</w:t>
            </w:r>
            <w:r w:rsidRPr="003501F3">
              <w:rPr>
                <w:rFonts w:ascii="Times New Roman" w:hAnsi="Times New Roman"/>
                <w:sz w:val="20"/>
                <w:szCs w:val="20"/>
              </w:rPr>
              <w:t>Relatives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..........................</w:t>
            </w:r>
          </w:p>
          <w:p w:rsidR="00505F97" w:rsidRPr="003501F3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 xml:space="preserve">Health </w:t>
            </w:r>
            <w:r w:rsidR="0090597A" w:rsidRPr="003501F3">
              <w:rPr>
                <w:rFonts w:ascii="Times New Roman" w:hAnsi="Times New Roman"/>
                <w:sz w:val="20"/>
                <w:szCs w:val="20"/>
              </w:rPr>
              <w:t>campaigns........................</w:t>
            </w:r>
          </w:p>
          <w:p w:rsidR="00505F97" w:rsidRPr="003501F3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Workshop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.....................................</w:t>
            </w:r>
          </w:p>
          <w:p w:rsidR="00505F97" w:rsidRPr="003501F3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Posters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.................................</w:t>
            </w:r>
          </w:p>
          <w:p w:rsidR="00505F97" w:rsidRPr="003501F3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 xml:space="preserve">Community </w:t>
            </w:r>
            <w:r w:rsidR="0090597A" w:rsidRPr="003501F3">
              <w:rPr>
                <w:rFonts w:ascii="Times New Roman" w:hAnsi="Times New Roman"/>
                <w:sz w:val="20"/>
                <w:szCs w:val="20"/>
              </w:rPr>
              <w:t>gatherings.....................</w:t>
            </w:r>
          </w:p>
          <w:p w:rsidR="00505F97" w:rsidRPr="003501F3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Health workers</w:t>
            </w:r>
            <w:r w:rsidR="00B56015" w:rsidRPr="003501F3">
              <w:rPr>
                <w:rFonts w:ascii="Times New Roman" w:hAnsi="Times New Roman"/>
                <w:sz w:val="20"/>
                <w:szCs w:val="20"/>
              </w:rPr>
              <w:t>.....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........</w:t>
            </w:r>
          </w:p>
          <w:p w:rsidR="00505F97" w:rsidRDefault="0069177D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Social media</w:t>
            </w:r>
          </w:p>
          <w:p w:rsidR="00154880" w:rsidRPr="003501F3" w:rsidRDefault="00154880" w:rsidP="00DF362F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institutions</w:t>
            </w:r>
          </w:p>
          <w:p w:rsidR="00505F97" w:rsidRPr="003501F3" w:rsidRDefault="0069177D" w:rsidP="0069177D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216" w:hanging="216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(</w:t>
            </w:r>
            <w:r w:rsidRPr="003501F3">
              <w:rPr>
                <w:rFonts w:ascii="Times New Roman" w:hAnsi="Times New Roman"/>
                <w:sz w:val="20"/>
                <w:szCs w:val="20"/>
              </w:rPr>
              <w:t>mention</w:t>
            </w:r>
            <w:r w:rsidR="00505F97" w:rsidRPr="003501F3">
              <w:rPr>
                <w:rFonts w:ascii="Times New Roman" w:hAnsi="Times New Roman"/>
                <w:sz w:val="20"/>
                <w:szCs w:val="20"/>
              </w:rPr>
              <w:t>)...................</w:t>
            </w:r>
          </w:p>
        </w:tc>
        <w:tc>
          <w:tcPr>
            <w:tcW w:w="724" w:type="dxa"/>
          </w:tcPr>
          <w:p w:rsidR="00505F97" w:rsidRPr="003501F3" w:rsidRDefault="000C2003" w:rsidP="000C2003">
            <w:pPr>
              <w:jc w:val="both"/>
            </w:pPr>
            <w:r w:rsidRPr="003501F3">
              <w:t>Yes</w:t>
            </w:r>
          </w:p>
        </w:tc>
        <w:tc>
          <w:tcPr>
            <w:tcW w:w="819" w:type="dxa"/>
          </w:tcPr>
          <w:p w:rsidR="00505F97" w:rsidRPr="003501F3" w:rsidRDefault="000C2003" w:rsidP="000C2003">
            <w:pPr>
              <w:jc w:val="both"/>
            </w:pPr>
            <w:r w:rsidRPr="003501F3">
              <w:t>No</w:t>
            </w:r>
          </w:p>
        </w:tc>
      </w:tr>
      <w:tr w:rsidR="00505F97" w:rsidRPr="003501F3" w:rsidTr="00DF362F">
        <w:trPr>
          <w:trHeight w:val="2843"/>
        </w:trPr>
        <w:tc>
          <w:tcPr>
            <w:tcW w:w="1123" w:type="dxa"/>
            <w:vMerge/>
          </w:tcPr>
          <w:p w:rsidR="00505F97" w:rsidRPr="003501F3" w:rsidRDefault="00505F97" w:rsidP="00DF362F">
            <w:pPr>
              <w:jc w:val="both"/>
              <w:rPr>
                <w:b/>
              </w:rPr>
            </w:pPr>
          </w:p>
        </w:tc>
        <w:tc>
          <w:tcPr>
            <w:tcW w:w="3611" w:type="dxa"/>
            <w:vMerge/>
          </w:tcPr>
          <w:p w:rsidR="00505F97" w:rsidRPr="003501F3" w:rsidRDefault="00505F97" w:rsidP="00DF362F">
            <w:pPr>
              <w:jc w:val="both"/>
            </w:pPr>
          </w:p>
        </w:tc>
        <w:tc>
          <w:tcPr>
            <w:tcW w:w="3470" w:type="dxa"/>
            <w:vMerge/>
          </w:tcPr>
          <w:p w:rsidR="00505F97" w:rsidRPr="003501F3" w:rsidRDefault="00505F97" w:rsidP="00DF362F">
            <w:pPr>
              <w:jc w:val="both"/>
            </w:pPr>
          </w:p>
        </w:tc>
        <w:tc>
          <w:tcPr>
            <w:tcW w:w="724" w:type="dxa"/>
          </w:tcPr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DF362F">
            <w:pPr>
              <w:jc w:val="both"/>
            </w:pPr>
            <w:r w:rsidRPr="003501F3">
              <w:t>1</w:t>
            </w:r>
          </w:p>
        </w:tc>
        <w:tc>
          <w:tcPr>
            <w:tcW w:w="819" w:type="dxa"/>
          </w:tcPr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  <w:p w:rsidR="00505F97" w:rsidRPr="003501F3" w:rsidRDefault="00505F97" w:rsidP="00DF362F">
            <w:pPr>
              <w:jc w:val="both"/>
            </w:pPr>
          </w:p>
          <w:p w:rsidR="00505F97" w:rsidRPr="003501F3" w:rsidRDefault="00505F97" w:rsidP="00DF362F">
            <w:pPr>
              <w:jc w:val="both"/>
            </w:pPr>
            <w:r w:rsidRPr="003501F3">
              <w:t>2</w:t>
            </w:r>
          </w:p>
        </w:tc>
      </w:tr>
      <w:tr w:rsidR="00505F97" w:rsidRPr="003501F3" w:rsidTr="0069177D">
        <w:tc>
          <w:tcPr>
            <w:tcW w:w="1123" w:type="dxa"/>
          </w:tcPr>
          <w:p w:rsidR="00505F97" w:rsidRPr="003501F3" w:rsidRDefault="00505F97" w:rsidP="00DF362F">
            <w:pPr>
              <w:jc w:val="both"/>
              <w:rPr>
                <w:b/>
              </w:rPr>
            </w:pPr>
            <w:r w:rsidRPr="003501F3">
              <w:rPr>
                <w:b/>
              </w:rPr>
              <w:t>C</w:t>
            </w:r>
            <w:r w:rsidR="00F5715E" w:rsidRPr="003501F3">
              <w:rPr>
                <w:b/>
              </w:rPr>
              <w:t>3</w:t>
            </w:r>
          </w:p>
        </w:tc>
        <w:tc>
          <w:tcPr>
            <w:tcW w:w="3611" w:type="dxa"/>
          </w:tcPr>
          <w:p w:rsidR="00505F97" w:rsidRPr="003501F3" w:rsidRDefault="0069177D" w:rsidP="0069177D">
            <w:r w:rsidRPr="003501F3">
              <w:t>When was the last time you heard about TB</w:t>
            </w:r>
            <w:r w:rsidR="00505F97" w:rsidRPr="003501F3">
              <w:t>? (</w:t>
            </w:r>
            <w:r w:rsidRPr="003501F3">
              <w:t>Do NOT read out</w:t>
            </w:r>
            <w:r w:rsidR="00505F97" w:rsidRPr="003501F3">
              <w:rPr>
                <w:b/>
              </w:rPr>
              <w:t>)</w:t>
            </w:r>
          </w:p>
        </w:tc>
        <w:tc>
          <w:tcPr>
            <w:tcW w:w="5013" w:type="dxa"/>
            <w:gridSpan w:val="3"/>
          </w:tcPr>
          <w:p w:rsidR="00505F97" w:rsidRPr="003501F3" w:rsidRDefault="0069177D" w:rsidP="00DF362F">
            <w:pPr>
              <w:jc w:val="both"/>
            </w:pPr>
            <w:r w:rsidRPr="003501F3">
              <w:t>Less than a month ago</w:t>
            </w:r>
            <w:r w:rsidR="00505F97" w:rsidRPr="003501F3">
              <w:t>………1</w:t>
            </w:r>
          </w:p>
          <w:p w:rsidR="00505F97" w:rsidRPr="003501F3" w:rsidRDefault="0069177D" w:rsidP="00DF362F">
            <w:pPr>
              <w:jc w:val="both"/>
            </w:pPr>
            <w:r w:rsidRPr="003501F3">
              <w:t>About one month</w:t>
            </w:r>
            <w:r w:rsidR="00505F97" w:rsidRPr="003501F3">
              <w:t>....................2</w:t>
            </w:r>
          </w:p>
          <w:p w:rsidR="00505F97" w:rsidRPr="003501F3" w:rsidRDefault="0069177D" w:rsidP="00DF362F">
            <w:pPr>
              <w:jc w:val="both"/>
            </w:pPr>
            <w:r w:rsidRPr="003501F3">
              <w:t>More than a month………</w:t>
            </w:r>
            <w:r w:rsidR="00505F97" w:rsidRPr="003501F3">
              <w:t>......3</w:t>
            </w:r>
          </w:p>
          <w:p w:rsidR="00505F97" w:rsidRPr="003501F3" w:rsidRDefault="0069177D" w:rsidP="0069177D">
            <w:pPr>
              <w:jc w:val="both"/>
            </w:pPr>
            <w:r w:rsidRPr="003501F3">
              <w:t>Do not remember</w:t>
            </w:r>
            <w:r w:rsidR="00505F97" w:rsidRPr="003501F3">
              <w:t>.....................4</w:t>
            </w:r>
          </w:p>
        </w:tc>
      </w:tr>
    </w:tbl>
    <w:p w:rsidR="00505F97" w:rsidRPr="003501F3" w:rsidRDefault="00505F97" w:rsidP="00505F97">
      <w:pPr>
        <w:jc w:val="both"/>
        <w:rPr>
          <w:b/>
        </w:rPr>
      </w:pPr>
    </w:p>
    <w:p w:rsidR="003261C5" w:rsidRPr="003501F3" w:rsidRDefault="00D8542E" w:rsidP="00123340">
      <w:pPr>
        <w:jc w:val="both"/>
        <w:rPr>
          <w:b/>
        </w:rPr>
      </w:pPr>
      <w:r w:rsidRPr="003501F3">
        <w:rPr>
          <w:b/>
        </w:rPr>
        <w:t>SE</w:t>
      </w:r>
      <w:r w:rsidR="0090597A" w:rsidRPr="003501F3">
        <w:rPr>
          <w:b/>
        </w:rPr>
        <w:t xml:space="preserve">CTION </w:t>
      </w:r>
      <w:r w:rsidR="00505F97" w:rsidRPr="003501F3">
        <w:rPr>
          <w:b/>
        </w:rPr>
        <w:t>D</w:t>
      </w:r>
      <w:r w:rsidR="00142D45" w:rsidRPr="003501F3">
        <w:rPr>
          <w:b/>
        </w:rPr>
        <w:t xml:space="preserve">: </w:t>
      </w:r>
      <w:r w:rsidR="0090597A" w:rsidRPr="003501F3">
        <w:rPr>
          <w:b/>
        </w:rPr>
        <w:t>KNOWLEDGE ABOUT TB PREVENTION</w:t>
      </w:r>
    </w:p>
    <w:tbl>
      <w:tblPr>
        <w:tblW w:w="1020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552"/>
        <w:gridCol w:w="4819"/>
        <w:gridCol w:w="851"/>
        <w:gridCol w:w="850"/>
      </w:tblGrid>
      <w:tr w:rsidR="00123340" w:rsidRPr="003501F3" w:rsidTr="00BE5E4D">
        <w:tc>
          <w:tcPr>
            <w:tcW w:w="1135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QCODE</w:t>
            </w:r>
          </w:p>
        </w:tc>
        <w:tc>
          <w:tcPr>
            <w:tcW w:w="2552" w:type="dxa"/>
          </w:tcPr>
          <w:p w:rsidR="00123340" w:rsidRPr="003501F3" w:rsidRDefault="000C2003" w:rsidP="000C2003">
            <w:pPr>
              <w:jc w:val="both"/>
              <w:rPr>
                <w:b/>
              </w:rPr>
            </w:pPr>
            <w:r w:rsidRPr="003501F3">
              <w:rPr>
                <w:b/>
              </w:rPr>
              <w:t>QUESTION</w:t>
            </w:r>
          </w:p>
        </w:tc>
        <w:tc>
          <w:tcPr>
            <w:tcW w:w="6520" w:type="dxa"/>
            <w:gridSpan w:val="3"/>
          </w:tcPr>
          <w:p w:rsidR="00123340" w:rsidRPr="003501F3" w:rsidRDefault="000C2003" w:rsidP="000C2003">
            <w:pPr>
              <w:jc w:val="both"/>
              <w:rPr>
                <w:b/>
              </w:rPr>
            </w:pPr>
            <w:r w:rsidRPr="003501F3">
              <w:rPr>
                <w:b/>
              </w:rPr>
              <w:t>RESPONSES</w:t>
            </w:r>
          </w:p>
        </w:tc>
      </w:tr>
      <w:tr w:rsidR="003A5925" w:rsidRPr="003501F3" w:rsidTr="00CD19E5">
        <w:trPr>
          <w:trHeight w:val="1205"/>
        </w:trPr>
        <w:tc>
          <w:tcPr>
            <w:tcW w:w="1135" w:type="dxa"/>
          </w:tcPr>
          <w:p w:rsidR="003A5925" w:rsidRPr="003501F3" w:rsidRDefault="003A5925" w:rsidP="003A5925">
            <w:pPr>
              <w:jc w:val="both"/>
              <w:rPr>
                <w:b/>
              </w:rPr>
            </w:pPr>
            <w:r w:rsidRPr="003501F3">
              <w:rPr>
                <w:b/>
              </w:rPr>
              <w:t>D10</w:t>
            </w:r>
          </w:p>
        </w:tc>
        <w:tc>
          <w:tcPr>
            <w:tcW w:w="2552" w:type="dxa"/>
          </w:tcPr>
          <w:p w:rsidR="003A5925" w:rsidRPr="003501F3" w:rsidRDefault="003A5925" w:rsidP="003A5925">
            <w:pPr>
              <w:jc w:val="both"/>
            </w:pPr>
            <w:r w:rsidRPr="003501F3">
              <w:t>What organisms that cause pulmonary TB?</w:t>
            </w:r>
          </w:p>
          <w:p w:rsidR="003A5925" w:rsidRPr="003501F3" w:rsidRDefault="003A5925" w:rsidP="003A5925">
            <w:pPr>
              <w:jc w:val="both"/>
            </w:pPr>
          </w:p>
          <w:p w:rsidR="003A5925" w:rsidRPr="003501F3" w:rsidRDefault="003A5925" w:rsidP="003A5925">
            <w:pPr>
              <w:jc w:val="both"/>
            </w:pPr>
            <w:r w:rsidRPr="003501F3">
              <w:rPr>
                <w:b/>
              </w:rPr>
              <w:t xml:space="preserve"> </w:t>
            </w:r>
          </w:p>
        </w:tc>
        <w:tc>
          <w:tcPr>
            <w:tcW w:w="4819" w:type="dxa"/>
          </w:tcPr>
          <w:p w:rsidR="003A5925" w:rsidRPr="003501F3" w:rsidRDefault="003A5925" w:rsidP="003A5925">
            <w:pPr>
              <w:pStyle w:val="ListParagraph"/>
              <w:spacing w:after="0" w:line="240" w:lineRule="auto"/>
              <w:ind w:left="231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3A5925" w:rsidRPr="003501F3" w:rsidRDefault="00CD19E5" w:rsidP="00CD19E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0" w:firstLine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="003A5925" w:rsidRPr="003501F3">
              <w:rPr>
                <w:rFonts w:ascii="Times New Roman" w:hAnsi="Times New Roman"/>
                <w:sz w:val="20"/>
                <w:szCs w:val="20"/>
              </w:rPr>
              <w:t>Virus..............................................</w:t>
            </w:r>
          </w:p>
          <w:p w:rsidR="003A5925" w:rsidRPr="003501F3" w:rsidRDefault="003A5925" w:rsidP="00CD19E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31" w:hanging="23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Bacteria..............................................</w:t>
            </w:r>
          </w:p>
          <w:p w:rsidR="003A5925" w:rsidRPr="003501F3" w:rsidRDefault="003A5925" w:rsidP="00CD19E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31" w:hanging="23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Other....................................</w:t>
            </w:r>
          </w:p>
          <w:p w:rsidR="003A5925" w:rsidRPr="003501F3" w:rsidRDefault="003A5925" w:rsidP="00CD19E5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31" w:hanging="231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Don’t know.....................................</w:t>
            </w:r>
          </w:p>
        </w:tc>
        <w:tc>
          <w:tcPr>
            <w:tcW w:w="851" w:type="dxa"/>
          </w:tcPr>
          <w:p w:rsidR="003A5925" w:rsidRPr="003501F3" w:rsidRDefault="003A5925" w:rsidP="003A5925">
            <w:pPr>
              <w:jc w:val="both"/>
            </w:pPr>
            <w:r w:rsidRPr="003501F3">
              <w:t>Yes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</w:tc>
        <w:tc>
          <w:tcPr>
            <w:tcW w:w="850" w:type="dxa"/>
          </w:tcPr>
          <w:p w:rsidR="003A5925" w:rsidRPr="003501F3" w:rsidRDefault="003A5925" w:rsidP="003A5925">
            <w:pPr>
              <w:jc w:val="both"/>
            </w:pPr>
            <w:r w:rsidRPr="003501F3">
              <w:t>No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</w:tc>
      </w:tr>
      <w:tr w:rsidR="003A5925" w:rsidRPr="003501F3" w:rsidTr="00154880">
        <w:trPr>
          <w:trHeight w:val="260"/>
        </w:trPr>
        <w:tc>
          <w:tcPr>
            <w:tcW w:w="1135" w:type="dxa"/>
          </w:tcPr>
          <w:p w:rsidR="003A5925" w:rsidRPr="003501F3" w:rsidRDefault="003A5925" w:rsidP="003A5925">
            <w:pPr>
              <w:jc w:val="both"/>
              <w:rPr>
                <w:b/>
              </w:rPr>
            </w:pPr>
            <w:r w:rsidRPr="003501F3">
              <w:rPr>
                <w:b/>
              </w:rPr>
              <w:t>D11</w:t>
            </w:r>
          </w:p>
        </w:tc>
        <w:tc>
          <w:tcPr>
            <w:tcW w:w="2552" w:type="dxa"/>
          </w:tcPr>
          <w:p w:rsidR="003A5925" w:rsidRPr="003501F3" w:rsidRDefault="003A5925" w:rsidP="003A5925">
            <w:pPr>
              <w:jc w:val="both"/>
            </w:pPr>
            <w:r w:rsidRPr="003501F3">
              <w:rPr>
                <w:bCs/>
                <w:color w:val="1A171B"/>
                <w:kern w:val="0"/>
              </w:rPr>
              <w:t>How can an individual contract TB?</w:t>
            </w:r>
          </w:p>
          <w:p w:rsidR="003A5925" w:rsidRPr="003501F3" w:rsidRDefault="003A5925" w:rsidP="003A5925">
            <w:pPr>
              <w:rPr>
                <w:b/>
              </w:rPr>
            </w:pPr>
            <w:r w:rsidRPr="003501F3">
              <w:rPr>
                <w:b/>
              </w:rPr>
              <w:t>( Circle all that apply)</w:t>
            </w:r>
          </w:p>
          <w:p w:rsidR="003A5925" w:rsidRPr="003501F3" w:rsidRDefault="003A5925" w:rsidP="003A5925">
            <w:pPr>
              <w:jc w:val="both"/>
              <w:rPr>
                <w:b/>
              </w:rPr>
            </w:pPr>
          </w:p>
          <w:p w:rsidR="003A5925" w:rsidRPr="003501F3" w:rsidRDefault="003A5925" w:rsidP="00154880">
            <w:pPr>
              <w:jc w:val="both"/>
            </w:pPr>
            <w:r w:rsidRPr="003501F3">
              <w:rPr>
                <w:b/>
              </w:rPr>
              <w:t xml:space="preserve">DO NOT READ </w:t>
            </w:r>
            <w:r w:rsidR="00154880">
              <w:rPr>
                <w:b/>
              </w:rPr>
              <w:t>ALOUD</w:t>
            </w:r>
          </w:p>
        </w:tc>
        <w:tc>
          <w:tcPr>
            <w:tcW w:w="4819" w:type="dxa"/>
          </w:tcPr>
          <w:p w:rsidR="003A5925" w:rsidRPr="003501F3" w:rsidRDefault="003A5925" w:rsidP="003A5925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  <w:p w:rsidR="003A5925" w:rsidRPr="003501F3" w:rsidRDefault="003A5925" w:rsidP="003A592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Hand shake……………………..</w:t>
            </w:r>
          </w:p>
          <w:p w:rsidR="00533FF1" w:rsidRDefault="00533FF1" w:rsidP="003A592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ing</w:t>
            </w:r>
          </w:p>
          <w:p w:rsidR="00533FF1" w:rsidRDefault="00533FF1" w:rsidP="003A592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ring utensils</w:t>
            </w:r>
          </w:p>
          <w:p w:rsidR="00533FF1" w:rsidRPr="003501F3" w:rsidRDefault="00533FF1" w:rsidP="00533FF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Drink fresh milk without boiling........</w:t>
            </w:r>
          </w:p>
          <w:p w:rsidR="00533FF1" w:rsidRPr="003501F3" w:rsidRDefault="00533FF1" w:rsidP="00533FF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Contact handles in public places (door handles, hand hangers in the buses, etc……………</w:t>
            </w:r>
          </w:p>
          <w:p w:rsidR="00533FF1" w:rsidRDefault="00533FF1" w:rsidP="00533FF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ual intercourse……………………………</w:t>
            </w:r>
          </w:p>
          <w:p w:rsidR="00533FF1" w:rsidRDefault="00533FF1" w:rsidP="00533FF1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om mother to unborn child…………………</w:t>
            </w:r>
          </w:p>
          <w:p w:rsidR="003A5925" w:rsidRPr="003501F3" w:rsidRDefault="003A5925" w:rsidP="003A592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Through air transmission from an infected person (cough or sneezing………………………..</w:t>
            </w:r>
          </w:p>
          <w:p w:rsidR="003A5925" w:rsidRPr="003501F3" w:rsidRDefault="00533FF1" w:rsidP="003A592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="003A5925" w:rsidRPr="003501F3">
              <w:rPr>
                <w:rFonts w:ascii="Times New Roman" w:hAnsi="Times New Roman"/>
                <w:sz w:val="20"/>
                <w:szCs w:val="20"/>
              </w:rPr>
              <w:t>on’t know.....................................................</w:t>
            </w:r>
          </w:p>
          <w:p w:rsidR="003A5925" w:rsidRPr="003501F3" w:rsidRDefault="003A5925" w:rsidP="003A5925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Other (mention)..................................................</w:t>
            </w:r>
          </w:p>
        </w:tc>
        <w:tc>
          <w:tcPr>
            <w:tcW w:w="851" w:type="dxa"/>
          </w:tcPr>
          <w:p w:rsidR="003A5925" w:rsidRPr="003501F3" w:rsidRDefault="003A5925" w:rsidP="003A5925">
            <w:pPr>
              <w:jc w:val="both"/>
            </w:pPr>
            <w:r w:rsidRPr="003501F3">
              <w:t>Yes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Default="00154880" w:rsidP="003A5925">
            <w:pPr>
              <w:jc w:val="both"/>
            </w:pPr>
            <w:r>
              <w:t>1</w:t>
            </w:r>
          </w:p>
          <w:p w:rsidR="00154880" w:rsidRDefault="00154880" w:rsidP="003A5925">
            <w:pPr>
              <w:jc w:val="both"/>
            </w:pPr>
            <w:r>
              <w:t>1</w:t>
            </w:r>
          </w:p>
          <w:p w:rsidR="00154880" w:rsidRDefault="00154880" w:rsidP="003A5925">
            <w:pPr>
              <w:jc w:val="both"/>
            </w:pPr>
            <w:r>
              <w:t>1</w:t>
            </w:r>
          </w:p>
          <w:p w:rsidR="00154880" w:rsidRDefault="00154880" w:rsidP="003A5925">
            <w:pPr>
              <w:jc w:val="both"/>
            </w:pPr>
            <w:r>
              <w:t>1</w:t>
            </w:r>
          </w:p>
          <w:p w:rsidR="00154880" w:rsidRPr="003501F3" w:rsidRDefault="00154880" w:rsidP="003A5925">
            <w:pPr>
              <w:jc w:val="both"/>
            </w:pPr>
            <w:r>
              <w:t>1</w:t>
            </w:r>
          </w:p>
        </w:tc>
        <w:tc>
          <w:tcPr>
            <w:tcW w:w="850" w:type="dxa"/>
          </w:tcPr>
          <w:p w:rsidR="003A5925" w:rsidRPr="003501F3" w:rsidRDefault="003A5925" w:rsidP="003A5925">
            <w:pPr>
              <w:jc w:val="both"/>
            </w:pPr>
            <w:r w:rsidRPr="003501F3">
              <w:t>No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Default="003A5925" w:rsidP="003A5925">
            <w:pPr>
              <w:jc w:val="both"/>
            </w:pPr>
            <w:r w:rsidRPr="003501F3">
              <w:t>2</w:t>
            </w:r>
          </w:p>
          <w:p w:rsidR="00154880" w:rsidRDefault="00154880" w:rsidP="003A5925">
            <w:pPr>
              <w:jc w:val="both"/>
            </w:pPr>
            <w:r>
              <w:t>2</w:t>
            </w:r>
          </w:p>
          <w:p w:rsidR="00154880" w:rsidRDefault="00154880" w:rsidP="003A5925">
            <w:pPr>
              <w:jc w:val="both"/>
            </w:pPr>
            <w:r>
              <w:t>2</w:t>
            </w:r>
          </w:p>
          <w:p w:rsidR="00154880" w:rsidRDefault="00154880" w:rsidP="003A5925">
            <w:pPr>
              <w:jc w:val="both"/>
            </w:pPr>
            <w:r>
              <w:t>2</w:t>
            </w:r>
          </w:p>
          <w:p w:rsidR="00154880" w:rsidRPr="003501F3" w:rsidRDefault="00154880" w:rsidP="003A5925">
            <w:pPr>
              <w:jc w:val="both"/>
            </w:pPr>
            <w:r>
              <w:t>2</w:t>
            </w:r>
          </w:p>
        </w:tc>
      </w:tr>
      <w:tr w:rsidR="003A5925" w:rsidRPr="003501F3" w:rsidTr="00BE5E4D">
        <w:trPr>
          <w:trHeight w:val="300"/>
        </w:trPr>
        <w:tc>
          <w:tcPr>
            <w:tcW w:w="1135" w:type="dxa"/>
            <w:vMerge w:val="restart"/>
          </w:tcPr>
          <w:p w:rsidR="003A5925" w:rsidRPr="003501F3" w:rsidRDefault="003A5925" w:rsidP="003A5925">
            <w:pPr>
              <w:jc w:val="both"/>
              <w:rPr>
                <w:b/>
              </w:rPr>
            </w:pPr>
            <w:r w:rsidRPr="003501F3">
              <w:rPr>
                <w:b/>
              </w:rPr>
              <w:t>D12</w:t>
            </w:r>
          </w:p>
        </w:tc>
        <w:tc>
          <w:tcPr>
            <w:tcW w:w="2552" w:type="dxa"/>
            <w:vMerge w:val="restart"/>
          </w:tcPr>
          <w:p w:rsidR="003A5925" w:rsidRPr="003501F3" w:rsidRDefault="003A5925" w:rsidP="003A5925">
            <w:pPr>
              <w:jc w:val="both"/>
              <w:rPr>
                <w:b/>
              </w:rPr>
            </w:pPr>
            <w:r w:rsidRPr="003501F3">
              <w:t>What TB symptoms do you know? (Circle all that apply</w:t>
            </w:r>
            <w:r w:rsidRPr="003501F3">
              <w:rPr>
                <w:b/>
              </w:rPr>
              <w:t>)</w:t>
            </w:r>
          </w:p>
          <w:p w:rsidR="003A5925" w:rsidRPr="003501F3" w:rsidRDefault="003A5925" w:rsidP="003A5925">
            <w:pPr>
              <w:jc w:val="both"/>
              <w:rPr>
                <w:b/>
              </w:rPr>
            </w:pPr>
            <w:r w:rsidRPr="003501F3">
              <w:rPr>
                <w:b/>
              </w:rPr>
              <w:t xml:space="preserve"> </w:t>
            </w:r>
          </w:p>
          <w:p w:rsidR="003A5925" w:rsidRPr="003501F3" w:rsidRDefault="003A5925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 xml:space="preserve">DO NOT READ </w:t>
            </w:r>
            <w:r w:rsidR="00154880">
              <w:rPr>
                <w:b/>
              </w:rPr>
              <w:t>ALOUD</w:t>
            </w:r>
          </w:p>
        </w:tc>
        <w:tc>
          <w:tcPr>
            <w:tcW w:w="4819" w:type="dxa"/>
            <w:vMerge w:val="restart"/>
          </w:tcPr>
          <w:p w:rsidR="003A5925" w:rsidRPr="003501F3" w:rsidRDefault="003A5925" w:rsidP="003A5925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A5925" w:rsidRPr="003501F3" w:rsidRDefault="00154880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 </w:t>
            </w:r>
            <w:r w:rsidR="00AD1FBC">
              <w:rPr>
                <w:rFonts w:ascii="Times New Roman" w:hAnsi="Times New Roman"/>
                <w:sz w:val="20"/>
                <w:szCs w:val="20"/>
              </w:rPr>
              <w:t>Loss of a</w:t>
            </w:r>
            <w:r>
              <w:rPr>
                <w:rFonts w:ascii="Times New Roman" w:hAnsi="Times New Roman"/>
                <w:sz w:val="20"/>
                <w:szCs w:val="20"/>
              </w:rPr>
              <w:t>ppetite</w:t>
            </w:r>
            <w:r w:rsidR="003A5925" w:rsidRPr="003501F3">
              <w:rPr>
                <w:rFonts w:ascii="Times New Roman" w:hAnsi="Times New Roman"/>
                <w:sz w:val="20"/>
                <w:szCs w:val="20"/>
              </w:rPr>
              <w:t>......................................................</w:t>
            </w:r>
          </w:p>
          <w:p w:rsidR="003A5925" w:rsidRPr="003501F3" w:rsidRDefault="00AD1FBC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Unexplained fevers of more than seven days</w:t>
            </w:r>
            <w:r w:rsidR="003A5925" w:rsidRPr="003501F3">
              <w:rPr>
                <w:rFonts w:ascii="Times New Roman" w:hAnsi="Times New Roman"/>
                <w:sz w:val="20"/>
                <w:szCs w:val="20"/>
              </w:rPr>
              <w:t>..............</w:t>
            </w:r>
          </w:p>
          <w:p w:rsidR="003A5925" w:rsidRPr="003501F3" w:rsidRDefault="00AD1FBC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st pains</w:t>
            </w:r>
            <w:r w:rsidR="003A5925" w:rsidRPr="003501F3">
              <w:rPr>
                <w:rFonts w:ascii="Times New Roman" w:hAnsi="Times New Roman"/>
                <w:sz w:val="20"/>
                <w:szCs w:val="20"/>
              </w:rPr>
              <w:t>………</w:t>
            </w:r>
          </w:p>
          <w:p w:rsidR="003A5925" w:rsidRPr="003501F3" w:rsidRDefault="003A5925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Prolonged cough of more than two weeks…</w:t>
            </w:r>
          </w:p>
          <w:p w:rsidR="003A5925" w:rsidRPr="003501F3" w:rsidRDefault="00AD1FBC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 xml:space="preserve">Difficulty in breathing </w:t>
            </w:r>
            <w:r w:rsidR="003A5925" w:rsidRPr="003501F3">
              <w:rPr>
                <w:rFonts w:ascii="Times New Roman" w:hAnsi="Times New Roman"/>
                <w:sz w:val="20"/>
                <w:szCs w:val="20"/>
              </w:rPr>
              <w:t>…………………</w:t>
            </w:r>
          </w:p>
          <w:p w:rsidR="003A5925" w:rsidRPr="003501F3" w:rsidRDefault="003A5925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Night sweats............................</w:t>
            </w:r>
          </w:p>
          <w:p w:rsidR="003A5925" w:rsidRPr="003501F3" w:rsidRDefault="003A5925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Weight loss...................................................</w:t>
            </w:r>
          </w:p>
          <w:p w:rsidR="003A5925" w:rsidRPr="003501F3" w:rsidRDefault="003A5925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Coughing some blood..........................................</w:t>
            </w:r>
          </w:p>
          <w:p w:rsidR="003A5925" w:rsidRPr="003501F3" w:rsidRDefault="00AD1FBC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color w:val="1A171B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Constant fatigue</w:t>
            </w:r>
            <w:r w:rsidR="003A5925" w:rsidRPr="003501F3">
              <w:rPr>
                <w:rFonts w:ascii="Times New Roman" w:hAnsi="Times New Roman"/>
                <w:sz w:val="20"/>
                <w:szCs w:val="20"/>
              </w:rPr>
              <w:t>........................................................</w:t>
            </w:r>
          </w:p>
          <w:p w:rsidR="003A5925" w:rsidRPr="003501F3" w:rsidRDefault="003A5925" w:rsidP="003A5925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Don’t know........................................................</w:t>
            </w:r>
          </w:p>
          <w:p w:rsidR="001A1C28" w:rsidRPr="001A1C28" w:rsidRDefault="003A5925" w:rsidP="001A1C2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Other (mention).................................................</w:t>
            </w:r>
          </w:p>
        </w:tc>
        <w:tc>
          <w:tcPr>
            <w:tcW w:w="851" w:type="dxa"/>
          </w:tcPr>
          <w:p w:rsidR="003A5925" w:rsidRPr="003501F3" w:rsidRDefault="003A5925" w:rsidP="003A5925">
            <w:pPr>
              <w:jc w:val="both"/>
            </w:pPr>
            <w:r w:rsidRPr="003501F3">
              <w:lastRenderedPageBreak/>
              <w:t>Yes</w:t>
            </w:r>
          </w:p>
        </w:tc>
        <w:tc>
          <w:tcPr>
            <w:tcW w:w="850" w:type="dxa"/>
          </w:tcPr>
          <w:p w:rsidR="003A5925" w:rsidRPr="003501F3" w:rsidRDefault="003A5925" w:rsidP="003A5925">
            <w:pPr>
              <w:jc w:val="both"/>
            </w:pPr>
            <w:r w:rsidRPr="003501F3">
              <w:t>No</w:t>
            </w:r>
          </w:p>
        </w:tc>
      </w:tr>
      <w:tr w:rsidR="003A5925" w:rsidRPr="003501F3" w:rsidTr="00BE5E4D">
        <w:trPr>
          <w:trHeight w:val="2460"/>
        </w:trPr>
        <w:tc>
          <w:tcPr>
            <w:tcW w:w="1135" w:type="dxa"/>
            <w:vMerge/>
          </w:tcPr>
          <w:p w:rsidR="003A5925" w:rsidRPr="003501F3" w:rsidRDefault="003A5925" w:rsidP="003A5925">
            <w:pPr>
              <w:jc w:val="both"/>
              <w:rPr>
                <w:b/>
              </w:rPr>
            </w:pPr>
          </w:p>
        </w:tc>
        <w:tc>
          <w:tcPr>
            <w:tcW w:w="2552" w:type="dxa"/>
            <w:vMerge/>
          </w:tcPr>
          <w:p w:rsidR="003A5925" w:rsidRPr="003501F3" w:rsidRDefault="003A5925" w:rsidP="003A5925">
            <w:pPr>
              <w:jc w:val="both"/>
            </w:pPr>
          </w:p>
        </w:tc>
        <w:tc>
          <w:tcPr>
            <w:tcW w:w="4819" w:type="dxa"/>
            <w:vMerge/>
          </w:tcPr>
          <w:p w:rsidR="003A5925" w:rsidRPr="003501F3" w:rsidRDefault="003A5925" w:rsidP="003A5925">
            <w:pPr>
              <w:jc w:val="both"/>
            </w:pPr>
          </w:p>
        </w:tc>
        <w:tc>
          <w:tcPr>
            <w:tcW w:w="851" w:type="dxa"/>
          </w:tcPr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  <w:p w:rsidR="003A5925" w:rsidRPr="003501F3" w:rsidRDefault="003A5925" w:rsidP="003A5925">
            <w:pPr>
              <w:jc w:val="both"/>
            </w:pPr>
            <w:r w:rsidRPr="003501F3">
              <w:t>1</w:t>
            </w:r>
          </w:p>
        </w:tc>
        <w:tc>
          <w:tcPr>
            <w:tcW w:w="850" w:type="dxa"/>
          </w:tcPr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  <w:p w:rsidR="003A5925" w:rsidRPr="003501F3" w:rsidRDefault="003A5925" w:rsidP="003A5925">
            <w:pPr>
              <w:jc w:val="both"/>
            </w:pPr>
            <w:r w:rsidRPr="003501F3">
              <w:t>2</w:t>
            </w:r>
          </w:p>
        </w:tc>
      </w:tr>
      <w:tr w:rsidR="00BE038A" w:rsidRPr="003501F3" w:rsidTr="00F17DC5">
        <w:trPr>
          <w:trHeight w:val="3302"/>
        </w:trPr>
        <w:tc>
          <w:tcPr>
            <w:tcW w:w="1135" w:type="dxa"/>
          </w:tcPr>
          <w:p w:rsidR="00BE038A" w:rsidRPr="003501F3" w:rsidRDefault="00BE038A" w:rsidP="003A5925">
            <w:pPr>
              <w:jc w:val="both"/>
              <w:rPr>
                <w:b/>
              </w:rPr>
            </w:pPr>
            <w:r w:rsidRPr="003501F3">
              <w:rPr>
                <w:b/>
              </w:rPr>
              <w:lastRenderedPageBreak/>
              <w:t>D13</w:t>
            </w:r>
          </w:p>
        </w:tc>
        <w:tc>
          <w:tcPr>
            <w:tcW w:w="2552" w:type="dxa"/>
          </w:tcPr>
          <w:p w:rsidR="00BE038A" w:rsidRPr="003501F3" w:rsidRDefault="00BE038A" w:rsidP="003A5925">
            <w:r w:rsidRPr="003501F3">
              <w:t>How can you protect yourself against TB?(Circle all that apply</w:t>
            </w:r>
            <w:r w:rsidRPr="003501F3">
              <w:rPr>
                <w:bCs/>
              </w:rPr>
              <w:t>)</w:t>
            </w:r>
          </w:p>
          <w:p w:rsidR="00BE038A" w:rsidRPr="003501F3" w:rsidRDefault="00BE038A" w:rsidP="003A5925"/>
          <w:p w:rsidR="00BE038A" w:rsidRPr="003501F3" w:rsidRDefault="00BE038A" w:rsidP="003A5925"/>
          <w:p w:rsidR="00BE038A" w:rsidRPr="003501F3" w:rsidRDefault="00BE038A" w:rsidP="00154880">
            <w:pPr>
              <w:rPr>
                <w:b/>
              </w:rPr>
            </w:pPr>
            <w:r w:rsidRPr="003501F3">
              <w:rPr>
                <w:b/>
              </w:rPr>
              <w:t xml:space="preserve">DO NOT READ </w:t>
            </w:r>
            <w:r w:rsidR="00154880">
              <w:rPr>
                <w:b/>
              </w:rPr>
              <w:t>ALOUD</w:t>
            </w:r>
          </w:p>
        </w:tc>
        <w:tc>
          <w:tcPr>
            <w:tcW w:w="4819" w:type="dxa"/>
          </w:tcPr>
          <w:p w:rsidR="00BE038A" w:rsidRPr="003501F3" w:rsidRDefault="00BE038A" w:rsidP="003A5925">
            <w:pPr>
              <w:pStyle w:val="ListParagraph"/>
              <w:spacing w:after="0" w:line="240" w:lineRule="auto"/>
              <w:ind w:left="321"/>
              <w:rPr>
                <w:rFonts w:ascii="Times New Roman" w:hAnsi="Times New Roman"/>
                <w:sz w:val="20"/>
                <w:szCs w:val="20"/>
              </w:rPr>
            </w:pP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Boil fresh milk.................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Avoid hand shaking</w:t>
            </w:r>
            <w:r w:rsidRPr="003501F3">
              <w:rPr>
                <w:rFonts w:ascii="Times New Roman" w:hAnsi="Times New Roman"/>
                <w:sz w:val="20"/>
                <w:szCs w:val="20"/>
              </w:rPr>
              <w:t>..........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Style w:val="tlid-translation"/>
                <w:rFonts w:ascii="Times New Roman" w:hAnsi="Times New Roman"/>
                <w:sz w:val="20"/>
                <w:szCs w:val="20"/>
                <w:lang w:val="sw-KE"/>
              </w:rPr>
              <w:t>Kufunika mdomo na pua wakati wa kukohoa au kupiga chafya</w:t>
            </w:r>
            <w:r w:rsidRPr="003501F3">
              <w:rPr>
                <w:rFonts w:ascii="Times New Roman" w:hAnsi="Times New Roman"/>
                <w:sz w:val="20"/>
                <w:szCs w:val="20"/>
              </w:rPr>
              <w:t>........................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Avoid sharing utensils.........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Sanitize when in contact with public handles (in busses, elevators, door-handles, etc</w:t>
            </w:r>
            <w:r w:rsidRPr="003501F3">
              <w:rPr>
                <w:rFonts w:ascii="Times New Roman" w:hAnsi="Times New Roman"/>
                <w:sz w:val="20"/>
                <w:szCs w:val="20"/>
              </w:rPr>
              <w:t>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Close doors and windows</w:t>
            </w:r>
            <w:r w:rsidRPr="003501F3">
              <w:rPr>
                <w:rFonts w:ascii="Times New Roman" w:hAnsi="Times New Roman"/>
                <w:sz w:val="20"/>
                <w:szCs w:val="20"/>
              </w:rPr>
              <w:t>...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color w:val="1A171B"/>
                <w:sz w:val="20"/>
                <w:szCs w:val="20"/>
              </w:rPr>
              <w:t>Good diet</w:t>
            </w:r>
            <w:r w:rsidRPr="003501F3">
              <w:rPr>
                <w:rFonts w:ascii="Times New Roman" w:hAnsi="Times New Roman"/>
                <w:sz w:val="20"/>
                <w:szCs w:val="20"/>
              </w:rPr>
              <w:t>................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Prayers..................................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Don’t know………………………………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Other (mention)...................................................</w:t>
            </w:r>
          </w:p>
          <w:p w:rsidR="00BE038A" w:rsidRPr="003501F3" w:rsidRDefault="00BE038A" w:rsidP="003A592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21" w:hanging="321"/>
              <w:rPr>
                <w:rFonts w:ascii="Times New Roman" w:hAnsi="Times New Roman"/>
                <w:sz w:val="20"/>
                <w:szCs w:val="20"/>
              </w:rPr>
            </w:pPr>
            <w:r w:rsidRPr="003501F3">
              <w:rPr>
                <w:rFonts w:ascii="Times New Roman" w:hAnsi="Times New Roman"/>
                <w:sz w:val="20"/>
                <w:szCs w:val="20"/>
              </w:rPr>
              <w:t>Avoid crowding…………………….</w:t>
            </w:r>
          </w:p>
        </w:tc>
        <w:tc>
          <w:tcPr>
            <w:tcW w:w="851" w:type="dxa"/>
          </w:tcPr>
          <w:p w:rsidR="00BE038A" w:rsidRPr="003501F3" w:rsidRDefault="00BE038A" w:rsidP="00000871">
            <w:pPr>
              <w:jc w:val="both"/>
            </w:pPr>
            <w:r w:rsidRPr="003501F3">
              <w:t>Yes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  <w:p w:rsidR="00BE038A" w:rsidRPr="003501F3" w:rsidRDefault="00BE038A" w:rsidP="003A5925">
            <w:pPr>
              <w:jc w:val="both"/>
            </w:pPr>
            <w:r w:rsidRPr="003501F3">
              <w:t>1</w:t>
            </w:r>
          </w:p>
        </w:tc>
        <w:tc>
          <w:tcPr>
            <w:tcW w:w="850" w:type="dxa"/>
          </w:tcPr>
          <w:p w:rsidR="00BE038A" w:rsidRPr="003501F3" w:rsidRDefault="00BE038A" w:rsidP="00000871">
            <w:pPr>
              <w:jc w:val="both"/>
            </w:pPr>
            <w:r w:rsidRPr="003501F3">
              <w:t>No</w:t>
            </w: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Del="006D57ED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  <w:p w:rsidR="00BE038A" w:rsidRPr="003501F3" w:rsidRDefault="00BE038A" w:rsidP="003A5925">
            <w:pPr>
              <w:jc w:val="both"/>
            </w:pPr>
            <w:r w:rsidRPr="003501F3">
              <w:t>2</w:t>
            </w:r>
          </w:p>
        </w:tc>
      </w:tr>
      <w:tr w:rsidR="003A5925" w:rsidRPr="003501F3" w:rsidTr="00D33D0E">
        <w:trPr>
          <w:trHeight w:val="1673"/>
        </w:trPr>
        <w:tc>
          <w:tcPr>
            <w:tcW w:w="1135" w:type="dxa"/>
          </w:tcPr>
          <w:p w:rsidR="003A5925" w:rsidRPr="003501F3" w:rsidRDefault="003A5925" w:rsidP="00F17DC5">
            <w:pPr>
              <w:jc w:val="both"/>
              <w:rPr>
                <w:b/>
              </w:rPr>
            </w:pPr>
            <w:r w:rsidRPr="003501F3">
              <w:rPr>
                <w:b/>
              </w:rPr>
              <w:t>D1</w:t>
            </w:r>
            <w:r w:rsidR="00F17DC5">
              <w:rPr>
                <w:b/>
              </w:rPr>
              <w:t>4</w:t>
            </w:r>
          </w:p>
        </w:tc>
        <w:tc>
          <w:tcPr>
            <w:tcW w:w="2552" w:type="dxa"/>
          </w:tcPr>
          <w:p w:rsidR="003A5925" w:rsidRPr="003501F3" w:rsidRDefault="003A5925" w:rsidP="003A5925">
            <w:pPr>
              <w:jc w:val="both"/>
              <w:rPr>
                <w:bCs/>
                <w:color w:val="1A171B"/>
                <w:kern w:val="0"/>
              </w:rPr>
            </w:pPr>
            <w:r w:rsidRPr="003501F3">
              <w:rPr>
                <w:bCs/>
                <w:color w:val="1A171B"/>
                <w:kern w:val="0"/>
              </w:rPr>
              <w:t xml:space="preserve">How expensive is the cost of TB examination and treatment in Tanzania? </w:t>
            </w:r>
          </w:p>
          <w:p w:rsidR="00FA08B1" w:rsidRDefault="00FA08B1" w:rsidP="003A5925">
            <w:pPr>
              <w:jc w:val="both"/>
              <w:rPr>
                <w:color w:val="1A171B"/>
                <w:kern w:val="0"/>
              </w:rPr>
            </w:pPr>
          </w:p>
          <w:p w:rsidR="003A5925" w:rsidRPr="003501F3" w:rsidRDefault="003A5925" w:rsidP="003A5925">
            <w:pPr>
              <w:jc w:val="both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(Circle only one option)</w:t>
            </w:r>
          </w:p>
          <w:p w:rsidR="003A5925" w:rsidRPr="003501F3" w:rsidRDefault="003A5925" w:rsidP="003A5925">
            <w:pPr>
              <w:jc w:val="both"/>
              <w:rPr>
                <w:b/>
              </w:rPr>
            </w:pPr>
          </w:p>
          <w:p w:rsidR="003A5925" w:rsidRPr="003501F3" w:rsidRDefault="003A5925" w:rsidP="00154880">
            <w:pPr>
              <w:jc w:val="both"/>
            </w:pPr>
            <w:r w:rsidRPr="003501F3">
              <w:rPr>
                <w:b/>
              </w:rPr>
              <w:t xml:space="preserve">DO NOT READ </w:t>
            </w:r>
            <w:r w:rsidR="00154880">
              <w:rPr>
                <w:b/>
              </w:rPr>
              <w:t>ALOUD</w:t>
            </w:r>
          </w:p>
        </w:tc>
        <w:tc>
          <w:tcPr>
            <w:tcW w:w="6520" w:type="dxa"/>
            <w:gridSpan w:val="3"/>
          </w:tcPr>
          <w:p w:rsidR="003A5925" w:rsidRPr="003501F3" w:rsidRDefault="003A5925" w:rsidP="003A59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Free/No cost……………………………..1</w:t>
            </w:r>
          </w:p>
          <w:p w:rsidR="003A5925" w:rsidRPr="003501F3" w:rsidRDefault="003A5925" w:rsidP="003A59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Normal, acceptable………………………2</w:t>
            </w:r>
          </w:p>
          <w:p w:rsidR="003A5925" w:rsidRPr="003501F3" w:rsidRDefault="003A5925" w:rsidP="003A59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Somehow expensive………….………….3</w:t>
            </w:r>
          </w:p>
          <w:p w:rsidR="003A5925" w:rsidRPr="003501F3" w:rsidRDefault="003A5925" w:rsidP="003A5925">
            <w:pPr>
              <w:jc w:val="both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Very expensive………………………….4</w:t>
            </w:r>
          </w:p>
          <w:p w:rsidR="003A5925" w:rsidRPr="003501F3" w:rsidRDefault="003A5925" w:rsidP="003A5925">
            <w:pPr>
              <w:jc w:val="both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Don’t know……………………………….5</w:t>
            </w:r>
          </w:p>
          <w:p w:rsidR="003A5925" w:rsidRPr="003501F3" w:rsidRDefault="003A5925" w:rsidP="003A5925">
            <w:pPr>
              <w:jc w:val="both"/>
              <w:rPr>
                <w:color w:val="1A171B"/>
                <w:kern w:val="0"/>
              </w:rPr>
            </w:pPr>
          </w:p>
          <w:p w:rsidR="003A5925" w:rsidRPr="003501F3" w:rsidRDefault="003A5925" w:rsidP="003A5925">
            <w:pPr>
              <w:jc w:val="both"/>
            </w:pPr>
            <w:r w:rsidRPr="003501F3">
              <w:rPr>
                <w:color w:val="1A171B"/>
                <w:kern w:val="0"/>
              </w:rPr>
              <w:t>Interviewer: If amount is mentioned, record it here…………….</w:t>
            </w:r>
          </w:p>
        </w:tc>
      </w:tr>
    </w:tbl>
    <w:p w:rsidR="00D33D0E" w:rsidRPr="003501F3" w:rsidRDefault="00D33D0E" w:rsidP="00123340">
      <w:pPr>
        <w:jc w:val="both"/>
        <w:rPr>
          <w:b/>
        </w:rPr>
      </w:pPr>
    </w:p>
    <w:p w:rsidR="00D33D0E" w:rsidRPr="003501F3" w:rsidRDefault="00C950E9" w:rsidP="00123340">
      <w:pPr>
        <w:jc w:val="both"/>
        <w:rPr>
          <w:b/>
        </w:rPr>
      </w:pPr>
      <w:r w:rsidRPr="003501F3">
        <w:rPr>
          <w:b/>
        </w:rPr>
        <w:t>SE</w:t>
      </w:r>
      <w:r w:rsidR="00C90116" w:rsidRPr="003501F3">
        <w:rPr>
          <w:b/>
        </w:rPr>
        <w:t xml:space="preserve">CTION </w:t>
      </w:r>
      <w:r w:rsidR="00505F97" w:rsidRPr="003501F3">
        <w:rPr>
          <w:b/>
        </w:rPr>
        <w:t>E</w:t>
      </w:r>
      <w:r w:rsidR="00382EE8" w:rsidRPr="003501F3">
        <w:rPr>
          <w:b/>
        </w:rPr>
        <w:t xml:space="preserve">: </w:t>
      </w:r>
      <w:r w:rsidR="00997712" w:rsidRPr="003501F3">
        <w:rPr>
          <w:b/>
        </w:rPr>
        <w:t xml:space="preserve">RELATED </w:t>
      </w:r>
      <w:r w:rsidR="00D33D0E" w:rsidRPr="003501F3">
        <w:rPr>
          <w:b/>
        </w:rPr>
        <w:t>ATTITUDES TOWARDS TB</w:t>
      </w:r>
    </w:p>
    <w:p w:rsidR="00382EE8" w:rsidRPr="003501F3" w:rsidRDefault="00382EE8" w:rsidP="00123340">
      <w:pPr>
        <w:jc w:val="both"/>
        <w:rPr>
          <w:b/>
        </w:rPr>
      </w:pPr>
      <w:r w:rsidRPr="003501F3">
        <w:rPr>
          <w:b/>
        </w:rPr>
        <w:t>[</w:t>
      </w:r>
      <w:r w:rsidR="006E51A9" w:rsidRPr="003501F3">
        <w:rPr>
          <w:b/>
        </w:rPr>
        <w:t xml:space="preserve">I will read some </w:t>
      </w:r>
      <w:r w:rsidR="00D33D0E" w:rsidRPr="003501F3">
        <w:rPr>
          <w:b/>
        </w:rPr>
        <w:t xml:space="preserve">statements about </w:t>
      </w:r>
      <w:r w:rsidR="006E51A9" w:rsidRPr="003501F3">
        <w:rPr>
          <w:b/>
        </w:rPr>
        <w:t>TB, please tell me if you strongly agree or disagree for each sentence</w:t>
      </w:r>
      <w:r w:rsidR="00997712" w:rsidRPr="003501F3">
        <w:rPr>
          <w:b/>
        </w:rPr>
        <w:t>]</w:t>
      </w:r>
    </w:p>
    <w:tbl>
      <w:tblPr>
        <w:tblW w:w="1057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820"/>
        <w:gridCol w:w="1018"/>
        <w:gridCol w:w="541"/>
        <w:gridCol w:w="850"/>
        <w:gridCol w:w="851"/>
        <w:gridCol w:w="1358"/>
      </w:tblGrid>
      <w:tr w:rsidR="00123340" w:rsidRPr="003501F3" w:rsidTr="005C6C4B">
        <w:trPr>
          <w:cantSplit/>
          <w:trHeight w:val="1133"/>
        </w:trPr>
        <w:tc>
          <w:tcPr>
            <w:tcW w:w="1135" w:type="dxa"/>
          </w:tcPr>
          <w:p w:rsidR="00123340" w:rsidRPr="003501F3" w:rsidRDefault="00123340" w:rsidP="00BE5E4D">
            <w:pPr>
              <w:jc w:val="both"/>
              <w:rPr>
                <w:b/>
              </w:rPr>
            </w:pPr>
            <w:r w:rsidRPr="003501F3">
              <w:rPr>
                <w:b/>
              </w:rPr>
              <w:t>QCODE</w:t>
            </w:r>
          </w:p>
        </w:tc>
        <w:tc>
          <w:tcPr>
            <w:tcW w:w="4820" w:type="dxa"/>
          </w:tcPr>
          <w:p w:rsidR="00123340" w:rsidRPr="003501F3" w:rsidRDefault="00194E1D" w:rsidP="00D33D0E">
            <w:pPr>
              <w:jc w:val="both"/>
              <w:rPr>
                <w:b/>
              </w:rPr>
            </w:pPr>
            <w:r w:rsidRPr="003501F3">
              <w:rPr>
                <w:b/>
              </w:rPr>
              <w:t xml:space="preserve"> </w:t>
            </w:r>
            <w:r w:rsidR="00D33D0E" w:rsidRPr="003501F3">
              <w:rPr>
                <w:b/>
              </w:rPr>
              <w:t>Statement</w:t>
            </w:r>
          </w:p>
        </w:tc>
        <w:tc>
          <w:tcPr>
            <w:tcW w:w="1018" w:type="dxa"/>
            <w:textDirection w:val="btLr"/>
          </w:tcPr>
          <w:p w:rsidR="00382EE8" w:rsidRPr="003501F3" w:rsidRDefault="00D33D0E" w:rsidP="00D33D0E">
            <w:pPr>
              <w:ind w:left="99" w:right="113"/>
              <w:rPr>
                <w:b/>
              </w:rPr>
            </w:pPr>
            <w:r w:rsidRPr="003501F3">
              <w:rPr>
                <w:b/>
              </w:rPr>
              <w:t>Strongly disagree</w:t>
            </w:r>
          </w:p>
        </w:tc>
        <w:tc>
          <w:tcPr>
            <w:tcW w:w="541" w:type="dxa"/>
            <w:textDirection w:val="btLr"/>
          </w:tcPr>
          <w:p w:rsidR="00123340" w:rsidRPr="003501F3" w:rsidRDefault="00D33D0E" w:rsidP="00D33D0E">
            <w:pPr>
              <w:ind w:left="113" w:right="113"/>
              <w:jc w:val="both"/>
              <w:rPr>
                <w:b/>
              </w:rPr>
            </w:pPr>
            <w:r w:rsidRPr="003501F3">
              <w:rPr>
                <w:b/>
              </w:rPr>
              <w:t>Disagree</w:t>
            </w:r>
          </w:p>
        </w:tc>
        <w:tc>
          <w:tcPr>
            <w:tcW w:w="850" w:type="dxa"/>
            <w:textDirection w:val="btLr"/>
          </w:tcPr>
          <w:p w:rsidR="00123340" w:rsidRPr="003501F3" w:rsidRDefault="00D33D0E" w:rsidP="00D33D0E">
            <w:pPr>
              <w:ind w:left="113" w:right="113"/>
              <w:jc w:val="both"/>
              <w:rPr>
                <w:b/>
              </w:rPr>
            </w:pPr>
            <w:r w:rsidRPr="003501F3">
              <w:rPr>
                <w:b/>
              </w:rPr>
              <w:t>Neither agree, nor disagree</w:t>
            </w:r>
          </w:p>
        </w:tc>
        <w:tc>
          <w:tcPr>
            <w:tcW w:w="851" w:type="dxa"/>
            <w:textDirection w:val="btLr"/>
          </w:tcPr>
          <w:p w:rsidR="00123340" w:rsidRPr="003501F3" w:rsidRDefault="00D33D0E" w:rsidP="00D33D0E">
            <w:pPr>
              <w:ind w:left="113" w:right="113"/>
              <w:jc w:val="both"/>
              <w:rPr>
                <w:b/>
              </w:rPr>
            </w:pPr>
            <w:r w:rsidRPr="003501F3">
              <w:rPr>
                <w:b/>
              </w:rPr>
              <w:t>Agree</w:t>
            </w:r>
          </w:p>
        </w:tc>
        <w:tc>
          <w:tcPr>
            <w:tcW w:w="1358" w:type="dxa"/>
            <w:textDirection w:val="btLr"/>
          </w:tcPr>
          <w:p w:rsidR="00123340" w:rsidRPr="003501F3" w:rsidRDefault="00D33D0E" w:rsidP="00D33D0E">
            <w:pPr>
              <w:ind w:left="113" w:right="113"/>
              <w:jc w:val="both"/>
              <w:rPr>
                <w:b/>
              </w:rPr>
            </w:pPr>
            <w:r w:rsidRPr="003501F3">
              <w:rPr>
                <w:b/>
              </w:rPr>
              <w:t>Strongly agree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1</w:t>
            </w:r>
          </w:p>
        </w:tc>
        <w:tc>
          <w:tcPr>
            <w:tcW w:w="4820" w:type="dxa"/>
          </w:tcPr>
          <w:p w:rsidR="00154880" w:rsidRPr="008B3DE5" w:rsidRDefault="00154880" w:rsidP="00154880">
            <w:r w:rsidRPr="008B3DE5">
              <w:t>TB is a punishment from God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2</w:t>
            </w:r>
          </w:p>
        </w:tc>
        <w:tc>
          <w:tcPr>
            <w:tcW w:w="4820" w:type="dxa"/>
          </w:tcPr>
          <w:p w:rsidR="00154880" w:rsidRPr="008B3DE5" w:rsidRDefault="00154880" w:rsidP="00154880">
            <w:r w:rsidRPr="008B3DE5">
              <w:t>TB is due to witchcraft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3</w:t>
            </w:r>
          </w:p>
        </w:tc>
        <w:tc>
          <w:tcPr>
            <w:tcW w:w="4820" w:type="dxa"/>
          </w:tcPr>
          <w:p w:rsidR="00154880" w:rsidRPr="008B3DE5" w:rsidRDefault="00154880" w:rsidP="00154880">
            <w:r w:rsidRPr="008B3DE5">
              <w:t>TB is due to dry period with strong sun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4</w:t>
            </w:r>
          </w:p>
        </w:tc>
        <w:tc>
          <w:tcPr>
            <w:tcW w:w="4820" w:type="dxa"/>
          </w:tcPr>
          <w:p w:rsidR="00154880" w:rsidRPr="008B3DE5" w:rsidRDefault="00154880" w:rsidP="00F17DC5">
            <w:r w:rsidRPr="008B3DE5">
              <w:t xml:space="preserve">TB is </w:t>
            </w:r>
            <w:r w:rsidR="00F17DC5">
              <w:t>curable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5</w:t>
            </w:r>
          </w:p>
        </w:tc>
        <w:tc>
          <w:tcPr>
            <w:tcW w:w="4820" w:type="dxa"/>
          </w:tcPr>
          <w:p w:rsidR="00154880" w:rsidRPr="008B3DE5" w:rsidRDefault="00154880" w:rsidP="00154880">
            <w:r w:rsidRPr="008B3DE5">
              <w:t>TB has been imposed by Whites to kill Africans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6</w:t>
            </w:r>
          </w:p>
        </w:tc>
        <w:tc>
          <w:tcPr>
            <w:tcW w:w="4820" w:type="dxa"/>
          </w:tcPr>
          <w:p w:rsidR="00154880" w:rsidRPr="008B3DE5" w:rsidRDefault="00154880" w:rsidP="00154880">
            <w:r w:rsidRPr="008B3DE5">
              <w:t>HIV/AIDS is due to TB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7</w:t>
            </w:r>
          </w:p>
        </w:tc>
        <w:tc>
          <w:tcPr>
            <w:tcW w:w="4820" w:type="dxa"/>
          </w:tcPr>
          <w:p w:rsidR="00154880" w:rsidRPr="008B3DE5" w:rsidRDefault="00154880" w:rsidP="00154880">
            <w:r w:rsidRPr="008B3DE5">
              <w:t>TB is due to HIV/AIDS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8</w:t>
            </w:r>
          </w:p>
        </w:tc>
        <w:tc>
          <w:tcPr>
            <w:tcW w:w="4820" w:type="dxa"/>
          </w:tcPr>
          <w:p w:rsidR="00154880" w:rsidRPr="008B3DE5" w:rsidRDefault="00154880" w:rsidP="00154880">
            <w:r w:rsidRPr="008B3DE5">
              <w:t>People with TB should be feared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  <w:tr w:rsidR="00154880" w:rsidRPr="003501F3" w:rsidTr="0073387D">
        <w:tc>
          <w:tcPr>
            <w:tcW w:w="1135" w:type="dxa"/>
          </w:tcPr>
          <w:p w:rsidR="00154880" w:rsidRPr="003501F3" w:rsidRDefault="00154880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E9</w:t>
            </w:r>
          </w:p>
        </w:tc>
        <w:tc>
          <w:tcPr>
            <w:tcW w:w="4820" w:type="dxa"/>
          </w:tcPr>
          <w:p w:rsidR="00154880" w:rsidRPr="008B3DE5" w:rsidRDefault="00154880" w:rsidP="00154880">
            <w:r w:rsidRPr="008B3DE5">
              <w:t>People with TB should be avoided</w:t>
            </w:r>
          </w:p>
        </w:tc>
        <w:tc>
          <w:tcPr>
            <w:tcW w:w="101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1</w:t>
            </w:r>
          </w:p>
        </w:tc>
        <w:tc>
          <w:tcPr>
            <w:tcW w:w="54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2</w:t>
            </w:r>
          </w:p>
        </w:tc>
        <w:tc>
          <w:tcPr>
            <w:tcW w:w="850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3</w:t>
            </w:r>
          </w:p>
        </w:tc>
        <w:tc>
          <w:tcPr>
            <w:tcW w:w="851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4</w:t>
            </w:r>
          </w:p>
        </w:tc>
        <w:tc>
          <w:tcPr>
            <w:tcW w:w="1358" w:type="dxa"/>
            <w:vAlign w:val="center"/>
          </w:tcPr>
          <w:p w:rsidR="00154880" w:rsidRPr="003501F3" w:rsidRDefault="00154880" w:rsidP="00154880">
            <w:pPr>
              <w:jc w:val="both"/>
            </w:pPr>
            <w:r w:rsidRPr="003501F3">
              <w:t>5</w:t>
            </w:r>
          </w:p>
        </w:tc>
      </w:tr>
    </w:tbl>
    <w:p w:rsidR="00154880" w:rsidRDefault="00154880" w:rsidP="00596F25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2970"/>
        <w:gridCol w:w="5130"/>
      </w:tblGrid>
      <w:tr w:rsidR="00596F25" w:rsidRPr="003501F3" w:rsidTr="00596F25">
        <w:tc>
          <w:tcPr>
            <w:tcW w:w="8725" w:type="dxa"/>
            <w:gridSpan w:val="3"/>
          </w:tcPr>
          <w:p w:rsidR="00596F25" w:rsidRPr="003501F3" w:rsidRDefault="00596F25" w:rsidP="00154880">
            <w:pPr>
              <w:jc w:val="both"/>
              <w:rPr>
                <w:b/>
              </w:rPr>
            </w:pPr>
            <w:r w:rsidRPr="003501F3">
              <w:rPr>
                <w:b/>
              </w:rPr>
              <w:t>SE</w:t>
            </w:r>
            <w:r w:rsidR="00446E0B" w:rsidRPr="003501F3">
              <w:rPr>
                <w:b/>
              </w:rPr>
              <w:t xml:space="preserve">CTION </w:t>
            </w:r>
            <w:r w:rsidR="00154880">
              <w:rPr>
                <w:b/>
              </w:rPr>
              <w:t>F</w:t>
            </w:r>
            <w:r w:rsidRPr="003501F3">
              <w:rPr>
                <w:b/>
              </w:rPr>
              <w:t>: SOURCES OF INFORMATION</w:t>
            </w:r>
          </w:p>
        </w:tc>
      </w:tr>
      <w:tr w:rsidR="00596F25" w:rsidRPr="003501F3" w:rsidTr="00596F25">
        <w:tc>
          <w:tcPr>
            <w:tcW w:w="625" w:type="dxa"/>
          </w:tcPr>
          <w:p w:rsidR="00596F25" w:rsidRPr="003501F3" w:rsidRDefault="00154880" w:rsidP="00154880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596F25" w:rsidRPr="003501F3">
              <w:rPr>
                <w:b/>
              </w:rPr>
              <w:t>1</w:t>
            </w:r>
          </w:p>
        </w:tc>
        <w:tc>
          <w:tcPr>
            <w:tcW w:w="2970" w:type="dxa"/>
          </w:tcPr>
          <w:p w:rsidR="00596F25" w:rsidRPr="003501F3" w:rsidRDefault="00D346E0" w:rsidP="00D346E0">
            <w:r w:rsidRPr="003501F3">
              <w:rPr>
                <w:bCs/>
                <w:color w:val="1A171B"/>
                <w:kern w:val="0"/>
              </w:rPr>
              <w:t>Do you think you have enough information about TB</w:t>
            </w:r>
          </w:p>
        </w:tc>
        <w:tc>
          <w:tcPr>
            <w:tcW w:w="5130" w:type="dxa"/>
          </w:tcPr>
          <w:p w:rsidR="00596F25" w:rsidRPr="003501F3" w:rsidRDefault="00596F25" w:rsidP="00596F25">
            <w:pPr>
              <w:jc w:val="both"/>
            </w:pPr>
            <w:r w:rsidRPr="003501F3">
              <w:t>Yes…..................1</w:t>
            </w:r>
          </w:p>
          <w:p w:rsidR="00596F25" w:rsidRPr="003501F3" w:rsidRDefault="00596F25" w:rsidP="00596F25">
            <w:pPr>
              <w:jc w:val="both"/>
            </w:pPr>
            <w:r w:rsidRPr="003501F3">
              <w:t>No………………2</w:t>
            </w:r>
          </w:p>
          <w:p w:rsidR="00596F25" w:rsidRPr="003501F3" w:rsidRDefault="00596F25" w:rsidP="00596F25">
            <w:pPr>
              <w:jc w:val="both"/>
            </w:pPr>
            <w:r w:rsidRPr="003501F3">
              <w:t>Don’t know …….3</w:t>
            </w:r>
          </w:p>
        </w:tc>
      </w:tr>
      <w:tr w:rsidR="00596F25" w:rsidRPr="003501F3" w:rsidTr="00596F25">
        <w:tc>
          <w:tcPr>
            <w:tcW w:w="625" w:type="dxa"/>
          </w:tcPr>
          <w:p w:rsidR="00596F25" w:rsidRPr="003501F3" w:rsidRDefault="00154880" w:rsidP="00154880">
            <w:pPr>
              <w:jc w:val="both"/>
              <w:rPr>
                <w:b/>
              </w:rPr>
            </w:pPr>
            <w:r>
              <w:rPr>
                <w:b/>
              </w:rPr>
              <w:lastRenderedPageBreak/>
              <w:t>F</w:t>
            </w:r>
            <w:r w:rsidR="00596F25" w:rsidRPr="003501F3">
              <w:rPr>
                <w:b/>
              </w:rPr>
              <w:t>2</w:t>
            </w:r>
          </w:p>
        </w:tc>
        <w:tc>
          <w:tcPr>
            <w:tcW w:w="2970" w:type="dxa"/>
          </w:tcPr>
          <w:p w:rsidR="00596F25" w:rsidRPr="003501F3" w:rsidRDefault="006C6CE2" w:rsidP="006C6CE2">
            <w:r w:rsidRPr="003501F3">
              <w:rPr>
                <w:rFonts w:eastAsia="Calibri"/>
                <w:color w:val="auto"/>
                <w:kern w:val="0"/>
              </w:rPr>
              <w:t>Would you like to have additional information about TB</w:t>
            </w:r>
            <w:r w:rsidR="00596F25" w:rsidRPr="003501F3">
              <w:rPr>
                <w:rFonts w:eastAsia="Calibri"/>
                <w:color w:val="auto"/>
                <w:kern w:val="0"/>
              </w:rPr>
              <w:t>?</w:t>
            </w:r>
          </w:p>
        </w:tc>
        <w:tc>
          <w:tcPr>
            <w:tcW w:w="5130" w:type="dxa"/>
          </w:tcPr>
          <w:p w:rsidR="00596F25" w:rsidRPr="003501F3" w:rsidRDefault="006C6CE2" w:rsidP="00596F25">
            <w:pPr>
              <w:jc w:val="both"/>
            </w:pPr>
            <w:r w:rsidRPr="003501F3">
              <w:t>Yes</w:t>
            </w:r>
            <w:r w:rsidR="00596F25" w:rsidRPr="003501F3">
              <w:t>….......1</w:t>
            </w:r>
          </w:p>
          <w:p w:rsidR="00596F25" w:rsidRPr="003501F3" w:rsidRDefault="006C6CE2" w:rsidP="006C6CE2">
            <w:pPr>
              <w:jc w:val="both"/>
            </w:pPr>
            <w:r w:rsidRPr="003501F3">
              <w:t>No……….</w:t>
            </w:r>
            <w:r w:rsidR="00596F25" w:rsidRPr="003501F3">
              <w:t>(</w:t>
            </w:r>
            <w:r w:rsidR="003838AF">
              <w:t>Go to F</w:t>
            </w:r>
            <w:r w:rsidR="00596F25" w:rsidRPr="003501F3">
              <w:rPr>
                <w:b/>
              </w:rPr>
              <w:t>4</w:t>
            </w:r>
            <w:r w:rsidR="00596F25" w:rsidRPr="003501F3">
              <w:t>)</w:t>
            </w:r>
          </w:p>
        </w:tc>
      </w:tr>
      <w:tr w:rsidR="00596F25" w:rsidRPr="003501F3" w:rsidTr="00596F25">
        <w:tc>
          <w:tcPr>
            <w:tcW w:w="625" w:type="dxa"/>
          </w:tcPr>
          <w:p w:rsidR="00596F25" w:rsidRPr="003501F3" w:rsidRDefault="00154880" w:rsidP="00154880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596F25" w:rsidRPr="003501F3">
              <w:rPr>
                <w:b/>
              </w:rPr>
              <w:t>3</w:t>
            </w:r>
          </w:p>
        </w:tc>
        <w:tc>
          <w:tcPr>
            <w:tcW w:w="2970" w:type="dxa"/>
          </w:tcPr>
          <w:p w:rsidR="00596F25" w:rsidRPr="003501F3" w:rsidRDefault="006C6CE2" w:rsidP="006C6CE2">
            <w:pPr>
              <w:rPr>
                <w:bCs/>
                <w:color w:val="1A171B"/>
                <w:kern w:val="0"/>
              </w:rPr>
            </w:pPr>
            <w:r w:rsidRPr="003501F3">
              <w:rPr>
                <w:rFonts w:eastAsia="Calibri"/>
                <w:color w:val="auto"/>
                <w:kern w:val="0"/>
              </w:rPr>
              <w:t>If YES, what kind of information would you like to get</w:t>
            </w:r>
            <w:r w:rsidR="00596F25" w:rsidRPr="003501F3">
              <w:rPr>
                <w:rFonts w:eastAsia="Calibri"/>
                <w:color w:val="auto"/>
                <w:kern w:val="0"/>
              </w:rPr>
              <w:t>?</w:t>
            </w:r>
          </w:p>
        </w:tc>
        <w:tc>
          <w:tcPr>
            <w:tcW w:w="5130" w:type="dxa"/>
          </w:tcPr>
          <w:p w:rsidR="00596F25" w:rsidRPr="003501F3" w:rsidRDefault="004C0CE4" w:rsidP="00596F25">
            <w:pPr>
              <w:jc w:val="both"/>
              <w:rPr>
                <w:rFonts w:eastAsia="Calibri"/>
                <w:color w:val="auto"/>
                <w:kern w:val="0"/>
              </w:rPr>
            </w:pPr>
            <w:r w:rsidRPr="003501F3">
              <w:rPr>
                <w:rFonts w:eastAsia="Calibri"/>
                <w:color w:val="auto"/>
                <w:kern w:val="0"/>
              </w:rPr>
              <w:t>Symptoms…………….</w:t>
            </w:r>
            <w:r w:rsidR="00596F25" w:rsidRPr="003501F3">
              <w:rPr>
                <w:rFonts w:eastAsia="Calibri"/>
                <w:color w:val="auto"/>
                <w:kern w:val="0"/>
              </w:rPr>
              <w:t>…….1</w:t>
            </w:r>
          </w:p>
          <w:p w:rsidR="00596F25" w:rsidRPr="003501F3" w:rsidRDefault="006C6CE2" w:rsidP="00596F25">
            <w:pPr>
              <w:jc w:val="both"/>
              <w:rPr>
                <w:rFonts w:eastAsia="Calibri"/>
                <w:color w:val="auto"/>
                <w:kern w:val="0"/>
              </w:rPr>
            </w:pPr>
            <w:r w:rsidRPr="003501F3">
              <w:rPr>
                <w:rFonts w:eastAsia="Calibri"/>
                <w:color w:val="auto"/>
                <w:kern w:val="0"/>
              </w:rPr>
              <w:t>Modes of transmission…...</w:t>
            </w:r>
            <w:r w:rsidR="00596F25" w:rsidRPr="003501F3">
              <w:rPr>
                <w:rFonts w:eastAsia="Calibri"/>
                <w:color w:val="auto"/>
                <w:kern w:val="0"/>
              </w:rPr>
              <w:t>…2</w:t>
            </w:r>
          </w:p>
          <w:p w:rsidR="00596F25" w:rsidRPr="003501F3" w:rsidRDefault="004C0CE4" w:rsidP="00596F25">
            <w:pPr>
              <w:jc w:val="both"/>
              <w:rPr>
                <w:rFonts w:eastAsia="Calibri"/>
                <w:color w:val="auto"/>
                <w:kern w:val="0"/>
              </w:rPr>
            </w:pPr>
            <w:r w:rsidRPr="003501F3">
              <w:rPr>
                <w:rFonts w:eastAsia="Calibri"/>
                <w:color w:val="auto"/>
                <w:kern w:val="0"/>
              </w:rPr>
              <w:t>Treatment</w:t>
            </w:r>
            <w:r w:rsidR="00596F25" w:rsidRPr="003501F3">
              <w:rPr>
                <w:rFonts w:eastAsia="Calibri"/>
                <w:color w:val="auto"/>
                <w:kern w:val="0"/>
              </w:rPr>
              <w:t>……………………3</w:t>
            </w:r>
          </w:p>
          <w:p w:rsidR="00596F25" w:rsidRPr="003501F3" w:rsidRDefault="004C0CE4" w:rsidP="00596F25">
            <w:pPr>
              <w:jc w:val="both"/>
              <w:rPr>
                <w:rFonts w:eastAsia="Calibri"/>
                <w:color w:val="auto"/>
                <w:kern w:val="0"/>
              </w:rPr>
            </w:pPr>
            <w:r w:rsidRPr="003501F3">
              <w:rPr>
                <w:rFonts w:eastAsia="Calibri"/>
                <w:color w:val="auto"/>
                <w:kern w:val="0"/>
              </w:rPr>
              <w:t>Prevention</w:t>
            </w:r>
            <w:r w:rsidR="00596F25" w:rsidRPr="003501F3">
              <w:rPr>
                <w:rFonts w:eastAsia="Calibri"/>
                <w:color w:val="auto"/>
                <w:kern w:val="0"/>
              </w:rPr>
              <w:t>…………………</w:t>
            </w:r>
            <w:r w:rsidR="000C2003" w:rsidRPr="003501F3">
              <w:rPr>
                <w:rFonts w:eastAsia="Calibri"/>
                <w:color w:val="auto"/>
                <w:kern w:val="0"/>
              </w:rPr>
              <w:t>…</w:t>
            </w:r>
            <w:r w:rsidR="00596F25" w:rsidRPr="003501F3">
              <w:rPr>
                <w:rFonts w:eastAsia="Calibri"/>
                <w:color w:val="auto"/>
                <w:kern w:val="0"/>
              </w:rPr>
              <w:t>4</w:t>
            </w:r>
          </w:p>
          <w:p w:rsidR="00596F25" w:rsidRPr="003501F3" w:rsidRDefault="004C0CE4" w:rsidP="000C2003">
            <w:pPr>
              <w:jc w:val="both"/>
            </w:pPr>
            <w:r w:rsidRPr="003501F3">
              <w:rPr>
                <w:rFonts w:eastAsia="Calibri"/>
                <w:color w:val="auto"/>
                <w:kern w:val="0"/>
              </w:rPr>
              <w:t>Other</w:t>
            </w:r>
            <w:r w:rsidR="00596F25" w:rsidRPr="003501F3">
              <w:rPr>
                <w:rFonts w:eastAsia="Calibri"/>
                <w:color w:val="auto"/>
                <w:kern w:val="0"/>
              </w:rPr>
              <w:t xml:space="preserve"> (</w:t>
            </w:r>
            <w:r w:rsidRPr="003501F3">
              <w:rPr>
                <w:rFonts w:eastAsia="Calibri"/>
                <w:color w:val="auto"/>
                <w:kern w:val="0"/>
              </w:rPr>
              <w:t>mention</w:t>
            </w:r>
            <w:r w:rsidR="00596F25" w:rsidRPr="003501F3">
              <w:rPr>
                <w:rFonts w:eastAsia="Calibri"/>
                <w:color w:val="auto"/>
                <w:kern w:val="0"/>
              </w:rPr>
              <w:t>)…</w:t>
            </w:r>
            <w:r w:rsidRPr="003501F3">
              <w:rPr>
                <w:rFonts w:eastAsia="Calibri"/>
                <w:color w:val="auto"/>
                <w:kern w:val="0"/>
              </w:rPr>
              <w:t>…………</w:t>
            </w:r>
            <w:r w:rsidR="000C2003" w:rsidRPr="003501F3">
              <w:rPr>
                <w:rFonts w:eastAsia="Calibri"/>
                <w:color w:val="auto"/>
                <w:kern w:val="0"/>
              </w:rPr>
              <w:t>...</w:t>
            </w:r>
            <w:r w:rsidR="00596F25" w:rsidRPr="003501F3">
              <w:rPr>
                <w:rFonts w:eastAsia="Calibri"/>
                <w:color w:val="auto"/>
                <w:kern w:val="0"/>
              </w:rPr>
              <w:t>5</w:t>
            </w:r>
          </w:p>
        </w:tc>
      </w:tr>
      <w:tr w:rsidR="00596F25" w:rsidRPr="003501F3" w:rsidTr="00596F25">
        <w:tc>
          <w:tcPr>
            <w:tcW w:w="625" w:type="dxa"/>
          </w:tcPr>
          <w:p w:rsidR="00596F25" w:rsidRPr="003501F3" w:rsidRDefault="00154880" w:rsidP="00154880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596F25" w:rsidRPr="003501F3">
              <w:rPr>
                <w:b/>
              </w:rPr>
              <w:t>4</w:t>
            </w:r>
          </w:p>
        </w:tc>
        <w:tc>
          <w:tcPr>
            <w:tcW w:w="2970" w:type="dxa"/>
          </w:tcPr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bCs/>
                <w:color w:val="1A171B"/>
                <w:kern w:val="0"/>
              </w:rPr>
            </w:pPr>
            <w:r w:rsidRPr="003501F3">
              <w:rPr>
                <w:bCs/>
                <w:color w:val="1A171B"/>
                <w:kern w:val="0"/>
              </w:rPr>
              <w:t xml:space="preserve">What do you think are the best sources of </w:t>
            </w:r>
            <w:r w:rsidR="006C6CE2" w:rsidRPr="003501F3">
              <w:rPr>
                <w:bCs/>
                <w:color w:val="1A171B"/>
                <w:kern w:val="0"/>
              </w:rPr>
              <w:t xml:space="preserve">additional </w:t>
            </w:r>
            <w:r w:rsidRPr="003501F3">
              <w:rPr>
                <w:bCs/>
                <w:color w:val="1A171B"/>
                <w:kern w:val="0"/>
              </w:rPr>
              <w:t>information about TB</w:t>
            </w:r>
            <w:r w:rsidR="006C6CE2" w:rsidRPr="003501F3">
              <w:rPr>
                <w:bCs/>
                <w:color w:val="1A171B"/>
                <w:kern w:val="0"/>
              </w:rPr>
              <w:t xml:space="preserve"> you and your friends should get</w:t>
            </w:r>
            <w:r w:rsidR="00596F25" w:rsidRPr="003501F3">
              <w:rPr>
                <w:bCs/>
                <w:color w:val="1A171B"/>
                <w:kern w:val="0"/>
              </w:rPr>
              <w:t>?</w:t>
            </w:r>
          </w:p>
          <w:p w:rsidR="00596F25" w:rsidRPr="003501F3" w:rsidRDefault="00596F25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</w:p>
          <w:p w:rsidR="00596F25" w:rsidRPr="003501F3" w:rsidRDefault="00596F25" w:rsidP="004C0CE4">
            <w:pPr>
              <w:tabs>
                <w:tab w:val="left" w:pos="513"/>
              </w:tabs>
              <w:autoSpaceDE w:val="0"/>
              <w:autoSpaceDN w:val="0"/>
              <w:adjustRightInd w:val="0"/>
            </w:pPr>
            <w:r w:rsidRPr="003501F3">
              <w:rPr>
                <w:color w:val="1A171B"/>
                <w:kern w:val="0"/>
              </w:rPr>
              <w:t>(</w:t>
            </w:r>
            <w:r w:rsidR="004C0CE4" w:rsidRPr="003501F3">
              <w:rPr>
                <w:color w:val="1A171B"/>
                <w:kern w:val="0"/>
              </w:rPr>
              <w:t>CIRCLE ALL THAT APPLY</w:t>
            </w:r>
            <w:r w:rsidRPr="003501F3">
              <w:rPr>
                <w:b/>
                <w:color w:val="1A171B"/>
                <w:kern w:val="0"/>
              </w:rPr>
              <w:t>)</w:t>
            </w:r>
          </w:p>
        </w:tc>
        <w:tc>
          <w:tcPr>
            <w:tcW w:w="5130" w:type="dxa"/>
          </w:tcPr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Newspapers</w:t>
            </w:r>
            <w:r w:rsidR="00596F25" w:rsidRPr="003501F3">
              <w:rPr>
                <w:color w:val="1A171B"/>
                <w:kern w:val="0"/>
              </w:rPr>
              <w:t>/</w:t>
            </w:r>
            <w:r w:rsidRPr="003501F3">
              <w:rPr>
                <w:color w:val="1A171B"/>
                <w:kern w:val="0"/>
              </w:rPr>
              <w:t>Magazines</w:t>
            </w:r>
            <w:r w:rsidR="00596F25" w:rsidRPr="003501F3">
              <w:rPr>
                <w:color w:val="1A171B"/>
                <w:kern w:val="0"/>
              </w:rPr>
              <w:t>…………..1</w:t>
            </w:r>
          </w:p>
          <w:p w:rsidR="00596F25" w:rsidRPr="003501F3" w:rsidRDefault="00596F25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R</w:t>
            </w:r>
            <w:r w:rsidR="004C0CE4" w:rsidRPr="003501F3">
              <w:rPr>
                <w:color w:val="1A171B"/>
                <w:kern w:val="0"/>
              </w:rPr>
              <w:t>adio</w:t>
            </w:r>
            <w:r w:rsidRPr="003501F3">
              <w:rPr>
                <w:color w:val="1A171B"/>
                <w:kern w:val="0"/>
              </w:rPr>
              <w:t xml:space="preserve"> ……………………………..2</w:t>
            </w:r>
          </w:p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TV</w:t>
            </w:r>
            <w:r w:rsidR="00596F25" w:rsidRPr="003501F3">
              <w:rPr>
                <w:color w:val="1A171B"/>
                <w:kern w:val="0"/>
              </w:rPr>
              <w:t>……………………</w:t>
            </w:r>
            <w:r w:rsidRPr="003501F3">
              <w:rPr>
                <w:color w:val="1A171B"/>
                <w:kern w:val="0"/>
              </w:rPr>
              <w:t>…..</w:t>
            </w:r>
            <w:r w:rsidR="00596F25" w:rsidRPr="003501F3">
              <w:rPr>
                <w:color w:val="1A171B"/>
                <w:kern w:val="0"/>
              </w:rPr>
              <w:t>……….3</w:t>
            </w:r>
          </w:p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Posters</w:t>
            </w:r>
            <w:r w:rsidR="00596F25" w:rsidRPr="003501F3">
              <w:rPr>
                <w:color w:val="1A171B"/>
                <w:kern w:val="0"/>
              </w:rPr>
              <w:t>……………………</w:t>
            </w:r>
            <w:r w:rsidRPr="003501F3">
              <w:rPr>
                <w:color w:val="1A171B"/>
                <w:kern w:val="0"/>
              </w:rPr>
              <w:t>……</w:t>
            </w:r>
            <w:r w:rsidR="00596F25" w:rsidRPr="003501F3">
              <w:rPr>
                <w:color w:val="1A171B"/>
                <w:kern w:val="0"/>
              </w:rPr>
              <w:t>…..4</w:t>
            </w:r>
          </w:p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Leaflets</w:t>
            </w:r>
            <w:r w:rsidR="00596F25" w:rsidRPr="003501F3">
              <w:rPr>
                <w:color w:val="1A171B"/>
                <w:kern w:val="0"/>
              </w:rPr>
              <w:t>/</w:t>
            </w:r>
            <w:r w:rsidR="006C6CE2" w:rsidRPr="003501F3">
              <w:rPr>
                <w:color w:val="1A171B"/>
                <w:kern w:val="0"/>
              </w:rPr>
              <w:t>other publications ………</w:t>
            </w:r>
            <w:r w:rsidR="00596F25" w:rsidRPr="003501F3">
              <w:rPr>
                <w:color w:val="1A171B"/>
                <w:kern w:val="0"/>
              </w:rPr>
              <w:t>…5</w:t>
            </w:r>
          </w:p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Health care providers</w:t>
            </w:r>
            <w:r w:rsidR="00596F25" w:rsidRPr="003501F3">
              <w:rPr>
                <w:color w:val="1A171B"/>
                <w:kern w:val="0"/>
              </w:rPr>
              <w:t>……………….6</w:t>
            </w:r>
          </w:p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Relatives/Friends/Neighbors</w:t>
            </w:r>
            <w:r w:rsidR="00596F25" w:rsidRPr="003501F3">
              <w:rPr>
                <w:color w:val="1A171B"/>
                <w:kern w:val="0"/>
              </w:rPr>
              <w:t>………7</w:t>
            </w:r>
          </w:p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Religious/Community leaders</w:t>
            </w:r>
            <w:r w:rsidR="00596F25" w:rsidRPr="003501F3">
              <w:rPr>
                <w:color w:val="1A171B"/>
                <w:kern w:val="0"/>
              </w:rPr>
              <w:t>………8</w:t>
            </w:r>
          </w:p>
          <w:p w:rsidR="00596F25" w:rsidRPr="003501F3" w:rsidRDefault="004C0CE4" w:rsidP="00596F25">
            <w:pPr>
              <w:autoSpaceDE w:val="0"/>
              <w:autoSpaceDN w:val="0"/>
              <w:adjustRightInd w:val="0"/>
              <w:rPr>
                <w:color w:val="1A171B"/>
                <w:kern w:val="0"/>
              </w:rPr>
            </w:pPr>
            <w:r w:rsidRPr="003501F3">
              <w:rPr>
                <w:color w:val="1A171B"/>
                <w:kern w:val="0"/>
              </w:rPr>
              <w:t>Teachers</w:t>
            </w:r>
            <w:r w:rsidR="00596F25" w:rsidRPr="003501F3">
              <w:rPr>
                <w:color w:val="1A171B"/>
                <w:kern w:val="0"/>
              </w:rPr>
              <w:t>……………………………..9</w:t>
            </w:r>
          </w:p>
          <w:p w:rsidR="00596F25" w:rsidRPr="003501F3" w:rsidRDefault="004C0CE4" w:rsidP="004C0CE4">
            <w:pPr>
              <w:jc w:val="both"/>
            </w:pPr>
            <w:r w:rsidRPr="003501F3">
              <w:rPr>
                <w:color w:val="1A171B"/>
                <w:kern w:val="0"/>
              </w:rPr>
              <w:t xml:space="preserve">Other </w:t>
            </w:r>
            <w:r w:rsidR="00596F25" w:rsidRPr="003501F3">
              <w:rPr>
                <w:color w:val="1A171B"/>
                <w:kern w:val="0"/>
              </w:rPr>
              <w:t>(</w:t>
            </w:r>
            <w:r w:rsidRPr="003501F3">
              <w:rPr>
                <w:color w:val="1A171B"/>
                <w:kern w:val="0"/>
              </w:rPr>
              <w:t>Mention</w:t>
            </w:r>
            <w:r w:rsidR="00596F25" w:rsidRPr="003501F3">
              <w:rPr>
                <w:color w:val="1A171B"/>
                <w:kern w:val="0"/>
              </w:rPr>
              <w:t>)…………………….10</w:t>
            </w:r>
          </w:p>
        </w:tc>
      </w:tr>
      <w:tr w:rsidR="00596F25" w:rsidRPr="003501F3" w:rsidTr="00596F25">
        <w:tc>
          <w:tcPr>
            <w:tcW w:w="625" w:type="dxa"/>
          </w:tcPr>
          <w:p w:rsidR="00596F25" w:rsidRPr="003501F3" w:rsidRDefault="00154880" w:rsidP="00154880">
            <w:pPr>
              <w:jc w:val="both"/>
              <w:rPr>
                <w:b/>
              </w:rPr>
            </w:pPr>
            <w:r>
              <w:rPr>
                <w:b/>
              </w:rPr>
              <w:t>F</w:t>
            </w:r>
            <w:r w:rsidR="00596F25" w:rsidRPr="003501F3">
              <w:rPr>
                <w:b/>
              </w:rPr>
              <w:t>5</w:t>
            </w:r>
          </w:p>
        </w:tc>
        <w:tc>
          <w:tcPr>
            <w:tcW w:w="8100" w:type="dxa"/>
            <w:gridSpan w:val="2"/>
          </w:tcPr>
          <w:p w:rsidR="00596F25" w:rsidRPr="003501F3" w:rsidRDefault="004C0CE4" w:rsidP="004C0CE4">
            <w:pPr>
              <w:autoSpaceDE w:val="0"/>
              <w:autoSpaceDN w:val="0"/>
              <w:adjustRightInd w:val="0"/>
              <w:rPr>
                <w:bCs/>
                <w:color w:val="1A171B"/>
                <w:kern w:val="0"/>
              </w:rPr>
            </w:pPr>
            <w:r w:rsidRPr="003501F3">
              <w:rPr>
                <w:bCs/>
                <w:color w:val="1A171B"/>
                <w:kern w:val="0"/>
              </w:rPr>
              <w:t xml:space="preserve">What kind of worries do you get when you think about </w:t>
            </w:r>
            <w:proofErr w:type="gramStart"/>
            <w:r w:rsidRPr="003501F3">
              <w:rPr>
                <w:bCs/>
                <w:color w:val="1A171B"/>
                <w:kern w:val="0"/>
              </w:rPr>
              <w:t>TB</w:t>
            </w:r>
            <w:r w:rsidR="006C6CE2" w:rsidRPr="003501F3">
              <w:rPr>
                <w:bCs/>
                <w:color w:val="1A171B"/>
                <w:kern w:val="0"/>
              </w:rPr>
              <w:t xml:space="preserve"> ..........................................................</w:t>
            </w:r>
            <w:proofErr w:type="gramEnd"/>
          </w:p>
        </w:tc>
      </w:tr>
    </w:tbl>
    <w:p w:rsidR="00596F25" w:rsidRPr="003501F3" w:rsidRDefault="00596F25" w:rsidP="00123340">
      <w:pPr>
        <w:jc w:val="both"/>
        <w:rPr>
          <w:b/>
        </w:rPr>
      </w:pPr>
    </w:p>
    <w:sectPr w:rsidR="00596F25" w:rsidRPr="003501F3" w:rsidSect="00DE01F0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4E4E" w:rsidRDefault="00924E4E" w:rsidP="00DC69BC">
      <w:r>
        <w:separator/>
      </w:r>
    </w:p>
  </w:endnote>
  <w:endnote w:type="continuationSeparator" w:id="0">
    <w:p w:rsidR="00924E4E" w:rsidRDefault="00924E4E" w:rsidP="00DC6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9454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1FBC" w:rsidRDefault="00AD1F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271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D1FBC" w:rsidRDefault="00AD1F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4E4E" w:rsidRDefault="00924E4E" w:rsidP="00DC69BC">
      <w:r>
        <w:separator/>
      </w:r>
    </w:p>
  </w:footnote>
  <w:footnote w:type="continuationSeparator" w:id="0">
    <w:p w:rsidR="00924E4E" w:rsidRDefault="00924E4E" w:rsidP="00DC69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94C55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D91C90"/>
    <w:multiLevelType w:val="hybridMultilevel"/>
    <w:tmpl w:val="CFD23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D457E2"/>
    <w:multiLevelType w:val="hybridMultilevel"/>
    <w:tmpl w:val="71CC110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3BE0B30"/>
    <w:multiLevelType w:val="hybridMultilevel"/>
    <w:tmpl w:val="18106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DA5AA6"/>
    <w:multiLevelType w:val="hybridMultilevel"/>
    <w:tmpl w:val="CF86F7B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D73499"/>
    <w:multiLevelType w:val="hybridMultilevel"/>
    <w:tmpl w:val="0276C3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A259B2"/>
    <w:multiLevelType w:val="hybridMultilevel"/>
    <w:tmpl w:val="B99651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4715C5"/>
    <w:multiLevelType w:val="hybridMultilevel"/>
    <w:tmpl w:val="D28CF01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334A0E"/>
    <w:multiLevelType w:val="multilevel"/>
    <w:tmpl w:val="1B248850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  <w:b w:val="0"/>
        <w:sz w:val="24"/>
        <w:szCs w:val="24"/>
      </w:rPr>
    </w:lvl>
    <w:lvl w:ilvl="1">
      <w:start w:val="1"/>
      <w:numFmt w:val="decimalZero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9">
    <w:nsid w:val="3486444A"/>
    <w:multiLevelType w:val="hybridMultilevel"/>
    <w:tmpl w:val="0DAE21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44460A"/>
    <w:multiLevelType w:val="hybridMultilevel"/>
    <w:tmpl w:val="796A442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5F480B"/>
    <w:multiLevelType w:val="hybridMultilevel"/>
    <w:tmpl w:val="1612F140"/>
    <w:lvl w:ilvl="0" w:tplc="D7EE660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754C80"/>
    <w:multiLevelType w:val="hybridMultilevel"/>
    <w:tmpl w:val="23386E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B1C36A7"/>
    <w:multiLevelType w:val="hybridMultilevel"/>
    <w:tmpl w:val="53988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5E0F14"/>
    <w:multiLevelType w:val="hybridMultilevel"/>
    <w:tmpl w:val="9BC8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115A0F"/>
    <w:multiLevelType w:val="hybridMultilevel"/>
    <w:tmpl w:val="C41E4A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D62E5D"/>
    <w:multiLevelType w:val="hybridMultilevel"/>
    <w:tmpl w:val="FEA80986"/>
    <w:lvl w:ilvl="0" w:tplc="561E34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2AE15D0"/>
    <w:multiLevelType w:val="hybridMultilevel"/>
    <w:tmpl w:val="0BCAA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9430BA"/>
    <w:multiLevelType w:val="hybridMultilevel"/>
    <w:tmpl w:val="FBF23D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A7404B"/>
    <w:multiLevelType w:val="hybridMultilevel"/>
    <w:tmpl w:val="78ACEE2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0483F1A"/>
    <w:multiLevelType w:val="hybridMultilevel"/>
    <w:tmpl w:val="0382F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2B464B"/>
    <w:multiLevelType w:val="hybridMultilevel"/>
    <w:tmpl w:val="C41E4E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867BB1"/>
    <w:multiLevelType w:val="hybridMultilevel"/>
    <w:tmpl w:val="0338E848"/>
    <w:lvl w:ilvl="0" w:tplc="6D92EB7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6D1858"/>
    <w:multiLevelType w:val="hybridMultilevel"/>
    <w:tmpl w:val="3DF687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CD72F4"/>
    <w:multiLevelType w:val="hybridMultilevel"/>
    <w:tmpl w:val="99749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F45EE3"/>
    <w:multiLevelType w:val="hybridMultilevel"/>
    <w:tmpl w:val="0B7E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0"/>
  </w:num>
  <w:num w:numId="4">
    <w:abstractNumId w:val="14"/>
  </w:num>
  <w:num w:numId="5">
    <w:abstractNumId w:val="15"/>
  </w:num>
  <w:num w:numId="6">
    <w:abstractNumId w:val="12"/>
  </w:num>
  <w:num w:numId="7">
    <w:abstractNumId w:val="5"/>
  </w:num>
  <w:num w:numId="8">
    <w:abstractNumId w:val="6"/>
  </w:num>
  <w:num w:numId="9">
    <w:abstractNumId w:val="3"/>
  </w:num>
  <w:num w:numId="10">
    <w:abstractNumId w:val="17"/>
  </w:num>
  <w:num w:numId="11">
    <w:abstractNumId w:val="23"/>
  </w:num>
  <w:num w:numId="12">
    <w:abstractNumId w:val="0"/>
  </w:num>
  <w:num w:numId="13">
    <w:abstractNumId w:val="8"/>
  </w:num>
  <w:num w:numId="14">
    <w:abstractNumId w:val="24"/>
  </w:num>
  <w:num w:numId="15">
    <w:abstractNumId w:val="25"/>
  </w:num>
  <w:num w:numId="16">
    <w:abstractNumId w:val="4"/>
  </w:num>
  <w:num w:numId="17">
    <w:abstractNumId w:val="10"/>
  </w:num>
  <w:num w:numId="18">
    <w:abstractNumId w:val="7"/>
  </w:num>
  <w:num w:numId="19">
    <w:abstractNumId w:val="18"/>
  </w:num>
  <w:num w:numId="20">
    <w:abstractNumId w:val="21"/>
  </w:num>
  <w:num w:numId="21">
    <w:abstractNumId w:val="19"/>
  </w:num>
  <w:num w:numId="22">
    <w:abstractNumId w:val="9"/>
  </w:num>
  <w:num w:numId="23">
    <w:abstractNumId w:val="11"/>
  </w:num>
  <w:num w:numId="24">
    <w:abstractNumId w:val="13"/>
  </w:num>
  <w:num w:numId="25">
    <w:abstractNumId w:val="16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44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E7D"/>
    <w:rsid w:val="00000871"/>
    <w:rsid w:val="00004227"/>
    <w:rsid w:val="00010FFF"/>
    <w:rsid w:val="00013A4B"/>
    <w:rsid w:val="00013A50"/>
    <w:rsid w:val="000146BA"/>
    <w:rsid w:val="00035ABA"/>
    <w:rsid w:val="0003605C"/>
    <w:rsid w:val="0003612E"/>
    <w:rsid w:val="00041B10"/>
    <w:rsid w:val="00054C66"/>
    <w:rsid w:val="00062B69"/>
    <w:rsid w:val="0006427A"/>
    <w:rsid w:val="00065040"/>
    <w:rsid w:val="00065E32"/>
    <w:rsid w:val="00066513"/>
    <w:rsid w:val="00066D1E"/>
    <w:rsid w:val="00066D42"/>
    <w:rsid w:val="00067E58"/>
    <w:rsid w:val="00071A74"/>
    <w:rsid w:val="00073269"/>
    <w:rsid w:val="0007354F"/>
    <w:rsid w:val="000771C9"/>
    <w:rsid w:val="00084808"/>
    <w:rsid w:val="00090ECC"/>
    <w:rsid w:val="00092F88"/>
    <w:rsid w:val="00095D97"/>
    <w:rsid w:val="000965FF"/>
    <w:rsid w:val="000966D8"/>
    <w:rsid w:val="000A4F92"/>
    <w:rsid w:val="000A554C"/>
    <w:rsid w:val="000A6791"/>
    <w:rsid w:val="000A6EA7"/>
    <w:rsid w:val="000B2913"/>
    <w:rsid w:val="000B5813"/>
    <w:rsid w:val="000C1CC1"/>
    <w:rsid w:val="000C2003"/>
    <w:rsid w:val="000C4255"/>
    <w:rsid w:val="000C536B"/>
    <w:rsid w:val="000C547B"/>
    <w:rsid w:val="000C6BF1"/>
    <w:rsid w:val="000D2EAE"/>
    <w:rsid w:val="000D4494"/>
    <w:rsid w:val="000D47CE"/>
    <w:rsid w:val="000E06EA"/>
    <w:rsid w:val="000E1D51"/>
    <w:rsid w:val="000E3A89"/>
    <w:rsid w:val="000E4F27"/>
    <w:rsid w:val="000E6E03"/>
    <w:rsid w:val="000F348B"/>
    <w:rsid w:val="000F7ACD"/>
    <w:rsid w:val="00100491"/>
    <w:rsid w:val="001026CD"/>
    <w:rsid w:val="0010458F"/>
    <w:rsid w:val="00110777"/>
    <w:rsid w:val="00114B20"/>
    <w:rsid w:val="00115250"/>
    <w:rsid w:val="00121B2A"/>
    <w:rsid w:val="00123340"/>
    <w:rsid w:val="00125A45"/>
    <w:rsid w:val="00136794"/>
    <w:rsid w:val="00136FA8"/>
    <w:rsid w:val="0014183A"/>
    <w:rsid w:val="00142D45"/>
    <w:rsid w:val="0014383C"/>
    <w:rsid w:val="001464A2"/>
    <w:rsid w:val="0014667A"/>
    <w:rsid w:val="00154880"/>
    <w:rsid w:val="001554E1"/>
    <w:rsid w:val="00160234"/>
    <w:rsid w:val="00161EE2"/>
    <w:rsid w:val="00162420"/>
    <w:rsid w:val="00166578"/>
    <w:rsid w:val="001729C3"/>
    <w:rsid w:val="0017487E"/>
    <w:rsid w:val="001840B4"/>
    <w:rsid w:val="00191E50"/>
    <w:rsid w:val="00194E1D"/>
    <w:rsid w:val="001A1400"/>
    <w:rsid w:val="001A1C28"/>
    <w:rsid w:val="001A3A3E"/>
    <w:rsid w:val="001A6B2F"/>
    <w:rsid w:val="001B1F42"/>
    <w:rsid w:val="001B2B21"/>
    <w:rsid w:val="001B57EC"/>
    <w:rsid w:val="001B5AB9"/>
    <w:rsid w:val="001B732B"/>
    <w:rsid w:val="001D12A0"/>
    <w:rsid w:val="001D53C7"/>
    <w:rsid w:val="001D7951"/>
    <w:rsid w:val="001E0FF7"/>
    <w:rsid w:val="001E1212"/>
    <w:rsid w:val="001E2CB9"/>
    <w:rsid w:val="001E3E17"/>
    <w:rsid w:val="001E56F6"/>
    <w:rsid w:val="001E691C"/>
    <w:rsid w:val="001E77CA"/>
    <w:rsid w:val="001F5E1B"/>
    <w:rsid w:val="001F6EB5"/>
    <w:rsid w:val="002037A8"/>
    <w:rsid w:val="00205F1B"/>
    <w:rsid w:val="0020677B"/>
    <w:rsid w:val="00211944"/>
    <w:rsid w:val="00214C37"/>
    <w:rsid w:val="00220537"/>
    <w:rsid w:val="00226749"/>
    <w:rsid w:val="00227CC4"/>
    <w:rsid w:val="0023346D"/>
    <w:rsid w:val="002370F0"/>
    <w:rsid w:val="00240841"/>
    <w:rsid w:val="0024411B"/>
    <w:rsid w:val="0024634B"/>
    <w:rsid w:val="002515FE"/>
    <w:rsid w:val="00252292"/>
    <w:rsid w:val="00252519"/>
    <w:rsid w:val="00254CDC"/>
    <w:rsid w:val="00260946"/>
    <w:rsid w:val="0026271F"/>
    <w:rsid w:val="00264D0C"/>
    <w:rsid w:val="00267E4D"/>
    <w:rsid w:val="00275BC2"/>
    <w:rsid w:val="00276939"/>
    <w:rsid w:val="00276E8C"/>
    <w:rsid w:val="002811B3"/>
    <w:rsid w:val="0028557C"/>
    <w:rsid w:val="002906A7"/>
    <w:rsid w:val="00292CB3"/>
    <w:rsid w:val="0029348F"/>
    <w:rsid w:val="00295CA3"/>
    <w:rsid w:val="00297882"/>
    <w:rsid w:val="002A0696"/>
    <w:rsid w:val="002A0D2F"/>
    <w:rsid w:val="002A0F2A"/>
    <w:rsid w:val="002A4B5E"/>
    <w:rsid w:val="002B2253"/>
    <w:rsid w:val="002B767A"/>
    <w:rsid w:val="002B7E27"/>
    <w:rsid w:val="002D6D7A"/>
    <w:rsid w:val="002D6EC0"/>
    <w:rsid w:val="002E00AD"/>
    <w:rsid w:val="002E7944"/>
    <w:rsid w:val="002F12AC"/>
    <w:rsid w:val="002F249F"/>
    <w:rsid w:val="00301787"/>
    <w:rsid w:val="00306EDF"/>
    <w:rsid w:val="00311B8E"/>
    <w:rsid w:val="00312333"/>
    <w:rsid w:val="00312F33"/>
    <w:rsid w:val="00313DD0"/>
    <w:rsid w:val="003261C5"/>
    <w:rsid w:val="00327AE7"/>
    <w:rsid w:val="00330F43"/>
    <w:rsid w:val="00331C66"/>
    <w:rsid w:val="003352D8"/>
    <w:rsid w:val="0033557C"/>
    <w:rsid w:val="00336881"/>
    <w:rsid w:val="00337C59"/>
    <w:rsid w:val="00341276"/>
    <w:rsid w:val="00342076"/>
    <w:rsid w:val="00343E07"/>
    <w:rsid w:val="00344BF1"/>
    <w:rsid w:val="00347A05"/>
    <w:rsid w:val="003501F3"/>
    <w:rsid w:val="00350422"/>
    <w:rsid w:val="00353C8B"/>
    <w:rsid w:val="003542CA"/>
    <w:rsid w:val="00356E20"/>
    <w:rsid w:val="00357F73"/>
    <w:rsid w:val="003605D2"/>
    <w:rsid w:val="00363508"/>
    <w:rsid w:val="003671DE"/>
    <w:rsid w:val="0037147D"/>
    <w:rsid w:val="00372508"/>
    <w:rsid w:val="003739FF"/>
    <w:rsid w:val="003802A0"/>
    <w:rsid w:val="00381859"/>
    <w:rsid w:val="00382143"/>
    <w:rsid w:val="00382EE8"/>
    <w:rsid w:val="003838AF"/>
    <w:rsid w:val="00387D03"/>
    <w:rsid w:val="003904F5"/>
    <w:rsid w:val="003930F8"/>
    <w:rsid w:val="00394F17"/>
    <w:rsid w:val="003A4E00"/>
    <w:rsid w:val="003A5925"/>
    <w:rsid w:val="003B5A31"/>
    <w:rsid w:val="003C160E"/>
    <w:rsid w:val="003C5A35"/>
    <w:rsid w:val="003D236E"/>
    <w:rsid w:val="003D4028"/>
    <w:rsid w:val="003D6F4A"/>
    <w:rsid w:val="003E0734"/>
    <w:rsid w:val="003E0C36"/>
    <w:rsid w:val="003E2622"/>
    <w:rsid w:val="003E493C"/>
    <w:rsid w:val="003E6ADA"/>
    <w:rsid w:val="003E760B"/>
    <w:rsid w:val="003F064D"/>
    <w:rsid w:val="003F241E"/>
    <w:rsid w:val="00400179"/>
    <w:rsid w:val="00401F8D"/>
    <w:rsid w:val="00403491"/>
    <w:rsid w:val="00405A38"/>
    <w:rsid w:val="00406F5A"/>
    <w:rsid w:val="0040721A"/>
    <w:rsid w:val="00417028"/>
    <w:rsid w:val="0042661D"/>
    <w:rsid w:val="00435C5C"/>
    <w:rsid w:val="00436087"/>
    <w:rsid w:val="004365E2"/>
    <w:rsid w:val="00445CDF"/>
    <w:rsid w:val="00445F71"/>
    <w:rsid w:val="00446C88"/>
    <w:rsid w:val="00446E0B"/>
    <w:rsid w:val="0045300F"/>
    <w:rsid w:val="00453B49"/>
    <w:rsid w:val="00455207"/>
    <w:rsid w:val="004562FA"/>
    <w:rsid w:val="00456C97"/>
    <w:rsid w:val="00462B2D"/>
    <w:rsid w:val="0046388E"/>
    <w:rsid w:val="00465702"/>
    <w:rsid w:val="0046646B"/>
    <w:rsid w:val="004728D7"/>
    <w:rsid w:val="00474FEB"/>
    <w:rsid w:val="00481346"/>
    <w:rsid w:val="00481A8E"/>
    <w:rsid w:val="004851C8"/>
    <w:rsid w:val="0048688D"/>
    <w:rsid w:val="00486B52"/>
    <w:rsid w:val="00487D50"/>
    <w:rsid w:val="004928FE"/>
    <w:rsid w:val="00493DA2"/>
    <w:rsid w:val="00495D32"/>
    <w:rsid w:val="00497066"/>
    <w:rsid w:val="00497CF9"/>
    <w:rsid w:val="004A0419"/>
    <w:rsid w:val="004A63E8"/>
    <w:rsid w:val="004B53D7"/>
    <w:rsid w:val="004C0CE4"/>
    <w:rsid w:val="004C488A"/>
    <w:rsid w:val="004C4B83"/>
    <w:rsid w:val="004D044A"/>
    <w:rsid w:val="004D2F6A"/>
    <w:rsid w:val="004D6128"/>
    <w:rsid w:val="004D63F4"/>
    <w:rsid w:val="004D7446"/>
    <w:rsid w:val="004E03A1"/>
    <w:rsid w:val="004E0A41"/>
    <w:rsid w:val="004E199C"/>
    <w:rsid w:val="004E4BEA"/>
    <w:rsid w:val="00504216"/>
    <w:rsid w:val="00505F97"/>
    <w:rsid w:val="00512F94"/>
    <w:rsid w:val="00513E4B"/>
    <w:rsid w:val="005158E9"/>
    <w:rsid w:val="00523E7D"/>
    <w:rsid w:val="005261BE"/>
    <w:rsid w:val="00526C2B"/>
    <w:rsid w:val="00530EDF"/>
    <w:rsid w:val="0053189B"/>
    <w:rsid w:val="00533FF1"/>
    <w:rsid w:val="005349A4"/>
    <w:rsid w:val="005361B5"/>
    <w:rsid w:val="005435B9"/>
    <w:rsid w:val="00550549"/>
    <w:rsid w:val="0055520B"/>
    <w:rsid w:val="00555349"/>
    <w:rsid w:val="00562299"/>
    <w:rsid w:val="00563CA1"/>
    <w:rsid w:val="00564D6F"/>
    <w:rsid w:val="00565BBB"/>
    <w:rsid w:val="005705B2"/>
    <w:rsid w:val="00571F5B"/>
    <w:rsid w:val="005727BC"/>
    <w:rsid w:val="005824DB"/>
    <w:rsid w:val="00582E55"/>
    <w:rsid w:val="00585496"/>
    <w:rsid w:val="00587BDE"/>
    <w:rsid w:val="00591FD1"/>
    <w:rsid w:val="0059493E"/>
    <w:rsid w:val="00596F25"/>
    <w:rsid w:val="005A707D"/>
    <w:rsid w:val="005B2414"/>
    <w:rsid w:val="005B2737"/>
    <w:rsid w:val="005B66AE"/>
    <w:rsid w:val="005C251A"/>
    <w:rsid w:val="005C324C"/>
    <w:rsid w:val="005C3C51"/>
    <w:rsid w:val="005C45BA"/>
    <w:rsid w:val="005C6C4B"/>
    <w:rsid w:val="005D19E9"/>
    <w:rsid w:val="005D59B2"/>
    <w:rsid w:val="005D7AD0"/>
    <w:rsid w:val="005D7C60"/>
    <w:rsid w:val="005E0839"/>
    <w:rsid w:val="005E4F41"/>
    <w:rsid w:val="005E56FA"/>
    <w:rsid w:val="005E598D"/>
    <w:rsid w:val="005E6BEC"/>
    <w:rsid w:val="005E7CF9"/>
    <w:rsid w:val="005E7FC6"/>
    <w:rsid w:val="005F120D"/>
    <w:rsid w:val="005F26C5"/>
    <w:rsid w:val="005F4A1A"/>
    <w:rsid w:val="006068D7"/>
    <w:rsid w:val="0061242F"/>
    <w:rsid w:val="00613E02"/>
    <w:rsid w:val="006177C5"/>
    <w:rsid w:val="00623DC2"/>
    <w:rsid w:val="00625170"/>
    <w:rsid w:val="00626226"/>
    <w:rsid w:val="00637A49"/>
    <w:rsid w:val="006424EC"/>
    <w:rsid w:val="006469E6"/>
    <w:rsid w:val="00654E27"/>
    <w:rsid w:val="00657132"/>
    <w:rsid w:val="00662D82"/>
    <w:rsid w:val="006661C5"/>
    <w:rsid w:val="00673A4A"/>
    <w:rsid w:val="00681FB6"/>
    <w:rsid w:val="00682A2B"/>
    <w:rsid w:val="006833AB"/>
    <w:rsid w:val="00683B2C"/>
    <w:rsid w:val="00684F97"/>
    <w:rsid w:val="0069177D"/>
    <w:rsid w:val="00696912"/>
    <w:rsid w:val="006979F1"/>
    <w:rsid w:val="006A136F"/>
    <w:rsid w:val="006A1C33"/>
    <w:rsid w:val="006A1DAD"/>
    <w:rsid w:val="006C4345"/>
    <w:rsid w:val="006C6CE2"/>
    <w:rsid w:val="006D06AB"/>
    <w:rsid w:val="006D0990"/>
    <w:rsid w:val="006D2A21"/>
    <w:rsid w:val="006D301C"/>
    <w:rsid w:val="006D57ED"/>
    <w:rsid w:val="006D770F"/>
    <w:rsid w:val="006E1A7F"/>
    <w:rsid w:val="006E286C"/>
    <w:rsid w:val="006E51A9"/>
    <w:rsid w:val="006F18B5"/>
    <w:rsid w:val="006F37E0"/>
    <w:rsid w:val="006F3877"/>
    <w:rsid w:val="00702629"/>
    <w:rsid w:val="00710354"/>
    <w:rsid w:val="007119E5"/>
    <w:rsid w:val="00712F23"/>
    <w:rsid w:val="00714788"/>
    <w:rsid w:val="00716491"/>
    <w:rsid w:val="00723ABE"/>
    <w:rsid w:val="0072519F"/>
    <w:rsid w:val="00725362"/>
    <w:rsid w:val="007259A0"/>
    <w:rsid w:val="007275FF"/>
    <w:rsid w:val="007325FB"/>
    <w:rsid w:val="0073387D"/>
    <w:rsid w:val="00737809"/>
    <w:rsid w:val="007469D9"/>
    <w:rsid w:val="00752C20"/>
    <w:rsid w:val="00754661"/>
    <w:rsid w:val="00756A57"/>
    <w:rsid w:val="00764307"/>
    <w:rsid w:val="00765196"/>
    <w:rsid w:val="00765375"/>
    <w:rsid w:val="007723C7"/>
    <w:rsid w:val="00777DEB"/>
    <w:rsid w:val="00783282"/>
    <w:rsid w:val="0078499C"/>
    <w:rsid w:val="0078559A"/>
    <w:rsid w:val="00786D3B"/>
    <w:rsid w:val="00790804"/>
    <w:rsid w:val="00794672"/>
    <w:rsid w:val="007A76CE"/>
    <w:rsid w:val="007B6629"/>
    <w:rsid w:val="007C375B"/>
    <w:rsid w:val="007D3927"/>
    <w:rsid w:val="007D70A6"/>
    <w:rsid w:val="007E3EC9"/>
    <w:rsid w:val="007F1B48"/>
    <w:rsid w:val="00801071"/>
    <w:rsid w:val="00802487"/>
    <w:rsid w:val="00804798"/>
    <w:rsid w:val="008062CE"/>
    <w:rsid w:val="0081041D"/>
    <w:rsid w:val="008104AA"/>
    <w:rsid w:val="00810AFE"/>
    <w:rsid w:val="00812BE2"/>
    <w:rsid w:val="00812C54"/>
    <w:rsid w:val="00814E4D"/>
    <w:rsid w:val="008158E0"/>
    <w:rsid w:val="008220CD"/>
    <w:rsid w:val="008227F8"/>
    <w:rsid w:val="00824CF7"/>
    <w:rsid w:val="0082745E"/>
    <w:rsid w:val="00827E69"/>
    <w:rsid w:val="0084331E"/>
    <w:rsid w:val="00843BB4"/>
    <w:rsid w:val="008461CC"/>
    <w:rsid w:val="008554DB"/>
    <w:rsid w:val="0086194B"/>
    <w:rsid w:val="00871384"/>
    <w:rsid w:val="0087254B"/>
    <w:rsid w:val="00872676"/>
    <w:rsid w:val="0087415E"/>
    <w:rsid w:val="00874BC4"/>
    <w:rsid w:val="00874C9F"/>
    <w:rsid w:val="00880ED3"/>
    <w:rsid w:val="00882A9C"/>
    <w:rsid w:val="00885946"/>
    <w:rsid w:val="00887B6F"/>
    <w:rsid w:val="00892A7C"/>
    <w:rsid w:val="008948AE"/>
    <w:rsid w:val="00894DC2"/>
    <w:rsid w:val="0089622E"/>
    <w:rsid w:val="008970CA"/>
    <w:rsid w:val="008970E1"/>
    <w:rsid w:val="00897789"/>
    <w:rsid w:val="008A070F"/>
    <w:rsid w:val="008A155C"/>
    <w:rsid w:val="008A7225"/>
    <w:rsid w:val="008A7817"/>
    <w:rsid w:val="008B1F63"/>
    <w:rsid w:val="008B5077"/>
    <w:rsid w:val="008B57F3"/>
    <w:rsid w:val="008B79C9"/>
    <w:rsid w:val="008C182C"/>
    <w:rsid w:val="008C1870"/>
    <w:rsid w:val="008C4556"/>
    <w:rsid w:val="008D293F"/>
    <w:rsid w:val="008D3DDA"/>
    <w:rsid w:val="008E19BB"/>
    <w:rsid w:val="008E7317"/>
    <w:rsid w:val="008E732B"/>
    <w:rsid w:val="008F1E30"/>
    <w:rsid w:val="008F2BB4"/>
    <w:rsid w:val="008F3C86"/>
    <w:rsid w:val="008F72A8"/>
    <w:rsid w:val="00902A77"/>
    <w:rsid w:val="00903E17"/>
    <w:rsid w:val="00904477"/>
    <w:rsid w:val="0090597A"/>
    <w:rsid w:val="00905AF5"/>
    <w:rsid w:val="009157BB"/>
    <w:rsid w:val="0091706A"/>
    <w:rsid w:val="00917122"/>
    <w:rsid w:val="00917AAE"/>
    <w:rsid w:val="00917DBC"/>
    <w:rsid w:val="00924E4E"/>
    <w:rsid w:val="00934FD5"/>
    <w:rsid w:val="00935A0F"/>
    <w:rsid w:val="0094215D"/>
    <w:rsid w:val="00943554"/>
    <w:rsid w:val="009436D3"/>
    <w:rsid w:val="009517B3"/>
    <w:rsid w:val="00952BE1"/>
    <w:rsid w:val="009567C0"/>
    <w:rsid w:val="00963067"/>
    <w:rsid w:val="00963741"/>
    <w:rsid w:val="0096467B"/>
    <w:rsid w:val="00965B35"/>
    <w:rsid w:val="00970B69"/>
    <w:rsid w:val="00977003"/>
    <w:rsid w:val="00980124"/>
    <w:rsid w:val="0098034C"/>
    <w:rsid w:val="0098058C"/>
    <w:rsid w:val="00980821"/>
    <w:rsid w:val="00981537"/>
    <w:rsid w:val="00982853"/>
    <w:rsid w:val="00984586"/>
    <w:rsid w:val="00994552"/>
    <w:rsid w:val="009951C1"/>
    <w:rsid w:val="009960F5"/>
    <w:rsid w:val="00997712"/>
    <w:rsid w:val="00997D2B"/>
    <w:rsid w:val="009A0399"/>
    <w:rsid w:val="009A202E"/>
    <w:rsid w:val="009A519A"/>
    <w:rsid w:val="009A6E56"/>
    <w:rsid w:val="009B0530"/>
    <w:rsid w:val="009B25AB"/>
    <w:rsid w:val="009B3559"/>
    <w:rsid w:val="009B4F66"/>
    <w:rsid w:val="009C3AD4"/>
    <w:rsid w:val="009C593F"/>
    <w:rsid w:val="009C7674"/>
    <w:rsid w:val="009D22EC"/>
    <w:rsid w:val="009D36D0"/>
    <w:rsid w:val="009D3A04"/>
    <w:rsid w:val="009D6F1D"/>
    <w:rsid w:val="009E3771"/>
    <w:rsid w:val="009E3CFF"/>
    <w:rsid w:val="009E4A93"/>
    <w:rsid w:val="009E627E"/>
    <w:rsid w:val="00A005AB"/>
    <w:rsid w:val="00A01857"/>
    <w:rsid w:val="00A03A55"/>
    <w:rsid w:val="00A04182"/>
    <w:rsid w:val="00A05F6E"/>
    <w:rsid w:val="00A07821"/>
    <w:rsid w:val="00A07978"/>
    <w:rsid w:val="00A154C7"/>
    <w:rsid w:val="00A201D6"/>
    <w:rsid w:val="00A2296F"/>
    <w:rsid w:val="00A25190"/>
    <w:rsid w:val="00A2673A"/>
    <w:rsid w:val="00A267C7"/>
    <w:rsid w:val="00A3519F"/>
    <w:rsid w:val="00A358F9"/>
    <w:rsid w:val="00A40302"/>
    <w:rsid w:val="00A435D5"/>
    <w:rsid w:val="00A456DE"/>
    <w:rsid w:val="00A459D2"/>
    <w:rsid w:val="00A462CE"/>
    <w:rsid w:val="00A5308E"/>
    <w:rsid w:val="00A5443A"/>
    <w:rsid w:val="00A54B71"/>
    <w:rsid w:val="00A60A3D"/>
    <w:rsid w:val="00A73B9E"/>
    <w:rsid w:val="00A73D51"/>
    <w:rsid w:val="00A80925"/>
    <w:rsid w:val="00A92160"/>
    <w:rsid w:val="00A92B05"/>
    <w:rsid w:val="00A9735A"/>
    <w:rsid w:val="00A97558"/>
    <w:rsid w:val="00A9796B"/>
    <w:rsid w:val="00AB38E8"/>
    <w:rsid w:val="00AB3C69"/>
    <w:rsid w:val="00AB4270"/>
    <w:rsid w:val="00AB7149"/>
    <w:rsid w:val="00AC136C"/>
    <w:rsid w:val="00AC186A"/>
    <w:rsid w:val="00AC464E"/>
    <w:rsid w:val="00AD1647"/>
    <w:rsid w:val="00AD1FBC"/>
    <w:rsid w:val="00AD278E"/>
    <w:rsid w:val="00AD50CB"/>
    <w:rsid w:val="00AE037D"/>
    <w:rsid w:val="00AE3652"/>
    <w:rsid w:val="00AE3FB6"/>
    <w:rsid w:val="00AE448D"/>
    <w:rsid w:val="00AE47C0"/>
    <w:rsid w:val="00AF1D38"/>
    <w:rsid w:val="00AF47A4"/>
    <w:rsid w:val="00AF5E3C"/>
    <w:rsid w:val="00AF7050"/>
    <w:rsid w:val="00AF7D66"/>
    <w:rsid w:val="00B05126"/>
    <w:rsid w:val="00B07E65"/>
    <w:rsid w:val="00B1085C"/>
    <w:rsid w:val="00B11EF2"/>
    <w:rsid w:val="00B12490"/>
    <w:rsid w:val="00B1330D"/>
    <w:rsid w:val="00B150C1"/>
    <w:rsid w:val="00B160D8"/>
    <w:rsid w:val="00B1794E"/>
    <w:rsid w:val="00B17EA2"/>
    <w:rsid w:val="00B21C32"/>
    <w:rsid w:val="00B21C45"/>
    <w:rsid w:val="00B240B7"/>
    <w:rsid w:val="00B241BC"/>
    <w:rsid w:val="00B24369"/>
    <w:rsid w:val="00B24908"/>
    <w:rsid w:val="00B25415"/>
    <w:rsid w:val="00B271C6"/>
    <w:rsid w:val="00B340D7"/>
    <w:rsid w:val="00B345B9"/>
    <w:rsid w:val="00B418A3"/>
    <w:rsid w:val="00B4752A"/>
    <w:rsid w:val="00B5088E"/>
    <w:rsid w:val="00B5262A"/>
    <w:rsid w:val="00B56015"/>
    <w:rsid w:val="00B6024A"/>
    <w:rsid w:val="00B60F0E"/>
    <w:rsid w:val="00B627B5"/>
    <w:rsid w:val="00B72B58"/>
    <w:rsid w:val="00B7734B"/>
    <w:rsid w:val="00B80715"/>
    <w:rsid w:val="00B80ADA"/>
    <w:rsid w:val="00B81C3F"/>
    <w:rsid w:val="00B81DA4"/>
    <w:rsid w:val="00B934AD"/>
    <w:rsid w:val="00BA44F7"/>
    <w:rsid w:val="00BA729F"/>
    <w:rsid w:val="00BA752F"/>
    <w:rsid w:val="00BB3DD4"/>
    <w:rsid w:val="00BB637D"/>
    <w:rsid w:val="00BB7CC0"/>
    <w:rsid w:val="00BC0CBB"/>
    <w:rsid w:val="00BC0F19"/>
    <w:rsid w:val="00BC1D23"/>
    <w:rsid w:val="00BC6435"/>
    <w:rsid w:val="00BC7081"/>
    <w:rsid w:val="00BD0C5E"/>
    <w:rsid w:val="00BD1ED1"/>
    <w:rsid w:val="00BD2993"/>
    <w:rsid w:val="00BD4955"/>
    <w:rsid w:val="00BD7843"/>
    <w:rsid w:val="00BD7DF1"/>
    <w:rsid w:val="00BE038A"/>
    <w:rsid w:val="00BE0B8B"/>
    <w:rsid w:val="00BE1652"/>
    <w:rsid w:val="00BE2470"/>
    <w:rsid w:val="00BE35E6"/>
    <w:rsid w:val="00BE3FBB"/>
    <w:rsid w:val="00BE4F2D"/>
    <w:rsid w:val="00BE5E4D"/>
    <w:rsid w:val="00BF182C"/>
    <w:rsid w:val="00C007C4"/>
    <w:rsid w:val="00C01E57"/>
    <w:rsid w:val="00C021F8"/>
    <w:rsid w:val="00C06989"/>
    <w:rsid w:val="00C06B1E"/>
    <w:rsid w:val="00C119BC"/>
    <w:rsid w:val="00C14244"/>
    <w:rsid w:val="00C32822"/>
    <w:rsid w:val="00C36EF7"/>
    <w:rsid w:val="00C446F1"/>
    <w:rsid w:val="00C44E87"/>
    <w:rsid w:val="00C51972"/>
    <w:rsid w:val="00C51F0E"/>
    <w:rsid w:val="00C54388"/>
    <w:rsid w:val="00C54D0B"/>
    <w:rsid w:val="00C56439"/>
    <w:rsid w:val="00C60FC1"/>
    <w:rsid w:val="00C62A67"/>
    <w:rsid w:val="00C67727"/>
    <w:rsid w:val="00C73310"/>
    <w:rsid w:val="00C80602"/>
    <w:rsid w:val="00C808AF"/>
    <w:rsid w:val="00C81108"/>
    <w:rsid w:val="00C84311"/>
    <w:rsid w:val="00C8697A"/>
    <w:rsid w:val="00C90116"/>
    <w:rsid w:val="00C9026E"/>
    <w:rsid w:val="00C91877"/>
    <w:rsid w:val="00C93DC2"/>
    <w:rsid w:val="00C950E9"/>
    <w:rsid w:val="00CA2CB4"/>
    <w:rsid w:val="00CA49FF"/>
    <w:rsid w:val="00CA4B41"/>
    <w:rsid w:val="00CA5376"/>
    <w:rsid w:val="00CB0BE9"/>
    <w:rsid w:val="00CB2434"/>
    <w:rsid w:val="00CC0CB0"/>
    <w:rsid w:val="00CD0ED4"/>
    <w:rsid w:val="00CD196E"/>
    <w:rsid w:val="00CD19E5"/>
    <w:rsid w:val="00CD1AAF"/>
    <w:rsid w:val="00CD66D2"/>
    <w:rsid w:val="00CE46B4"/>
    <w:rsid w:val="00CE4FE8"/>
    <w:rsid w:val="00CE6F1F"/>
    <w:rsid w:val="00CE7B04"/>
    <w:rsid w:val="00CF04C4"/>
    <w:rsid w:val="00CF3C4C"/>
    <w:rsid w:val="00CF77DC"/>
    <w:rsid w:val="00D06288"/>
    <w:rsid w:val="00D06B04"/>
    <w:rsid w:val="00D10EA5"/>
    <w:rsid w:val="00D11CAD"/>
    <w:rsid w:val="00D11FF1"/>
    <w:rsid w:val="00D14F1A"/>
    <w:rsid w:val="00D15FEE"/>
    <w:rsid w:val="00D165C0"/>
    <w:rsid w:val="00D1695D"/>
    <w:rsid w:val="00D24400"/>
    <w:rsid w:val="00D25C98"/>
    <w:rsid w:val="00D311E7"/>
    <w:rsid w:val="00D33D0E"/>
    <w:rsid w:val="00D346E0"/>
    <w:rsid w:val="00D37266"/>
    <w:rsid w:val="00D45204"/>
    <w:rsid w:val="00D45CAB"/>
    <w:rsid w:val="00D53ECE"/>
    <w:rsid w:val="00D554DD"/>
    <w:rsid w:val="00D66605"/>
    <w:rsid w:val="00D66F2B"/>
    <w:rsid w:val="00D727CF"/>
    <w:rsid w:val="00D75A12"/>
    <w:rsid w:val="00D8272A"/>
    <w:rsid w:val="00D838A5"/>
    <w:rsid w:val="00D8542E"/>
    <w:rsid w:val="00D91B51"/>
    <w:rsid w:val="00D934EB"/>
    <w:rsid w:val="00D93FBD"/>
    <w:rsid w:val="00DA00A7"/>
    <w:rsid w:val="00DA3483"/>
    <w:rsid w:val="00DA3C5E"/>
    <w:rsid w:val="00DB187F"/>
    <w:rsid w:val="00DB4F54"/>
    <w:rsid w:val="00DB5CAC"/>
    <w:rsid w:val="00DB5E51"/>
    <w:rsid w:val="00DC3D5C"/>
    <w:rsid w:val="00DC69BC"/>
    <w:rsid w:val="00DD1986"/>
    <w:rsid w:val="00DD204B"/>
    <w:rsid w:val="00DD2814"/>
    <w:rsid w:val="00DD3A03"/>
    <w:rsid w:val="00DE01F0"/>
    <w:rsid w:val="00DE1480"/>
    <w:rsid w:val="00DE4237"/>
    <w:rsid w:val="00DE544D"/>
    <w:rsid w:val="00DF1D0C"/>
    <w:rsid w:val="00DF362F"/>
    <w:rsid w:val="00DF4C9B"/>
    <w:rsid w:val="00DF6126"/>
    <w:rsid w:val="00DF753C"/>
    <w:rsid w:val="00DF79B2"/>
    <w:rsid w:val="00E0011F"/>
    <w:rsid w:val="00E013E4"/>
    <w:rsid w:val="00E028DF"/>
    <w:rsid w:val="00E10832"/>
    <w:rsid w:val="00E211D0"/>
    <w:rsid w:val="00E301BC"/>
    <w:rsid w:val="00E30717"/>
    <w:rsid w:val="00E348C9"/>
    <w:rsid w:val="00E34CDA"/>
    <w:rsid w:val="00E42B68"/>
    <w:rsid w:val="00E5043F"/>
    <w:rsid w:val="00E51058"/>
    <w:rsid w:val="00E52910"/>
    <w:rsid w:val="00E53707"/>
    <w:rsid w:val="00E55D64"/>
    <w:rsid w:val="00E62F41"/>
    <w:rsid w:val="00E637DD"/>
    <w:rsid w:val="00E6445B"/>
    <w:rsid w:val="00E66E7B"/>
    <w:rsid w:val="00E67625"/>
    <w:rsid w:val="00E73452"/>
    <w:rsid w:val="00E738C2"/>
    <w:rsid w:val="00E750A1"/>
    <w:rsid w:val="00E7726A"/>
    <w:rsid w:val="00E774CF"/>
    <w:rsid w:val="00E77A27"/>
    <w:rsid w:val="00E80F4B"/>
    <w:rsid w:val="00E835D9"/>
    <w:rsid w:val="00E84AC9"/>
    <w:rsid w:val="00E91EE0"/>
    <w:rsid w:val="00E94D6C"/>
    <w:rsid w:val="00EA05E0"/>
    <w:rsid w:val="00EA1550"/>
    <w:rsid w:val="00EA3D7E"/>
    <w:rsid w:val="00EA73DD"/>
    <w:rsid w:val="00EA7A7C"/>
    <w:rsid w:val="00EC11BA"/>
    <w:rsid w:val="00EC1A0D"/>
    <w:rsid w:val="00EC45B1"/>
    <w:rsid w:val="00EC5932"/>
    <w:rsid w:val="00ED10D2"/>
    <w:rsid w:val="00ED27F8"/>
    <w:rsid w:val="00ED3D0D"/>
    <w:rsid w:val="00ED781E"/>
    <w:rsid w:val="00ED7DAC"/>
    <w:rsid w:val="00EE1054"/>
    <w:rsid w:val="00EE3CC1"/>
    <w:rsid w:val="00EE42DD"/>
    <w:rsid w:val="00EF7ED6"/>
    <w:rsid w:val="00F038E0"/>
    <w:rsid w:val="00F10A67"/>
    <w:rsid w:val="00F17DC5"/>
    <w:rsid w:val="00F25AA3"/>
    <w:rsid w:val="00F27D2A"/>
    <w:rsid w:val="00F30494"/>
    <w:rsid w:val="00F32485"/>
    <w:rsid w:val="00F340A5"/>
    <w:rsid w:val="00F3795C"/>
    <w:rsid w:val="00F4315D"/>
    <w:rsid w:val="00F439CE"/>
    <w:rsid w:val="00F45665"/>
    <w:rsid w:val="00F45A6A"/>
    <w:rsid w:val="00F50194"/>
    <w:rsid w:val="00F51F6A"/>
    <w:rsid w:val="00F53F36"/>
    <w:rsid w:val="00F553CA"/>
    <w:rsid w:val="00F55ECA"/>
    <w:rsid w:val="00F5715E"/>
    <w:rsid w:val="00F604CB"/>
    <w:rsid w:val="00F6116C"/>
    <w:rsid w:val="00F619FF"/>
    <w:rsid w:val="00F70E14"/>
    <w:rsid w:val="00F73AB3"/>
    <w:rsid w:val="00F740AB"/>
    <w:rsid w:val="00F81537"/>
    <w:rsid w:val="00F91B86"/>
    <w:rsid w:val="00F92AE0"/>
    <w:rsid w:val="00F94D99"/>
    <w:rsid w:val="00F972A0"/>
    <w:rsid w:val="00FA08B1"/>
    <w:rsid w:val="00FA40F3"/>
    <w:rsid w:val="00FB3A28"/>
    <w:rsid w:val="00FB4DEB"/>
    <w:rsid w:val="00FB60D9"/>
    <w:rsid w:val="00FC0D8F"/>
    <w:rsid w:val="00FC19F9"/>
    <w:rsid w:val="00FC29B7"/>
    <w:rsid w:val="00FC4EC0"/>
    <w:rsid w:val="00FD06CE"/>
    <w:rsid w:val="00FD094D"/>
    <w:rsid w:val="00FD0B10"/>
    <w:rsid w:val="00FD1FBF"/>
    <w:rsid w:val="00FD4988"/>
    <w:rsid w:val="00FD5F41"/>
    <w:rsid w:val="00FD71C1"/>
    <w:rsid w:val="00FE14D9"/>
    <w:rsid w:val="00FE26A2"/>
    <w:rsid w:val="00FE5307"/>
    <w:rsid w:val="00FE70B5"/>
    <w:rsid w:val="00FF206A"/>
    <w:rsid w:val="00FF44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5F8A7DA-C311-449B-A945-3EDF15F2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E7D"/>
    <w:rPr>
      <w:color w:val="000000"/>
      <w:kern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340"/>
    <w:pPr>
      <w:keepNext/>
      <w:spacing w:before="240" w:after="60" w:line="276" w:lineRule="auto"/>
      <w:outlineLvl w:val="0"/>
    </w:pPr>
    <w:rPr>
      <w:rFonts w:ascii="Cambria" w:hAnsi="Cambria"/>
      <w:b/>
      <w:bCs/>
      <w:color w:val="auto"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3340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color w:val="auto"/>
      <w:kern w:val="0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446F1"/>
    <w:rPr>
      <w:color w:val="0000FF"/>
      <w:u w:val="single"/>
    </w:rPr>
  </w:style>
  <w:style w:type="table" w:styleId="TableGrid">
    <w:name w:val="Table Grid"/>
    <w:basedOn w:val="TableNormal"/>
    <w:uiPriority w:val="59"/>
    <w:rsid w:val="0034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BD299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B81DA4"/>
  </w:style>
  <w:style w:type="paragraph" w:customStyle="1" w:styleId="ColorfulList-Accent11">
    <w:name w:val="Colorful List - Accent 11"/>
    <w:basedOn w:val="Normal"/>
    <w:uiPriority w:val="34"/>
    <w:qFormat/>
    <w:rsid w:val="00984586"/>
    <w:pPr>
      <w:spacing w:after="160" w:line="259" w:lineRule="auto"/>
      <w:ind w:left="720"/>
      <w:contextualSpacing/>
    </w:pPr>
    <w:rPr>
      <w:rFonts w:ascii="Calibri" w:eastAsia="Calibri" w:hAnsi="Calibri"/>
      <w:color w:val="auto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801071"/>
    <w:pPr>
      <w:spacing w:after="200" w:line="276" w:lineRule="auto"/>
      <w:ind w:left="720"/>
      <w:contextualSpacing/>
    </w:pPr>
    <w:rPr>
      <w:rFonts w:ascii="Calibri" w:eastAsia="Calibri" w:hAnsi="Calibri"/>
      <w:color w:val="auto"/>
      <w:kern w:val="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201D6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20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1D6"/>
    <w:pPr>
      <w:spacing w:after="200"/>
    </w:pPr>
    <w:rPr>
      <w:rFonts w:ascii="Calibri" w:eastAsia="Calibri" w:hAnsi="Calibri"/>
      <w:color w:val="auto"/>
      <w:kern w:val="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1D6"/>
    <w:rPr>
      <w:rFonts w:ascii="Calibri" w:eastAsia="Calibri" w:hAnsi="Calibri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123340"/>
    <w:rPr>
      <w:rFonts w:ascii="Cambria" w:hAnsi="Cambria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23340"/>
    <w:rPr>
      <w:rFonts w:ascii="Cambria" w:hAnsi="Cambria"/>
      <w:b/>
      <w:bCs/>
      <w:i/>
      <w:iCs/>
      <w:sz w:val="28"/>
      <w:szCs w:val="28"/>
      <w:lang w:val="en-AU"/>
    </w:rPr>
  </w:style>
  <w:style w:type="character" w:customStyle="1" w:styleId="tlid-translation">
    <w:name w:val="tlid-translation"/>
    <w:basedOn w:val="DefaultParagraphFont"/>
    <w:rsid w:val="00681FB6"/>
  </w:style>
  <w:style w:type="character" w:customStyle="1" w:styleId="markedcontent">
    <w:name w:val="markedcontent"/>
    <w:basedOn w:val="DefaultParagraphFont"/>
    <w:rsid w:val="00FD4988"/>
  </w:style>
  <w:style w:type="paragraph" w:styleId="Header">
    <w:name w:val="header"/>
    <w:basedOn w:val="Normal"/>
    <w:link w:val="HeaderChar"/>
    <w:uiPriority w:val="99"/>
    <w:unhideWhenUsed/>
    <w:rsid w:val="00DC69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69BC"/>
    <w:rPr>
      <w:color w:val="000000"/>
      <w:kern w:val="28"/>
    </w:rPr>
  </w:style>
  <w:style w:type="paragraph" w:styleId="Footer">
    <w:name w:val="footer"/>
    <w:basedOn w:val="Normal"/>
    <w:link w:val="FooterChar"/>
    <w:uiPriority w:val="99"/>
    <w:unhideWhenUsed/>
    <w:rsid w:val="00DC69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9BC"/>
    <w:rPr>
      <w:color w:val="000000"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5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9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0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17CD2-BE29-4533-959B-11A45DEE8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6</CharactersWithSpaces>
  <SharedDoc>false</SharedDoc>
  <HLinks>
    <vt:vector size="6" baseType="variant">
      <vt:variant>
        <vt:i4>3014782</vt:i4>
      </vt:variant>
      <vt:variant>
        <vt:i4>0</vt:i4>
      </vt:variant>
      <vt:variant>
        <vt:i4>0</vt:i4>
      </vt:variant>
      <vt:variant>
        <vt:i4>5</vt:i4>
      </vt:variant>
      <vt:variant>
        <vt:lpwstr>mailto:e_mangi@muhas.ac.tz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lix</dc:creator>
  <cp:lastModifiedBy>PROF KAZAURA</cp:lastModifiedBy>
  <cp:revision>8</cp:revision>
  <cp:lastPrinted>2021-09-18T11:12:00Z</cp:lastPrinted>
  <dcterms:created xsi:type="dcterms:W3CDTF">2021-09-17T04:58:00Z</dcterms:created>
  <dcterms:modified xsi:type="dcterms:W3CDTF">2021-10-20T03:06:00Z</dcterms:modified>
</cp:coreProperties>
</file>